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49110" w14:textId="48B452D7" w:rsidR="00E821FF" w:rsidRPr="002D15E5" w:rsidRDefault="002E40B1" w:rsidP="00E821FF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2E40B1">
        <w:rPr>
          <w:rFonts w:ascii="Times New Roman" w:eastAsia="ＭＳ Ｐゴシック" w:hAnsi="Times New Roman"/>
          <w:b/>
          <w:color w:val="EE0000"/>
          <w:kern w:val="0"/>
          <w:sz w:val="24"/>
          <w:szCs w:val="24"/>
        </w:rPr>
        <w:t>Supplementary</w:t>
      </w:r>
      <w:r w:rsidRPr="002E40B1">
        <w:rPr>
          <w:rFonts w:ascii="Times New Roman" w:eastAsia="ＭＳ Ｐゴシック" w:hAnsi="Times New Roman" w:hint="eastAsia"/>
          <w:b/>
          <w:color w:val="EE0000"/>
          <w:kern w:val="0"/>
          <w:sz w:val="24"/>
          <w:szCs w:val="24"/>
        </w:rPr>
        <w:t xml:space="preserve"> </w:t>
      </w:r>
      <w:r w:rsidR="00E821FF" w:rsidRPr="002E40B1">
        <w:rPr>
          <w:rFonts w:ascii="Times New Roman" w:eastAsia="ＭＳ Ｐゴシック" w:hAnsi="Times New Roman"/>
          <w:b/>
          <w:color w:val="EE0000"/>
          <w:kern w:val="0"/>
          <w:sz w:val="24"/>
          <w:szCs w:val="24"/>
        </w:rPr>
        <w:t xml:space="preserve">Table </w:t>
      </w:r>
      <w:r w:rsidR="00497EBA" w:rsidRPr="002E40B1">
        <w:rPr>
          <w:rFonts w:ascii="Times New Roman" w:eastAsia="ＭＳ Ｐゴシック" w:hAnsi="Times New Roman" w:hint="eastAsia"/>
          <w:b/>
          <w:color w:val="EE0000"/>
          <w:kern w:val="0"/>
          <w:sz w:val="24"/>
          <w:szCs w:val="24"/>
        </w:rPr>
        <w:t>1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: </w:t>
      </w:r>
      <w:r w:rsidR="00E821FF" w:rsidRPr="002D15E5">
        <w:rPr>
          <w:rFonts w:ascii="Times New Roman" w:hAnsi="Times New Roman"/>
          <w:bCs/>
          <w:color w:val="000000" w:themeColor="text1"/>
          <w:sz w:val="24"/>
          <w:szCs w:val="24"/>
        </w:rPr>
        <w:t>Imaging parameters of pre- and postcontrast conventional MRI sequences</w:t>
      </w:r>
    </w:p>
    <w:tbl>
      <w:tblPr>
        <w:tblStyle w:val="af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3619"/>
        <w:gridCol w:w="3619"/>
      </w:tblGrid>
      <w:tr w:rsidR="002D15E5" w:rsidRPr="002D15E5" w14:paraId="175ADD32" w14:textId="77777777" w:rsidTr="001F2F9E"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EF5A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</w:tcPr>
          <w:p w14:paraId="75540FA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  <w:t>2D fluid-attenuated inversion recovery imaging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A8B0F" w14:textId="77777777" w:rsidR="00E821FF" w:rsidRPr="002D15E5" w:rsidRDefault="00E821FF" w:rsidP="001F2F9E">
            <w:pPr>
              <w:tabs>
                <w:tab w:val="left" w:pos="1860"/>
              </w:tabs>
              <w:adjustRightInd w:val="0"/>
              <w:snapToGrid w:val="0"/>
              <w:spacing w:line="480" w:lineRule="auto"/>
              <w:ind w:leftChars="-15" w:left="-29" w:hanging="2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re- and p</w:t>
            </w: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stcontrast</w:t>
            </w:r>
          </w:p>
          <w:p w14:paraId="24E59A3D" w14:textId="77777777" w:rsidR="00E821FF" w:rsidRPr="002D15E5" w:rsidRDefault="00E821FF" w:rsidP="001F2F9E">
            <w:pPr>
              <w:tabs>
                <w:tab w:val="left" w:pos="1860"/>
              </w:tabs>
              <w:adjustRightInd w:val="0"/>
              <w:snapToGrid w:val="0"/>
              <w:spacing w:line="480" w:lineRule="auto"/>
              <w:ind w:leftChars="-15" w:left="-29" w:hanging="2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2D T1-weighted imaging</w:t>
            </w:r>
          </w:p>
        </w:tc>
      </w:tr>
      <w:tr w:rsidR="002D15E5" w:rsidRPr="002D15E5" w14:paraId="486F1514" w14:textId="77777777" w:rsidTr="001F2F9E">
        <w:tc>
          <w:tcPr>
            <w:tcW w:w="2543" w:type="dxa"/>
            <w:tcBorders>
              <w:top w:val="single" w:sz="4" w:space="0" w:color="auto"/>
            </w:tcBorders>
            <w:vAlign w:val="center"/>
          </w:tcPr>
          <w:p w14:paraId="13E4822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3619" w:type="dxa"/>
            <w:tcBorders>
              <w:top w:val="single" w:sz="4" w:space="0" w:color="auto"/>
            </w:tcBorders>
          </w:tcPr>
          <w:p w14:paraId="40612A5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2D IR-TSE</w:t>
            </w:r>
          </w:p>
        </w:tc>
        <w:tc>
          <w:tcPr>
            <w:tcW w:w="3619" w:type="dxa"/>
            <w:tcBorders>
              <w:top w:val="single" w:sz="4" w:space="0" w:color="auto"/>
            </w:tcBorders>
            <w:vAlign w:val="center"/>
          </w:tcPr>
          <w:p w14:paraId="6AA148B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2D SE</w:t>
            </w:r>
          </w:p>
        </w:tc>
      </w:tr>
      <w:tr w:rsidR="002D15E5" w:rsidRPr="002D15E5" w14:paraId="65A6652B" w14:textId="77777777" w:rsidTr="001F2F9E">
        <w:tc>
          <w:tcPr>
            <w:tcW w:w="2543" w:type="dxa"/>
            <w:vAlign w:val="center"/>
          </w:tcPr>
          <w:p w14:paraId="68888B7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 (</w:t>
            </w:r>
            <w:proofErr w:type="spellStart"/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s</w:t>
            </w:r>
            <w:proofErr w:type="spellEnd"/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9" w:type="dxa"/>
          </w:tcPr>
          <w:p w14:paraId="595C117A" w14:textId="6247BFC4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9</w:t>
            </w:r>
            <w:r w:rsidR="00490244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,</w:t>
            </w:r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3619" w:type="dxa"/>
            <w:vAlign w:val="center"/>
          </w:tcPr>
          <w:p w14:paraId="3C1751B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0</w:t>
            </w:r>
          </w:p>
        </w:tc>
      </w:tr>
      <w:tr w:rsidR="002D15E5" w:rsidRPr="002D15E5" w14:paraId="71853CC7" w14:textId="77777777" w:rsidTr="001F2F9E">
        <w:tc>
          <w:tcPr>
            <w:tcW w:w="2543" w:type="dxa"/>
            <w:vAlign w:val="center"/>
          </w:tcPr>
          <w:p w14:paraId="3B84095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 (</w:t>
            </w:r>
            <w:proofErr w:type="spellStart"/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s</w:t>
            </w:r>
            <w:proofErr w:type="spellEnd"/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9" w:type="dxa"/>
          </w:tcPr>
          <w:p w14:paraId="5367764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3619" w:type="dxa"/>
            <w:vAlign w:val="center"/>
          </w:tcPr>
          <w:p w14:paraId="433208B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2D15E5" w:rsidRPr="002D15E5" w14:paraId="747AE5BF" w14:textId="77777777" w:rsidTr="001F2F9E">
        <w:tc>
          <w:tcPr>
            <w:tcW w:w="2543" w:type="dxa"/>
            <w:vAlign w:val="center"/>
          </w:tcPr>
          <w:p w14:paraId="1F79988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TI (</w:t>
            </w:r>
            <w:proofErr w:type="spellStart"/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ms</w:t>
            </w:r>
            <w:proofErr w:type="spellEnd"/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19" w:type="dxa"/>
          </w:tcPr>
          <w:p w14:paraId="16DC4A3B" w14:textId="49F871E5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  <w:t>2</w:t>
            </w:r>
            <w:r w:rsidR="00490244">
              <w:rPr>
                <w:rFonts w:ascii="Times New Roman" w:eastAsia="ＭＳ Ｐゴシック" w:hAnsi="Times New Roman" w:hint="eastAsia"/>
                <w:bCs/>
                <w:color w:val="000000" w:themeColor="text1"/>
                <w:sz w:val="24"/>
                <w:szCs w:val="24"/>
              </w:rPr>
              <w:t>,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  <w:t>430</w:t>
            </w:r>
          </w:p>
        </w:tc>
        <w:tc>
          <w:tcPr>
            <w:tcW w:w="3619" w:type="dxa"/>
            <w:vAlign w:val="center"/>
          </w:tcPr>
          <w:p w14:paraId="1C188A3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2D15E5" w:rsidRPr="002D15E5" w14:paraId="13821522" w14:textId="77777777" w:rsidTr="001F2F9E">
        <w:tc>
          <w:tcPr>
            <w:tcW w:w="2543" w:type="dxa"/>
            <w:vAlign w:val="center"/>
          </w:tcPr>
          <w:p w14:paraId="29CCD01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 (degree)</w:t>
            </w:r>
          </w:p>
        </w:tc>
        <w:tc>
          <w:tcPr>
            <w:tcW w:w="3619" w:type="dxa"/>
          </w:tcPr>
          <w:p w14:paraId="3156E36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3619" w:type="dxa"/>
            <w:vAlign w:val="center"/>
          </w:tcPr>
          <w:p w14:paraId="6D5FE93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/180</w:t>
            </w:r>
          </w:p>
        </w:tc>
      </w:tr>
      <w:tr w:rsidR="002D15E5" w:rsidRPr="002D15E5" w14:paraId="6C7A8408" w14:textId="77777777" w:rsidTr="001F2F9E">
        <w:tc>
          <w:tcPr>
            <w:tcW w:w="2543" w:type="dxa"/>
            <w:vAlign w:val="center"/>
          </w:tcPr>
          <w:p w14:paraId="0071777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Bandwidth (Hz/pixel)</w:t>
            </w:r>
          </w:p>
        </w:tc>
        <w:tc>
          <w:tcPr>
            <w:tcW w:w="3619" w:type="dxa"/>
            <w:vAlign w:val="center"/>
          </w:tcPr>
          <w:p w14:paraId="1C01005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3619" w:type="dxa"/>
            <w:vAlign w:val="center"/>
          </w:tcPr>
          <w:p w14:paraId="6D763FC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1</w:t>
            </w:r>
          </w:p>
        </w:tc>
      </w:tr>
      <w:tr w:rsidR="002D15E5" w:rsidRPr="002D15E5" w14:paraId="0DE32703" w14:textId="77777777" w:rsidTr="001F2F9E">
        <w:tc>
          <w:tcPr>
            <w:tcW w:w="2543" w:type="dxa"/>
            <w:vAlign w:val="center"/>
          </w:tcPr>
          <w:p w14:paraId="3328265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averages</w:t>
            </w:r>
          </w:p>
        </w:tc>
        <w:tc>
          <w:tcPr>
            <w:tcW w:w="3619" w:type="dxa"/>
            <w:vAlign w:val="center"/>
          </w:tcPr>
          <w:p w14:paraId="2654703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19" w:type="dxa"/>
            <w:vAlign w:val="center"/>
          </w:tcPr>
          <w:p w14:paraId="1061AAD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D15E5" w:rsidRPr="002D15E5" w14:paraId="06C505A1" w14:textId="77777777" w:rsidTr="001F2F9E">
        <w:tc>
          <w:tcPr>
            <w:tcW w:w="2543" w:type="dxa"/>
            <w:vAlign w:val="center"/>
          </w:tcPr>
          <w:p w14:paraId="5E5C671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Turbo factor</w:t>
            </w:r>
          </w:p>
        </w:tc>
        <w:tc>
          <w:tcPr>
            <w:tcW w:w="3619" w:type="dxa"/>
          </w:tcPr>
          <w:p w14:paraId="19EAF43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619" w:type="dxa"/>
            <w:vAlign w:val="center"/>
          </w:tcPr>
          <w:p w14:paraId="65A85B5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2D15E5" w:rsidRPr="002D15E5" w14:paraId="3CC17A3B" w14:textId="77777777" w:rsidTr="001F2F9E">
        <w:tc>
          <w:tcPr>
            <w:tcW w:w="2543" w:type="dxa"/>
            <w:vAlign w:val="center"/>
          </w:tcPr>
          <w:p w14:paraId="4F75AFFA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Acceleration factor</w:t>
            </w:r>
          </w:p>
        </w:tc>
        <w:tc>
          <w:tcPr>
            <w:tcW w:w="3619" w:type="dxa"/>
            <w:vAlign w:val="center"/>
          </w:tcPr>
          <w:p w14:paraId="70ECF66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619" w:type="dxa"/>
            <w:vAlign w:val="center"/>
          </w:tcPr>
          <w:p w14:paraId="4DB53BB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2D15E5" w:rsidRPr="002D15E5" w14:paraId="50FF3A5D" w14:textId="77777777" w:rsidTr="001F2F9E">
        <w:tc>
          <w:tcPr>
            <w:tcW w:w="2543" w:type="dxa"/>
            <w:vAlign w:val="center"/>
          </w:tcPr>
          <w:p w14:paraId="657B089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V (mm)</w:t>
            </w:r>
          </w:p>
        </w:tc>
        <w:tc>
          <w:tcPr>
            <w:tcW w:w="3619" w:type="dxa"/>
          </w:tcPr>
          <w:p w14:paraId="3C057CE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3619" w:type="dxa"/>
            <w:vAlign w:val="center"/>
          </w:tcPr>
          <w:p w14:paraId="39962B1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230</w:t>
            </w:r>
          </w:p>
        </w:tc>
      </w:tr>
      <w:tr w:rsidR="002D15E5" w:rsidRPr="002D15E5" w14:paraId="4D6301B0" w14:textId="77777777" w:rsidTr="001F2F9E">
        <w:tc>
          <w:tcPr>
            <w:tcW w:w="2543" w:type="dxa"/>
            <w:vAlign w:val="center"/>
          </w:tcPr>
          <w:p w14:paraId="6A6EE00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trix</w:t>
            </w:r>
          </w:p>
        </w:tc>
        <w:tc>
          <w:tcPr>
            <w:tcW w:w="3619" w:type="dxa"/>
          </w:tcPr>
          <w:p w14:paraId="3A95F32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  <w:t>307 × 384</w:t>
            </w:r>
          </w:p>
        </w:tc>
        <w:tc>
          <w:tcPr>
            <w:tcW w:w="3619" w:type="dxa"/>
            <w:vAlign w:val="center"/>
          </w:tcPr>
          <w:p w14:paraId="259E850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MyriadPro-BoldSemiCn" w:hAnsi="Times New Roman"/>
                <w:color w:val="000000" w:themeColor="text1"/>
                <w:sz w:val="24"/>
                <w:szCs w:val="24"/>
              </w:rPr>
              <w:t>269 × 384</w:t>
            </w:r>
          </w:p>
        </w:tc>
      </w:tr>
      <w:tr w:rsidR="002D15E5" w:rsidRPr="002D15E5" w14:paraId="076B6BFF" w14:textId="77777777" w:rsidTr="001F2F9E">
        <w:tc>
          <w:tcPr>
            <w:tcW w:w="2543" w:type="dxa"/>
            <w:vAlign w:val="center"/>
          </w:tcPr>
          <w:p w14:paraId="6A449F1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ckness (mm)</w:t>
            </w:r>
          </w:p>
        </w:tc>
        <w:tc>
          <w:tcPr>
            <w:tcW w:w="3619" w:type="dxa"/>
            <w:vAlign w:val="center"/>
          </w:tcPr>
          <w:p w14:paraId="6598339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619" w:type="dxa"/>
            <w:vAlign w:val="center"/>
          </w:tcPr>
          <w:p w14:paraId="1B00C3F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D15E5" w:rsidRPr="002D15E5" w14:paraId="0A63EF33" w14:textId="77777777" w:rsidTr="001F2F9E">
        <w:tc>
          <w:tcPr>
            <w:tcW w:w="2543" w:type="dxa"/>
            <w:vAlign w:val="center"/>
          </w:tcPr>
          <w:p w14:paraId="3F1ADA1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section gap (mm)</w:t>
            </w:r>
          </w:p>
        </w:tc>
        <w:tc>
          <w:tcPr>
            <w:tcW w:w="3619" w:type="dxa"/>
            <w:vAlign w:val="center"/>
          </w:tcPr>
          <w:p w14:paraId="042EB1D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19" w:type="dxa"/>
            <w:vAlign w:val="center"/>
          </w:tcPr>
          <w:p w14:paraId="0E69C2D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821FF" w:rsidRPr="002D15E5" w14:paraId="0D98F555" w14:textId="77777777" w:rsidTr="001F2F9E">
        <w:tc>
          <w:tcPr>
            <w:tcW w:w="2543" w:type="dxa"/>
            <w:vAlign w:val="center"/>
          </w:tcPr>
          <w:p w14:paraId="36DC232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quisition time (s)</w:t>
            </w:r>
          </w:p>
        </w:tc>
        <w:tc>
          <w:tcPr>
            <w:tcW w:w="3619" w:type="dxa"/>
            <w:vAlign w:val="center"/>
          </w:tcPr>
          <w:p w14:paraId="363CC49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3619" w:type="dxa"/>
            <w:vAlign w:val="center"/>
          </w:tcPr>
          <w:p w14:paraId="544F9F2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</w:t>
            </w:r>
          </w:p>
        </w:tc>
      </w:tr>
    </w:tbl>
    <w:p w14:paraId="40087BC5" w14:textId="77777777" w:rsidR="00E821FF" w:rsidRPr="002D15E5" w:rsidRDefault="00E821FF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</w:pPr>
    </w:p>
    <w:p w14:paraId="20810FC2" w14:textId="2B7F713D" w:rsidR="00E821FF" w:rsidRPr="002D15E5" w:rsidRDefault="00E821FF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</w:pPr>
      <w:r w:rsidRPr="002D15E5">
        <w:rPr>
          <w:rFonts w:ascii="Times New Roman" w:hAnsi="Times New Roman"/>
          <w:i/>
          <w:iCs/>
          <w:color w:val="000000" w:themeColor="text1"/>
          <w:sz w:val="24"/>
          <w:szCs w:val="24"/>
        </w:rPr>
        <w:t>FA</w:t>
      </w:r>
      <w:r w:rsidRPr="002D15E5">
        <w:rPr>
          <w:rFonts w:ascii="Times New Roman" w:hAnsi="Times New Roman"/>
          <w:color w:val="000000" w:themeColor="text1"/>
          <w:sz w:val="24"/>
          <w:szCs w:val="24"/>
        </w:rPr>
        <w:t xml:space="preserve"> flip angle</w:t>
      </w:r>
      <w:r w:rsidR="006C4DE7" w:rsidRPr="002D15E5">
        <w:rPr>
          <w:rFonts w:ascii="Times New Roman" w:eastAsia="MyriadPro-BoldSemiCn" w:hAnsi="Times New Roman" w:hint="eastAsia"/>
          <w:color w:val="000000" w:themeColor="text1"/>
          <w:sz w:val="24"/>
          <w:szCs w:val="24"/>
        </w:rPr>
        <w:t>,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yriadPro-BoldSemiCn" w:hAnsi="Times New Roman"/>
          <w:i/>
          <w:iCs/>
          <w:color w:val="000000" w:themeColor="text1"/>
          <w:sz w:val="24"/>
          <w:szCs w:val="24"/>
        </w:rPr>
        <w:t>FOV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field of view</w:t>
      </w:r>
      <w:r w:rsidR="006C4DE7" w:rsidRPr="002D15E5">
        <w:rPr>
          <w:rFonts w:ascii="Times New Roman" w:eastAsia="MyriadPro-BoldSemiCn" w:hAnsi="Times New Roman" w:hint="eastAsia"/>
          <w:color w:val="000000" w:themeColor="text1"/>
          <w:sz w:val="24"/>
          <w:szCs w:val="24"/>
        </w:rPr>
        <w:t>,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yriadPro-BoldSemiCn" w:hAnsi="Times New Roman"/>
          <w:i/>
          <w:iCs/>
          <w:color w:val="000000" w:themeColor="text1"/>
          <w:sz w:val="24"/>
          <w:szCs w:val="24"/>
        </w:rPr>
        <w:t>IR-TSE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inversion recovery turbo spin-echo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4"/>
          <w:szCs w:val="24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2D15E5">
        <w:rPr>
          <w:rFonts w:ascii="Times New Roman" w:eastAsia="MyriadPro-BoldSemiCn" w:hAnsi="Times New Roman"/>
          <w:i/>
          <w:iCs/>
          <w:color w:val="000000" w:themeColor="text1"/>
          <w:sz w:val="24"/>
          <w:szCs w:val="24"/>
        </w:rPr>
        <w:t>SE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spin-echo</w:t>
      </w:r>
      <w:r w:rsidR="006C4DE7" w:rsidRPr="002D15E5">
        <w:rPr>
          <w:rFonts w:ascii="Times New Roman" w:eastAsia="MyriadPro-BoldSemiCn" w:hAnsi="Times New Roman" w:hint="eastAsia"/>
          <w:color w:val="000000" w:themeColor="text1"/>
          <w:sz w:val="24"/>
          <w:szCs w:val="24"/>
        </w:rPr>
        <w:t>,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yriadPro-BoldSemiCn" w:hAnsi="Times New Roman"/>
          <w:i/>
          <w:iCs/>
          <w:color w:val="000000" w:themeColor="text1"/>
          <w:sz w:val="24"/>
          <w:szCs w:val="24"/>
        </w:rPr>
        <w:t>TE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echo time</w:t>
      </w:r>
      <w:r w:rsidR="006C4DE7" w:rsidRPr="002D15E5">
        <w:rPr>
          <w:rFonts w:ascii="Times New Roman" w:eastAsia="MyriadPro-BoldSemiCn" w:hAnsi="Times New Roman" w:hint="eastAsia"/>
          <w:color w:val="000000" w:themeColor="text1"/>
          <w:sz w:val="24"/>
          <w:szCs w:val="24"/>
        </w:rPr>
        <w:t>,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hAnsi="Times New Roman"/>
          <w:i/>
          <w:iCs/>
          <w:color w:val="000000" w:themeColor="text1"/>
          <w:sz w:val="24"/>
          <w:szCs w:val="24"/>
        </w:rPr>
        <w:t>TI</w:t>
      </w:r>
      <w:r w:rsidRPr="002D15E5">
        <w:rPr>
          <w:rFonts w:ascii="Times New Roman" w:hAnsi="Times New Roman"/>
          <w:color w:val="000000" w:themeColor="text1"/>
          <w:sz w:val="24"/>
          <w:szCs w:val="24"/>
        </w:rPr>
        <w:t xml:space="preserve"> inversion time</w:t>
      </w:r>
      <w:r w:rsidR="006C4DE7" w:rsidRPr="002D15E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2D15E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yriadPro-BoldSemiCn" w:hAnsi="Times New Roman"/>
          <w:i/>
          <w:iCs/>
          <w:color w:val="000000" w:themeColor="text1"/>
          <w:sz w:val="24"/>
          <w:szCs w:val="24"/>
        </w:rPr>
        <w:t>TR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repetition time</w:t>
      </w:r>
      <w:r w:rsidR="006C4DE7" w:rsidRPr="002D15E5">
        <w:rPr>
          <w:rFonts w:ascii="Times New Roman" w:eastAsia="MyriadPro-BoldSemiCn" w:hAnsi="Times New Roman" w:hint="eastAsia"/>
          <w:color w:val="000000" w:themeColor="text1"/>
          <w:sz w:val="24"/>
          <w:szCs w:val="24"/>
        </w:rPr>
        <w:t>,</w:t>
      </w:r>
      <w:r w:rsidRPr="002D15E5">
        <w:rPr>
          <w:rFonts w:ascii="Times New Roman" w:eastAsia="MyriadPro-BoldSemiCn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hAnsi="Times New Roman"/>
          <w:i/>
          <w:iCs/>
          <w:color w:val="000000" w:themeColor="text1"/>
          <w:sz w:val="24"/>
          <w:szCs w:val="24"/>
        </w:rPr>
        <w:t>N/A</w:t>
      </w:r>
      <w:r w:rsidRPr="002D15E5">
        <w:rPr>
          <w:rFonts w:ascii="Times New Roman" w:hAnsi="Times New Roman"/>
          <w:color w:val="000000" w:themeColor="text1"/>
          <w:sz w:val="24"/>
          <w:szCs w:val="24"/>
        </w:rPr>
        <w:t xml:space="preserve"> not applicable.</w:t>
      </w:r>
    </w:p>
    <w:p w14:paraId="5A7291EF" w14:textId="77777777" w:rsidR="00E821FF" w:rsidRPr="002D15E5" w:rsidRDefault="00E821FF">
      <w:pPr>
        <w:widowControl/>
        <w:jc w:val="left"/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</w:pPr>
      <w:r w:rsidRPr="002D15E5"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  <w:br w:type="page"/>
      </w:r>
    </w:p>
    <w:p w14:paraId="6F9AB16B" w14:textId="30AB86C8" w:rsidR="00E821FF" w:rsidRPr="002D15E5" w:rsidRDefault="002E40B1" w:rsidP="00E821FF">
      <w:pPr>
        <w:pStyle w:val="MDPI41tablecaption"/>
        <w:spacing w:line="48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40B1">
        <w:rPr>
          <w:rFonts w:ascii="Times New Roman" w:eastAsia="ＭＳ Ｐゴシック" w:hAnsi="Times New Roman"/>
          <w:b/>
          <w:color w:val="EE0000"/>
          <w:sz w:val="24"/>
          <w:szCs w:val="24"/>
        </w:rPr>
        <w:lastRenderedPageBreak/>
        <w:t>Supplementary</w:t>
      </w:r>
      <w:r w:rsidRPr="002E40B1">
        <w:rPr>
          <w:rFonts w:ascii="Times New Roman" w:eastAsia="ＭＳ Ｐゴシック" w:hAnsi="Times New Roman" w:hint="eastAsia"/>
          <w:b/>
          <w:color w:val="EE0000"/>
          <w:sz w:val="24"/>
          <w:szCs w:val="24"/>
          <w:lang w:eastAsia="ja-JP"/>
        </w:rPr>
        <w:t xml:space="preserve"> </w:t>
      </w:r>
      <w:r w:rsidR="00E821FF" w:rsidRPr="002E40B1">
        <w:rPr>
          <w:rFonts w:ascii="Times New Roman" w:eastAsia="ＭＳ Ｐゴシック" w:hAnsi="Times New Roman"/>
          <w:b/>
          <w:color w:val="EE0000"/>
          <w:sz w:val="24"/>
          <w:szCs w:val="24"/>
        </w:rPr>
        <w:t xml:space="preserve">Table </w:t>
      </w:r>
      <w:r w:rsidRPr="002E40B1">
        <w:rPr>
          <w:rFonts w:ascii="Times New Roman" w:eastAsia="ＭＳ Ｐゴシック" w:hAnsi="Times New Roman" w:hint="eastAsia"/>
          <w:b/>
          <w:color w:val="EE0000"/>
          <w:sz w:val="24"/>
          <w:szCs w:val="24"/>
          <w:lang w:eastAsia="ja-JP"/>
        </w:rPr>
        <w:t>2</w:t>
      </w:r>
      <w:r w:rsidR="00E821FF" w:rsidRPr="002D15E5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eastAsia="ja-JP"/>
        </w:rPr>
        <w:t>:</w:t>
      </w:r>
      <w:r w:rsidR="00E821FF" w:rsidRPr="002D15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821FF" w:rsidRPr="002D15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class correlation coefficients and 95% confidence intervals for the 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ADC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bscript"/>
        </w:rPr>
        <w:t>44.5ms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perscript"/>
        </w:rPr>
        <w:t>mean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, ADC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bscript"/>
        </w:rPr>
        <w:t>44.5ms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perscript"/>
        </w:rPr>
        <w:t>5th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</w:rPr>
        <w:t xml:space="preserve">, 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ADC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bscript"/>
        </w:rPr>
        <w:t>44.5ms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perscript"/>
        </w:rPr>
        <w:t>95th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, ADC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bscript"/>
        </w:rPr>
        <w:t>7.1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bscript"/>
        </w:rPr>
        <w:t>ms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perscript"/>
        </w:rPr>
        <w:t>mean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, ADC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bscript"/>
        </w:rPr>
        <w:t>7.1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bscript"/>
        </w:rPr>
        <w:t>ms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perscript"/>
        </w:rPr>
        <w:t>5th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</w:rPr>
        <w:t xml:space="preserve">, 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ADC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bscript"/>
        </w:rPr>
        <w:t>7.1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bscript"/>
        </w:rPr>
        <w:t>ms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perscript"/>
        </w:rPr>
        <w:t>95th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</w:rPr>
        <w:t>c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ADC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perscript"/>
        </w:rPr>
        <w:t>mean</w:t>
      </w:r>
      <w:proofErr w:type="spellEnd"/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, cADC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perscript"/>
        </w:rPr>
        <w:t>5th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, cADC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perscript"/>
        </w:rPr>
        <w:t>95th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, </w:t>
      </w:r>
      <w:proofErr w:type="spellStart"/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rcADC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  <w:vertAlign w:val="superscript"/>
        </w:rPr>
        <w:t>mean</w:t>
      </w:r>
      <w:proofErr w:type="spellEnd"/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, rcADC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perscript"/>
        </w:rPr>
        <w:t>5th</w:t>
      </w:r>
      <w:r w:rsidR="00E821FF" w:rsidRPr="002D15E5">
        <w:rPr>
          <w:rFonts w:ascii="Times New Roman" w:eastAsia="ＭＳ Ｐゴシック" w:hAnsi="Times New Roman"/>
          <w:color w:val="000000" w:themeColor="text1"/>
          <w:sz w:val="24"/>
          <w:szCs w:val="24"/>
        </w:rPr>
        <w:t>, and rcADC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4"/>
          <w:szCs w:val="24"/>
          <w:vertAlign w:val="superscript"/>
        </w:rPr>
        <w:t>95th</w:t>
      </w:r>
    </w:p>
    <w:tbl>
      <w:tblPr>
        <w:tblW w:w="785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6033"/>
      </w:tblGrid>
      <w:tr w:rsidR="002D15E5" w:rsidRPr="002D15E5" w14:paraId="290E2BA0" w14:textId="77777777" w:rsidTr="001F2F9E">
        <w:tc>
          <w:tcPr>
            <w:tcW w:w="1820" w:type="dxa"/>
            <w:tcBorders>
              <w:top w:val="single" w:sz="4" w:space="0" w:color="auto"/>
              <w:bottom w:val="nil"/>
            </w:tcBorders>
            <w:vAlign w:val="center"/>
          </w:tcPr>
          <w:p w14:paraId="1C954657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6033" w:type="dxa"/>
            <w:tcBorders>
              <w:top w:val="single" w:sz="4" w:space="0" w:color="auto"/>
              <w:bottom w:val="nil"/>
            </w:tcBorders>
            <w:vAlign w:val="center"/>
          </w:tcPr>
          <w:p w14:paraId="25B843CF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Intraclass correlation coefficients (95% confidence intervals)</w:t>
            </w:r>
          </w:p>
        </w:tc>
      </w:tr>
      <w:tr w:rsidR="002D15E5" w:rsidRPr="002D15E5" w14:paraId="757A8D9C" w14:textId="77777777" w:rsidTr="001F2F9E"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1FAC6149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44.5ms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mean</w:t>
            </w:r>
          </w:p>
        </w:tc>
        <w:tc>
          <w:tcPr>
            <w:tcW w:w="6033" w:type="dxa"/>
            <w:tcBorders>
              <w:top w:val="single" w:sz="4" w:space="0" w:color="auto"/>
            </w:tcBorders>
            <w:vAlign w:val="center"/>
          </w:tcPr>
          <w:p w14:paraId="331CDDED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4 (0.962–0.982)</w:t>
            </w:r>
          </w:p>
        </w:tc>
      </w:tr>
      <w:tr w:rsidR="002D15E5" w:rsidRPr="002D15E5" w14:paraId="710C19D3" w14:textId="77777777" w:rsidTr="001F2F9E">
        <w:tc>
          <w:tcPr>
            <w:tcW w:w="1820" w:type="dxa"/>
            <w:vAlign w:val="center"/>
          </w:tcPr>
          <w:p w14:paraId="79978291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44.5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5th</w:t>
            </w:r>
          </w:p>
        </w:tc>
        <w:tc>
          <w:tcPr>
            <w:tcW w:w="6033" w:type="dxa"/>
            <w:vAlign w:val="center"/>
          </w:tcPr>
          <w:p w14:paraId="44790044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9 (0.868–0.937)</w:t>
            </w:r>
          </w:p>
        </w:tc>
      </w:tr>
      <w:tr w:rsidR="002D15E5" w:rsidRPr="002D15E5" w14:paraId="490CB17F" w14:textId="77777777" w:rsidTr="001F2F9E">
        <w:tc>
          <w:tcPr>
            <w:tcW w:w="1820" w:type="dxa"/>
            <w:vAlign w:val="center"/>
          </w:tcPr>
          <w:p w14:paraId="7847ADC8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44.5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95th</w:t>
            </w:r>
          </w:p>
        </w:tc>
        <w:tc>
          <w:tcPr>
            <w:tcW w:w="6033" w:type="dxa"/>
            <w:vAlign w:val="center"/>
          </w:tcPr>
          <w:p w14:paraId="70E2D4DA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7 (0.952–0.978)</w:t>
            </w:r>
          </w:p>
        </w:tc>
      </w:tr>
      <w:tr w:rsidR="002D15E5" w:rsidRPr="002D15E5" w14:paraId="50258829" w14:textId="77777777" w:rsidTr="001F2F9E">
        <w:tc>
          <w:tcPr>
            <w:tcW w:w="1820" w:type="dxa"/>
            <w:vAlign w:val="center"/>
          </w:tcPr>
          <w:p w14:paraId="07022A2F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ms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mean</w:t>
            </w:r>
          </w:p>
        </w:tc>
        <w:tc>
          <w:tcPr>
            <w:tcW w:w="6033" w:type="dxa"/>
            <w:vAlign w:val="center"/>
          </w:tcPr>
          <w:p w14:paraId="791906C4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2 (0.958–0.981)</w:t>
            </w:r>
          </w:p>
        </w:tc>
      </w:tr>
      <w:tr w:rsidR="002D15E5" w:rsidRPr="002D15E5" w14:paraId="3182BA54" w14:textId="77777777" w:rsidTr="001F2F9E">
        <w:tc>
          <w:tcPr>
            <w:tcW w:w="1820" w:type="dxa"/>
            <w:vAlign w:val="center"/>
          </w:tcPr>
          <w:p w14:paraId="4AE56995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5th</w:t>
            </w:r>
          </w:p>
        </w:tc>
        <w:tc>
          <w:tcPr>
            <w:tcW w:w="6033" w:type="dxa"/>
            <w:vAlign w:val="center"/>
          </w:tcPr>
          <w:p w14:paraId="5E10470E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4 (0.862–0.934)</w:t>
            </w:r>
          </w:p>
        </w:tc>
      </w:tr>
      <w:tr w:rsidR="002D15E5" w:rsidRPr="002D15E5" w14:paraId="7A240F91" w14:textId="77777777" w:rsidTr="001F2F9E">
        <w:tc>
          <w:tcPr>
            <w:tcW w:w="1820" w:type="dxa"/>
            <w:vAlign w:val="center"/>
          </w:tcPr>
          <w:p w14:paraId="7F3304F9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95th</w:t>
            </w:r>
          </w:p>
        </w:tc>
        <w:tc>
          <w:tcPr>
            <w:tcW w:w="6033" w:type="dxa"/>
            <w:vAlign w:val="center"/>
          </w:tcPr>
          <w:p w14:paraId="6352CA34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0 (0.941–0.973)</w:t>
            </w:r>
          </w:p>
        </w:tc>
      </w:tr>
      <w:tr w:rsidR="002D15E5" w:rsidRPr="002D15E5" w14:paraId="33716D2E" w14:textId="77777777" w:rsidTr="001F2F9E">
        <w:tc>
          <w:tcPr>
            <w:tcW w:w="1820" w:type="dxa"/>
            <w:vAlign w:val="center"/>
          </w:tcPr>
          <w:p w14:paraId="54763658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D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mean</w:t>
            </w:r>
            <w:proofErr w:type="spellEnd"/>
          </w:p>
        </w:tc>
        <w:tc>
          <w:tcPr>
            <w:tcW w:w="6033" w:type="dxa"/>
            <w:vAlign w:val="center"/>
          </w:tcPr>
          <w:p w14:paraId="560FB3CC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0 (0.957–0.980)</w:t>
            </w:r>
          </w:p>
        </w:tc>
      </w:tr>
      <w:tr w:rsidR="002D15E5" w:rsidRPr="002D15E5" w14:paraId="1D8732BC" w14:textId="77777777" w:rsidTr="001F2F9E">
        <w:tc>
          <w:tcPr>
            <w:tcW w:w="1820" w:type="dxa"/>
            <w:vAlign w:val="center"/>
          </w:tcPr>
          <w:p w14:paraId="21764FE9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5th</w:t>
            </w:r>
          </w:p>
        </w:tc>
        <w:tc>
          <w:tcPr>
            <w:tcW w:w="6033" w:type="dxa"/>
            <w:vAlign w:val="center"/>
          </w:tcPr>
          <w:p w14:paraId="52E45B16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83 (0.832–0.920)</w:t>
            </w:r>
          </w:p>
        </w:tc>
      </w:tr>
      <w:tr w:rsidR="002D15E5" w:rsidRPr="002D15E5" w14:paraId="364DE615" w14:textId="77777777" w:rsidTr="001F2F9E">
        <w:tc>
          <w:tcPr>
            <w:tcW w:w="1820" w:type="dxa"/>
            <w:tcBorders>
              <w:bottom w:val="nil"/>
            </w:tcBorders>
            <w:vAlign w:val="center"/>
          </w:tcPr>
          <w:p w14:paraId="66B224AB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95th</w:t>
            </w:r>
          </w:p>
        </w:tc>
        <w:tc>
          <w:tcPr>
            <w:tcW w:w="6033" w:type="dxa"/>
            <w:tcBorders>
              <w:bottom w:val="nil"/>
            </w:tcBorders>
            <w:vAlign w:val="center"/>
          </w:tcPr>
          <w:p w14:paraId="5B35B42C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0 (0.870–0.938)</w:t>
            </w:r>
          </w:p>
        </w:tc>
      </w:tr>
      <w:tr w:rsidR="002D15E5" w:rsidRPr="002D15E5" w14:paraId="21583CB9" w14:textId="77777777" w:rsidTr="001F2F9E"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65809542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D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mean</w:t>
            </w:r>
            <w:proofErr w:type="spellEnd"/>
          </w:p>
        </w:tc>
        <w:tc>
          <w:tcPr>
            <w:tcW w:w="6033" w:type="dxa"/>
            <w:tcBorders>
              <w:top w:val="nil"/>
              <w:bottom w:val="nil"/>
            </w:tcBorders>
            <w:vAlign w:val="center"/>
          </w:tcPr>
          <w:p w14:paraId="10EAF8D2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4 (0.962–0.982)</w:t>
            </w:r>
          </w:p>
        </w:tc>
      </w:tr>
      <w:tr w:rsidR="002D15E5" w:rsidRPr="002D15E5" w14:paraId="465E3B5E" w14:textId="77777777" w:rsidTr="001F2F9E"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511E5408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5th</w:t>
            </w:r>
          </w:p>
        </w:tc>
        <w:tc>
          <w:tcPr>
            <w:tcW w:w="6033" w:type="dxa"/>
            <w:tcBorders>
              <w:top w:val="nil"/>
              <w:bottom w:val="nil"/>
            </w:tcBorders>
            <w:vAlign w:val="center"/>
          </w:tcPr>
          <w:p w14:paraId="138A940C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0 (0.899–0.952)</w:t>
            </w:r>
          </w:p>
        </w:tc>
      </w:tr>
      <w:tr w:rsidR="00E821FF" w:rsidRPr="002D15E5" w14:paraId="57B657DE" w14:textId="77777777" w:rsidTr="001F2F9E">
        <w:tc>
          <w:tcPr>
            <w:tcW w:w="1820" w:type="dxa"/>
            <w:tcBorders>
              <w:top w:val="nil"/>
              <w:bottom w:val="single" w:sz="4" w:space="0" w:color="auto"/>
            </w:tcBorders>
            <w:vAlign w:val="center"/>
          </w:tcPr>
          <w:p w14:paraId="28186908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95th</w:t>
            </w:r>
          </w:p>
        </w:tc>
        <w:tc>
          <w:tcPr>
            <w:tcW w:w="6033" w:type="dxa"/>
            <w:tcBorders>
              <w:top w:val="nil"/>
              <w:bottom w:val="single" w:sz="4" w:space="0" w:color="auto"/>
            </w:tcBorders>
            <w:vAlign w:val="center"/>
          </w:tcPr>
          <w:p w14:paraId="4B821040" w14:textId="77777777" w:rsidR="00E821FF" w:rsidRPr="002D15E5" w:rsidRDefault="00E821FF" w:rsidP="001F2F9E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4 (0.932–0.968)</w:t>
            </w:r>
          </w:p>
        </w:tc>
      </w:tr>
    </w:tbl>
    <w:p w14:paraId="0955B9B7" w14:textId="77777777" w:rsidR="00E821FF" w:rsidRPr="002D15E5" w:rsidRDefault="00E821FF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</w:pPr>
    </w:p>
    <w:p w14:paraId="38C261B2" w14:textId="29008952" w:rsidR="00E821FF" w:rsidRPr="002D15E5" w:rsidRDefault="00E821FF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</w:pPr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4"/>
          <w:szCs w:val="24"/>
        </w:rPr>
        <w:t>ADC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apparent diffusion coefficient.</w:t>
      </w:r>
    </w:p>
    <w:p w14:paraId="142AB6B1" w14:textId="77777777" w:rsidR="00E821FF" w:rsidRPr="002D15E5" w:rsidRDefault="00E821FF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</w:pPr>
      <w:r w:rsidRPr="002D15E5"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  <w:br w:type="page"/>
      </w:r>
    </w:p>
    <w:p w14:paraId="33E78149" w14:textId="5C56A4D8" w:rsidR="00E821FF" w:rsidRPr="002D15E5" w:rsidRDefault="002E40B1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</w:pPr>
      <w:r w:rsidRPr="002E40B1">
        <w:rPr>
          <w:rFonts w:ascii="Times New Roman" w:eastAsia="ＭＳ Ｐゴシック" w:hAnsi="Times New Roman"/>
          <w:b/>
          <w:color w:val="EE0000"/>
          <w:kern w:val="0"/>
          <w:sz w:val="20"/>
          <w:szCs w:val="20"/>
        </w:rPr>
        <w:lastRenderedPageBreak/>
        <w:t>Supplementary</w:t>
      </w:r>
      <w:r w:rsidRPr="002E40B1">
        <w:rPr>
          <w:rFonts w:ascii="Times New Roman" w:eastAsia="ＭＳ Ｐゴシック" w:hAnsi="Times New Roman" w:hint="eastAsia"/>
          <w:b/>
          <w:color w:val="EE0000"/>
          <w:kern w:val="0"/>
          <w:sz w:val="20"/>
          <w:szCs w:val="20"/>
        </w:rPr>
        <w:t xml:space="preserve"> </w:t>
      </w:r>
      <w:r w:rsidR="00E821FF" w:rsidRPr="002E40B1">
        <w:rPr>
          <w:rFonts w:ascii="Times New Roman" w:eastAsia="ＭＳ Ｐゴシック" w:hAnsi="Times New Roman"/>
          <w:b/>
          <w:color w:val="EE0000"/>
          <w:kern w:val="0"/>
          <w:sz w:val="20"/>
          <w:szCs w:val="20"/>
        </w:rPr>
        <w:t xml:space="preserve">Table </w:t>
      </w:r>
      <w:r>
        <w:rPr>
          <w:rFonts w:ascii="Times New Roman" w:eastAsia="ＭＳ Ｐゴシック" w:hAnsi="Times New Roman" w:hint="eastAsia"/>
          <w:b/>
          <w:color w:val="EE0000"/>
          <w:kern w:val="0"/>
          <w:sz w:val="20"/>
          <w:szCs w:val="20"/>
        </w:rPr>
        <w:t>3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: Comparisons of diffusion parameters among the tumor grades of adult-type 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sz w:val="20"/>
          <w:szCs w:val="20"/>
        </w:rPr>
        <w:t xml:space="preserve">diffuse 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>gliomas</w:t>
      </w:r>
    </w:p>
    <w:tbl>
      <w:tblPr>
        <w:tblStyle w:val="af1"/>
        <w:tblW w:w="10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432"/>
        <w:gridCol w:w="1134"/>
        <w:gridCol w:w="992"/>
        <w:gridCol w:w="992"/>
        <w:gridCol w:w="992"/>
      </w:tblGrid>
      <w:tr w:rsidR="002D15E5" w:rsidRPr="002D15E5" w14:paraId="0B2B535A" w14:textId="77777777" w:rsidTr="00C94A8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57A2B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bookmarkStart w:id="0" w:name="_Hlk199403811"/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0A0E1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Grade 2</w:t>
            </w:r>
          </w:p>
          <w:p w14:paraId="70CC3AE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i/>
                <w:i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n = 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FBF3D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Grade 3</w:t>
            </w:r>
          </w:p>
          <w:p w14:paraId="0DC5CC1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i/>
                <w:i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n = 8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83300B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Grade 4</w:t>
            </w:r>
          </w:p>
          <w:p w14:paraId="57AF6A6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i/>
                <w:i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n = 7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930B3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p</w:t>
            </w:r>
          </w:p>
          <w:p w14:paraId="47218C6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ANOV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1516D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p (Grade 2 vs 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1985B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p (Grade 3 vs 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2B175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p (Grade 2 vs 4)</w:t>
            </w:r>
          </w:p>
        </w:tc>
      </w:tr>
      <w:tr w:rsidR="002D15E5" w:rsidRPr="002D15E5" w14:paraId="77818284" w14:textId="77777777" w:rsidTr="00C94A88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29690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44.5ms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vertAlign w:val="superscript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AE25E1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32 ± 0.18</w:t>
            </w:r>
          </w:p>
          <w:p w14:paraId="3EEFEC6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4CDFB9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27 ± 0.26</w:t>
            </w:r>
          </w:p>
          <w:p w14:paraId="412F677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52A02C79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10 ± 0.24</w:t>
            </w:r>
          </w:p>
          <w:p w14:paraId="65D6F04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CDABB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415AF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4C1E4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33A65A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4</w:t>
            </w:r>
          </w:p>
        </w:tc>
      </w:tr>
      <w:tr w:rsidR="002D15E5" w:rsidRPr="002D15E5" w14:paraId="49E0E4F2" w14:textId="77777777" w:rsidTr="00C94A88">
        <w:tc>
          <w:tcPr>
            <w:tcW w:w="1418" w:type="dxa"/>
            <w:vAlign w:val="center"/>
          </w:tcPr>
          <w:p w14:paraId="3E78E82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44.5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</w:tcPr>
          <w:p w14:paraId="3F6F1714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99 ± 0.12</w:t>
            </w:r>
          </w:p>
          <w:p w14:paraId="23D53E3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46C0D005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90 ± 0.22</w:t>
            </w:r>
          </w:p>
          <w:p w14:paraId="6DF93C4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</w:tcPr>
          <w:p w14:paraId="0D8BA381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81 ± 0.21</w:t>
            </w:r>
          </w:p>
          <w:p w14:paraId="410C48A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0F4B2E3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3</w:t>
            </w:r>
          </w:p>
        </w:tc>
        <w:tc>
          <w:tcPr>
            <w:tcW w:w="992" w:type="dxa"/>
          </w:tcPr>
          <w:p w14:paraId="5239CDA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853</w:t>
            </w:r>
          </w:p>
        </w:tc>
        <w:tc>
          <w:tcPr>
            <w:tcW w:w="992" w:type="dxa"/>
          </w:tcPr>
          <w:p w14:paraId="0E92497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710</w:t>
            </w:r>
          </w:p>
        </w:tc>
        <w:tc>
          <w:tcPr>
            <w:tcW w:w="992" w:type="dxa"/>
          </w:tcPr>
          <w:p w14:paraId="1D18577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5</w:t>
            </w:r>
          </w:p>
        </w:tc>
      </w:tr>
      <w:tr w:rsidR="002D15E5" w:rsidRPr="002D15E5" w14:paraId="6E0670A7" w14:textId="77777777" w:rsidTr="00C94A88">
        <w:tc>
          <w:tcPr>
            <w:tcW w:w="1418" w:type="dxa"/>
            <w:vAlign w:val="center"/>
          </w:tcPr>
          <w:p w14:paraId="53BBFAE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44.5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95th</w:t>
            </w:r>
          </w:p>
        </w:tc>
        <w:tc>
          <w:tcPr>
            <w:tcW w:w="1559" w:type="dxa"/>
          </w:tcPr>
          <w:p w14:paraId="6D94FB01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62 ± 0.23</w:t>
            </w:r>
          </w:p>
          <w:p w14:paraId="076E511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2E28F52F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67 ± 0.29</w:t>
            </w:r>
          </w:p>
          <w:p w14:paraId="7452D72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</w:tcPr>
          <w:p w14:paraId="2914CD2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48 ± 0.30</w:t>
            </w:r>
          </w:p>
          <w:p w14:paraId="1E0F573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4D91B11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37</w:t>
            </w:r>
          </w:p>
        </w:tc>
        <w:tc>
          <w:tcPr>
            <w:tcW w:w="992" w:type="dxa"/>
          </w:tcPr>
          <w:p w14:paraId="6943D6E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  <w:tc>
          <w:tcPr>
            <w:tcW w:w="992" w:type="dxa"/>
          </w:tcPr>
          <w:p w14:paraId="6A997A4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253</w:t>
            </w:r>
          </w:p>
        </w:tc>
        <w:tc>
          <w:tcPr>
            <w:tcW w:w="992" w:type="dxa"/>
          </w:tcPr>
          <w:p w14:paraId="1CF4950A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252</w:t>
            </w:r>
          </w:p>
        </w:tc>
      </w:tr>
      <w:tr w:rsidR="002D15E5" w:rsidRPr="002D15E5" w14:paraId="7CB55F64" w14:textId="77777777" w:rsidTr="00C94A88">
        <w:tc>
          <w:tcPr>
            <w:tcW w:w="1418" w:type="dxa"/>
            <w:vAlign w:val="center"/>
          </w:tcPr>
          <w:p w14:paraId="081CB69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ms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vertAlign w:val="superscript"/>
              </w:rPr>
              <w:t>mean</w:t>
            </w:r>
          </w:p>
        </w:tc>
        <w:tc>
          <w:tcPr>
            <w:tcW w:w="1559" w:type="dxa"/>
          </w:tcPr>
          <w:p w14:paraId="5094DB4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39 ± 0.18</w:t>
            </w:r>
          </w:p>
          <w:p w14:paraId="79ACFD4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7C7D2F0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41 ± 0.22</w:t>
            </w:r>
          </w:p>
          <w:p w14:paraId="6982468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</w:tcPr>
          <w:p w14:paraId="45D9B12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24 ± 0.23</w:t>
            </w:r>
          </w:p>
          <w:p w14:paraId="4B6DA01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47A2C54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11</w:t>
            </w:r>
          </w:p>
        </w:tc>
        <w:tc>
          <w:tcPr>
            <w:tcW w:w="992" w:type="dxa"/>
          </w:tcPr>
          <w:p w14:paraId="4A762BF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  <w:tc>
          <w:tcPr>
            <w:tcW w:w="992" w:type="dxa"/>
          </w:tcPr>
          <w:p w14:paraId="3281D5B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16</w:t>
            </w:r>
          </w:p>
        </w:tc>
        <w:tc>
          <w:tcPr>
            <w:tcW w:w="992" w:type="dxa"/>
          </w:tcPr>
          <w:p w14:paraId="39F164D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48</w:t>
            </w:r>
          </w:p>
        </w:tc>
      </w:tr>
      <w:tr w:rsidR="002D15E5" w:rsidRPr="002D15E5" w14:paraId="2FC2BFA9" w14:textId="77777777" w:rsidTr="00C94A88">
        <w:tc>
          <w:tcPr>
            <w:tcW w:w="1418" w:type="dxa"/>
            <w:vAlign w:val="center"/>
          </w:tcPr>
          <w:p w14:paraId="55198BB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</w:tcPr>
          <w:p w14:paraId="5012E12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5 ± 0.12</w:t>
            </w:r>
          </w:p>
          <w:p w14:paraId="7F54429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5E8ADE1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3 ± 0.20</w:t>
            </w:r>
          </w:p>
          <w:p w14:paraId="1076E65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</w:tcPr>
          <w:p w14:paraId="3C700E4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94 ± 0.20</w:t>
            </w:r>
          </w:p>
          <w:p w14:paraId="31E0456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03D3868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52</w:t>
            </w:r>
          </w:p>
        </w:tc>
        <w:tc>
          <w:tcPr>
            <w:tcW w:w="992" w:type="dxa"/>
          </w:tcPr>
          <w:p w14:paraId="64DD3B3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  <w:tc>
          <w:tcPr>
            <w:tcW w:w="992" w:type="dxa"/>
          </w:tcPr>
          <w:p w14:paraId="16359A1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579</w:t>
            </w:r>
          </w:p>
        </w:tc>
        <w:tc>
          <w:tcPr>
            <w:tcW w:w="992" w:type="dxa"/>
          </w:tcPr>
          <w:p w14:paraId="2164B6BA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01</w:t>
            </w:r>
          </w:p>
        </w:tc>
      </w:tr>
      <w:tr w:rsidR="002D15E5" w:rsidRPr="002D15E5" w14:paraId="294D495C" w14:textId="77777777" w:rsidTr="00C94A88">
        <w:tc>
          <w:tcPr>
            <w:tcW w:w="1418" w:type="dxa"/>
            <w:vAlign w:val="center"/>
          </w:tcPr>
          <w:p w14:paraId="5D3F71D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95th</w:t>
            </w:r>
          </w:p>
        </w:tc>
        <w:tc>
          <w:tcPr>
            <w:tcW w:w="1559" w:type="dxa"/>
          </w:tcPr>
          <w:p w14:paraId="65FE13F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70 ± 0.24</w:t>
            </w:r>
          </w:p>
          <w:p w14:paraId="5F51285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4786BA7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84 ± 0.25</w:t>
            </w:r>
          </w:p>
          <w:p w14:paraId="16ABA3D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</w:tcPr>
          <w:p w14:paraId="51BA708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62 ± 0.29</w:t>
            </w:r>
          </w:p>
          <w:p w14:paraId="787C1F6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4CCD478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54</w:t>
            </w:r>
          </w:p>
        </w:tc>
        <w:tc>
          <w:tcPr>
            <w:tcW w:w="992" w:type="dxa"/>
          </w:tcPr>
          <w:p w14:paraId="7A3EA86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842</w:t>
            </w:r>
          </w:p>
        </w:tc>
        <w:tc>
          <w:tcPr>
            <w:tcW w:w="992" w:type="dxa"/>
          </w:tcPr>
          <w:p w14:paraId="50CED8B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13</w:t>
            </w:r>
          </w:p>
        </w:tc>
        <w:tc>
          <w:tcPr>
            <w:tcW w:w="992" w:type="dxa"/>
          </w:tcPr>
          <w:p w14:paraId="2A5C12E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836</w:t>
            </w:r>
          </w:p>
        </w:tc>
      </w:tr>
      <w:tr w:rsidR="002D15E5" w:rsidRPr="002D15E5" w14:paraId="0E21CC72" w14:textId="77777777" w:rsidTr="00C94A88">
        <w:tc>
          <w:tcPr>
            <w:tcW w:w="1418" w:type="dxa"/>
            <w:vAlign w:val="center"/>
          </w:tcPr>
          <w:p w14:paraId="15041F6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proofErr w:type="spellStart"/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cAD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vertAlign w:val="superscript"/>
              </w:rPr>
              <w:t>mean</w:t>
            </w:r>
            <w:proofErr w:type="spellEnd"/>
          </w:p>
        </w:tc>
        <w:tc>
          <w:tcPr>
            <w:tcW w:w="1559" w:type="dxa"/>
          </w:tcPr>
          <w:p w14:paraId="5A36334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7 ± 0.02</w:t>
            </w:r>
          </w:p>
          <w:p w14:paraId="6C59D16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4CC264F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4 ± 0.06</w:t>
            </w:r>
          </w:p>
          <w:p w14:paraId="58A8DD0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</w:tcPr>
          <w:p w14:paraId="613357D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4 ± 0.04</w:t>
            </w:r>
          </w:p>
          <w:p w14:paraId="09BCA85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2593136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992" w:type="dxa"/>
          </w:tcPr>
          <w:p w14:paraId="165B612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992" w:type="dxa"/>
          </w:tcPr>
          <w:p w14:paraId="4AAB0B1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  <w:tc>
          <w:tcPr>
            <w:tcW w:w="992" w:type="dxa"/>
          </w:tcPr>
          <w:p w14:paraId="1ED5E0E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</w:tr>
      <w:tr w:rsidR="002D15E5" w:rsidRPr="002D15E5" w14:paraId="3D1965F9" w14:textId="77777777" w:rsidTr="00C94A88">
        <w:tc>
          <w:tcPr>
            <w:tcW w:w="1418" w:type="dxa"/>
            <w:vAlign w:val="center"/>
          </w:tcPr>
          <w:p w14:paraId="41ACF2A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c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</w:tcPr>
          <w:p w14:paraId="22E6B8B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2 ± 0.02</w:t>
            </w:r>
          </w:p>
          <w:p w14:paraId="0848B3C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6825795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8 ± 0.06</w:t>
            </w:r>
          </w:p>
          <w:p w14:paraId="00ADB4B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</w:tcPr>
          <w:p w14:paraId="22FB62D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6 ± 0.04</w:t>
            </w:r>
          </w:p>
          <w:p w14:paraId="210CBEE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0105A57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992" w:type="dxa"/>
          </w:tcPr>
          <w:p w14:paraId="50A97EC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2</w:t>
            </w:r>
          </w:p>
        </w:tc>
        <w:tc>
          <w:tcPr>
            <w:tcW w:w="992" w:type="dxa"/>
          </w:tcPr>
          <w:p w14:paraId="1170EDB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496</w:t>
            </w:r>
          </w:p>
        </w:tc>
        <w:tc>
          <w:tcPr>
            <w:tcW w:w="992" w:type="dxa"/>
          </w:tcPr>
          <w:p w14:paraId="345BB41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1</w:t>
            </w:r>
          </w:p>
        </w:tc>
      </w:tr>
      <w:tr w:rsidR="002D15E5" w:rsidRPr="002D15E5" w14:paraId="228E4A3D" w14:textId="77777777" w:rsidTr="00C94A88">
        <w:tc>
          <w:tcPr>
            <w:tcW w:w="1418" w:type="dxa"/>
            <w:tcBorders>
              <w:bottom w:val="nil"/>
            </w:tcBorders>
            <w:vAlign w:val="center"/>
          </w:tcPr>
          <w:p w14:paraId="1269C61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c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95th</w:t>
            </w:r>
          </w:p>
        </w:tc>
        <w:tc>
          <w:tcPr>
            <w:tcW w:w="1559" w:type="dxa"/>
            <w:tcBorders>
              <w:bottom w:val="nil"/>
            </w:tcBorders>
          </w:tcPr>
          <w:p w14:paraId="7EE148E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3 ± 0.05</w:t>
            </w:r>
          </w:p>
          <w:p w14:paraId="23B5C87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  <w:tcBorders>
              <w:bottom w:val="nil"/>
            </w:tcBorders>
          </w:tcPr>
          <w:p w14:paraId="0FD93AD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22 ± 0.07</w:t>
            </w:r>
          </w:p>
          <w:p w14:paraId="1BB3961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32" w:type="dxa"/>
            <w:tcBorders>
              <w:bottom w:val="nil"/>
            </w:tcBorders>
          </w:tcPr>
          <w:p w14:paraId="5390A79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22 ± 0.06</w:t>
            </w:r>
          </w:p>
          <w:p w14:paraId="6F7B675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  <w:tcBorders>
              <w:bottom w:val="nil"/>
            </w:tcBorders>
          </w:tcPr>
          <w:p w14:paraId="6C39242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992" w:type="dxa"/>
            <w:tcBorders>
              <w:bottom w:val="nil"/>
            </w:tcBorders>
          </w:tcPr>
          <w:p w14:paraId="672C4C5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4</w:t>
            </w:r>
          </w:p>
        </w:tc>
        <w:tc>
          <w:tcPr>
            <w:tcW w:w="992" w:type="dxa"/>
            <w:tcBorders>
              <w:bottom w:val="nil"/>
            </w:tcBorders>
          </w:tcPr>
          <w:p w14:paraId="2978DE8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  <w:tc>
          <w:tcPr>
            <w:tcW w:w="992" w:type="dxa"/>
            <w:tcBorders>
              <w:bottom w:val="nil"/>
            </w:tcBorders>
          </w:tcPr>
          <w:p w14:paraId="1CFC9FE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</w:tr>
      <w:tr w:rsidR="002D15E5" w:rsidRPr="002D15E5" w14:paraId="078106FC" w14:textId="77777777" w:rsidTr="00C94A88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C2D54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proofErr w:type="spellStart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AD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vertAlign w:val="superscript"/>
              </w:rPr>
              <w:t>mea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7D242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5.82 ± 2.01</w:t>
            </w:r>
          </w:p>
          <w:p w14:paraId="13E1468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5ACE9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2.68 ± 7.85</w:t>
            </w:r>
          </w:p>
          <w:p w14:paraId="6AB4E0E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3825F56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4.09 ± 5.76</w:t>
            </w:r>
          </w:p>
          <w:p w14:paraId="2343922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4AF56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B5475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7E7CB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8272F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</w:tr>
      <w:tr w:rsidR="002D15E5" w:rsidRPr="002D15E5" w14:paraId="1B496B47" w14:textId="77777777" w:rsidTr="00C94A88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F5AD3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01FAC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88 ± 1.32</w:t>
            </w:r>
          </w:p>
          <w:p w14:paraId="35FDA2B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592AB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7.04 ± 6.56</w:t>
            </w:r>
          </w:p>
          <w:p w14:paraId="1DC78FB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14:paraId="0BE0F09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5.74 ± 4.14</w:t>
            </w:r>
          </w:p>
          <w:p w14:paraId="4F79AE0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16746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7D355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73355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D277C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4</w:t>
            </w:r>
          </w:p>
        </w:tc>
      </w:tr>
      <w:tr w:rsidR="00E821FF" w:rsidRPr="002D15E5" w14:paraId="047B622C" w14:textId="77777777" w:rsidTr="00C94A88">
        <w:tc>
          <w:tcPr>
            <w:tcW w:w="1418" w:type="dxa"/>
            <w:tcBorders>
              <w:top w:val="nil"/>
            </w:tcBorders>
            <w:vAlign w:val="center"/>
          </w:tcPr>
          <w:p w14:paraId="6AA54AF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95th</w:t>
            </w:r>
          </w:p>
        </w:tc>
        <w:tc>
          <w:tcPr>
            <w:tcW w:w="1559" w:type="dxa"/>
            <w:tcBorders>
              <w:top w:val="nil"/>
            </w:tcBorders>
          </w:tcPr>
          <w:p w14:paraId="6239230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0.97 ± 4.46</w:t>
            </w:r>
          </w:p>
          <w:p w14:paraId="450243D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559" w:type="dxa"/>
            <w:tcBorders>
              <w:top w:val="nil"/>
            </w:tcBorders>
          </w:tcPr>
          <w:p w14:paraId="02F2AAEA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9.56 ± 9.99</w:t>
            </w:r>
          </w:p>
          <w:p w14:paraId="329391E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432" w:type="dxa"/>
            <w:tcBorders>
              <w:top w:val="nil"/>
            </w:tcBorders>
          </w:tcPr>
          <w:p w14:paraId="6250011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proofErr w:type="gramStart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24.67 ±</w:t>
            </w:r>
            <w:proofErr w:type="gramEnd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 xml:space="preserve"> 10.99</w:t>
            </w:r>
          </w:p>
          <w:p w14:paraId="3245A69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134" w:type="dxa"/>
            <w:tcBorders>
              <w:top w:val="nil"/>
            </w:tcBorders>
          </w:tcPr>
          <w:p w14:paraId="3515D32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992" w:type="dxa"/>
            <w:tcBorders>
              <w:top w:val="nil"/>
            </w:tcBorders>
          </w:tcPr>
          <w:p w14:paraId="2151DA7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75</w:t>
            </w:r>
          </w:p>
        </w:tc>
        <w:tc>
          <w:tcPr>
            <w:tcW w:w="992" w:type="dxa"/>
            <w:tcBorders>
              <w:top w:val="nil"/>
            </w:tcBorders>
          </w:tcPr>
          <w:p w14:paraId="5C366DD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544</w:t>
            </w:r>
          </w:p>
        </w:tc>
        <w:tc>
          <w:tcPr>
            <w:tcW w:w="992" w:type="dxa"/>
            <w:tcBorders>
              <w:top w:val="nil"/>
            </w:tcBorders>
          </w:tcPr>
          <w:p w14:paraId="2F20481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</w:tr>
      <w:bookmarkEnd w:id="0"/>
    </w:tbl>
    <w:p w14:paraId="0C71D91A" w14:textId="77777777" w:rsidR="00E821FF" w:rsidRPr="002D15E5" w:rsidRDefault="00E821FF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</w:pPr>
    </w:p>
    <w:p w14:paraId="06A266E2" w14:textId="403616B7" w:rsidR="00E821FF" w:rsidRPr="002D15E5" w:rsidRDefault="00490244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</w:pPr>
      <w:r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lastRenderedPageBreak/>
        <w:t>V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alues are expressed as mean ± </w:t>
      </w:r>
      <w:r w:rsidRPr="00490244">
        <w:rPr>
          <w:rFonts w:ascii="Times New Roman" w:hAnsi="Times New Roman"/>
          <w:bCs/>
          <w:color w:val="000000" w:themeColor="text1"/>
          <w:sz w:val="24"/>
          <w:szCs w:val="24"/>
        </w:rPr>
        <w:t>standard deviation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>.</w:t>
      </w:r>
    </w:p>
    <w:p w14:paraId="1F519491" w14:textId="7BDC13C1" w:rsidR="00E821FF" w:rsidRPr="002D15E5" w:rsidRDefault="00E821FF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</w:pPr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0"/>
          <w:szCs w:val="20"/>
        </w:rPr>
        <w:t>ADC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apparent diffusion coefficient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2D15E5">
        <w:rPr>
          <w:rFonts w:ascii="Times New Roman" w:eastAsia="ＭＳ Ｐゴシック" w:hAnsi="Times New Roman" w:hint="eastAsia"/>
          <w:bCs/>
          <w:i/>
          <w:iCs/>
          <w:color w:val="000000" w:themeColor="text1"/>
          <w:kern w:val="0"/>
          <w:sz w:val="20"/>
          <w:szCs w:val="20"/>
        </w:rPr>
        <w:t>ANOVA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analysis of variance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0"/>
          <w:szCs w:val="20"/>
        </w:rPr>
        <w:t>cADC</w:t>
      </w:r>
      <w:proofErr w:type="spellEnd"/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change in apparent diffusion coefficient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0"/>
          <w:szCs w:val="20"/>
        </w:rPr>
        <w:t>rcADC</w:t>
      </w:r>
      <w:proofErr w:type="spellEnd"/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relative change in apparent diffusion coefficient</w:t>
      </w:r>
      <w:r w:rsidRPr="002D15E5">
        <w:rPr>
          <w:rFonts w:ascii="Times New Roman" w:eastAsia="ＭＳ Ｐゴシック" w:hAnsi="Times New Roman"/>
          <w:bCs/>
          <w:color w:val="000000" w:themeColor="text1"/>
          <w:sz w:val="20"/>
          <w:szCs w:val="20"/>
        </w:rPr>
        <w:t>.</w:t>
      </w:r>
    </w:p>
    <w:p w14:paraId="17BD3573" w14:textId="77777777" w:rsidR="00E821FF" w:rsidRPr="002D15E5" w:rsidRDefault="00E821FF" w:rsidP="00E821FF">
      <w:pPr>
        <w:widowControl/>
        <w:jc w:val="left"/>
        <w:rPr>
          <w:rFonts w:ascii="Times New Roman" w:eastAsia="ＭＳ Ｐゴシック" w:hAnsi="Times New Roman"/>
          <w:b/>
          <w:color w:val="000000" w:themeColor="text1"/>
          <w:kern w:val="0"/>
          <w:sz w:val="20"/>
          <w:szCs w:val="20"/>
        </w:rPr>
      </w:pPr>
      <w:r w:rsidRPr="002D15E5">
        <w:rPr>
          <w:rFonts w:ascii="Times New Roman" w:eastAsia="ＭＳ Ｐゴシック" w:hAnsi="Times New Roman"/>
          <w:b/>
          <w:color w:val="000000" w:themeColor="text1"/>
          <w:kern w:val="0"/>
          <w:sz w:val="20"/>
          <w:szCs w:val="20"/>
        </w:rPr>
        <w:br w:type="page"/>
      </w:r>
    </w:p>
    <w:p w14:paraId="2B0DBAF9" w14:textId="7564B1DB" w:rsidR="00E821FF" w:rsidRPr="002D15E5" w:rsidRDefault="002E40B1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</w:pPr>
      <w:r w:rsidRPr="002E40B1">
        <w:rPr>
          <w:rFonts w:ascii="Times New Roman" w:eastAsia="ＭＳ Ｐゴシック" w:hAnsi="Times New Roman"/>
          <w:b/>
          <w:color w:val="EE0000"/>
          <w:kern w:val="0"/>
          <w:sz w:val="20"/>
          <w:szCs w:val="20"/>
        </w:rPr>
        <w:lastRenderedPageBreak/>
        <w:t>Supplementary</w:t>
      </w:r>
      <w:r w:rsidRPr="002E40B1">
        <w:rPr>
          <w:rFonts w:ascii="Times New Roman" w:eastAsia="ＭＳ Ｐゴシック" w:hAnsi="Times New Roman" w:hint="eastAsia"/>
          <w:b/>
          <w:color w:val="EE0000"/>
          <w:kern w:val="0"/>
          <w:sz w:val="20"/>
          <w:szCs w:val="20"/>
        </w:rPr>
        <w:t xml:space="preserve"> </w:t>
      </w:r>
      <w:r w:rsidR="00E821FF" w:rsidRPr="002E40B1">
        <w:rPr>
          <w:rFonts w:ascii="Times New Roman" w:eastAsia="ＭＳ Ｐゴシック" w:hAnsi="Times New Roman"/>
          <w:b/>
          <w:color w:val="EE0000"/>
          <w:kern w:val="0"/>
          <w:sz w:val="20"/>
          <w:szCs w:val="20"/>
        </w:rPr>
        <w:t xml:space="preserve">Table </w:t>
      </w:r>
      <w:r w:rsidRPr="002E40B1">
        <w:rPr>
          <w:rFonts w:ascii="Times New Roman" w:eastAsia="ＭＳ Ｐゴシック" w:hAnsi="Times New Roman" w:hint="eastAsia"/>
          <w:b/>
          <w:color w:val="EE0000"/>
          <w:kern w:val="0"/>
          <w:sz w:val="20"/>
          <w:szCs w:val="20"/>
        </w:rPr>
        <w:t>4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>: Comparison of the diffusion parameters among the adult diffuse glioma tumor subtypes</w:t>
      </w:r>
    </w:p>
    <w:tbl>
      <w:tblPr>
        <w:tblStyle w:val="af1"/>
        <w:tblW w:w="105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465"/>
        <w:gridCol w:w="1134"/>
        <w:gridCol w:w="1134"/>
        <w:gridCol w:w="1134"/>
        <w:gridCol w:w="1134"/>
      </w:tblGrid>
      <w:tr w:rsidR="002D15E5" w:rsidRPr="002D15E5" w14:paraId="66AD8B68" w14:textId="77777777" w:rsidTr="00C94A8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CAAC5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bookmarkStart w:id="1" w:name="_Hlk199404152"/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423CD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Oligodendroglioma (subtype 1)</w:t>
            </w:r>
          </w:p>
          <w:p w14:paraId="622465D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n = 1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638DE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Astrocytoma (subtype 2)</w:t>
            </w:r>
          </w:p>
          <w:p w14:paraId="6B476B2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n = 13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2DE66C4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Glioblastoma (subtype 3)</w:t>
            </w:r>
          </w:p>
          <w:p w14:paraId="7BD54AD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n = 7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A512E4" w14:textId="3CF3F51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p</w:t>
            </w:r>
            <w:r w:rsidR="00490244">
              <w:rPr>
                <w:rFonts w:ascii="Times New Roman" w:eastAsia="ＭＳ Ｐゴシック" w:hAnsi="Times New Roman" w:hint="eastAsia"/>
                <w:bCs/>
                <w:color w:val="000000" w:themeColor="text1"/>
              </w:rPr>
              <w:t>-value</w:t>
            </w:r>
          </w:p>
          <w:p w14:paraId="17D2872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ANOV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D97215" w14:textId="4903E98A" w:rsidR="00490244" w:rsidRDefault="00E821FF" w:rsidP="0049024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p</w:t>
            </w:r>
            <w:r w:rsidR="00490244">
              <w:rPr>
                <w:rFonts w:ascii="Times New Roman" w:eastAsia="ＭＳ Ｐゴシック" w:hAnsi="Times New Roman" w:hint="eastAsia"/>
                <w:bCs/>
                <w:color w:val="000000" w:themeColor="text1"/>
              </w:rPr>
              <w:t>-value</w:t>
            </w:r>
          </w:p>
          <w:p w14:paraId="029894BB" w14:textId="22C31A6C" w:rsidR="00E821FF" w:rsidRPr="002D15E5" w:rsidRDefault="00E821FF" w:rsidP="0049024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subtype 1 vs 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AB0526" w14:textId="02E24901" w:rsidR="00490244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p</w:t>
            </w:r>
            <w:r w:rsidR="00490244">
              <w:rPr>
                <w:rFonts w:ascii="Times New Roman" w:eastAsia="ＭＳ Ｐゴシック" w:hAnsi="Times New Roman" w:hint="eastAsia"/>
                <w:bCs/>
                <w:color w:val="000000" w:themeColor="text1"/>
              </w:rPr>
              <w:t>-value</w:t>
            </w:r>
          </w:p>
          <w:p w14:paraId="328E7312" w14:textId="23B3114A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subtype 2 vs 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AECEDE" w14:textId="088AC4BD" w:rsidR="00490244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p</w:t>
            </w:r>
            <w:r w:rsidR="00490244">
              <w:rPr>
                <w:rFonts w:ascii="Times New Roman" w:eastAsia="ＭＳ Ｐゴシック" w:hAnsi="Times New Roman" w:hint="eastAsia"/>
                <w:bCs/>
                <w:color w:val="000000" w:themeColor="text1"/>
              </w:rPr>
              <w:t>-value</w:t>
            </w:r>
          </w:p>
          <w:p w14:paraId="1DE148AB" w14:textId="67FD68EA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(subtype 1 vs 3)</w:t>
            </w:r>
          </w:p>
        </w:tc>
      </w:tr>
      <w:tr w:rsidR="002D15E5" w:rsidRPr="002D15E5" w14:paraId="501903E6" w14:textId="77777777" w:rsidTr="00C94A88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C9F2F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44.5ms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vertAlign w:val="superscript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7AD3EF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15 ± 0.15</w:t>
            </w:r>
          </w:p>
          <w:p w14:paraId="2321486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E24877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41 ± 0.16</w:t>
            </w:r>
          </w:p>
          <w:p w14:paraId="5A02E2E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BC7CAC7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10 ± 0.24</w:t>
            </w:r>
          </w:p>
          <w:p w14:paraId="7ABB0EBA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30FEF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bookmarkStart w:id="2" w:name="_Hlk198994946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  <w:bookmarkEnd w:id="2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B30ED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4D53B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0F52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.000</w:t>
            </w:r>
          </w:p>
        </w:tc>
      </w:tr>
      <w:tr w:rsidR="002D15E5" w:rsidRPr="002D15E5" w14:paraId="591FE6C2" w14:textId="77777777" w:rsidTr="00C94A88">
        <w:tc>
          <w:tcPr>
            <w:tcW w:w="1418" w:type="dxa"/>
            <w:vAlign w:val="center"/>
          </w:tcPr>
          <w:p w14:paraId="6AB773A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44.5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</w:tcPr>
          <w:p w14:paraId="1ADBE8F8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87 ± 0.13</w:t>
            </w:r>
          </w:p>
          <w:p w14:paraId="018520C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6B472BFC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03 ± 0.15</w:t>
            </w:r>
          </w:p>
          <w:p w14:paraId="246F5D8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</w:tcPr>
          <w:p w14:paraId="5F630616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81 ± 0.21</w:t>
            </w:r>
          </w:p>
          <w:p w14:paraId="74ED6D3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5384583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</w:tcPr>
          <w:p w14:paraId="1738D92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21</w:t>
            </w:r>
          </w:p>
        </w:tc>
        <w:tc>
          <w:tcPr>
            <w:tcW w:w="1134" w:type="dxa"/>
          </w:tcPr>
          <w:p w14:paraId="7AEE5B5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</w:tcPr>
          <w:p w14:paraId="25340E9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998</w:t>
            </w:r>
          </w:p>
        </w:tc>
      </w:tr>
      <w:tr w:rsidR="002D15E5" w:rsidRPr="002D15E5" w14:paraId="19410919" w14:textId="77777777" w:rsidTr="00C94A88">
        <w:tc>
          <w:tcPr>
            <w:tcW w:w="1418" w:type="dxa"/>
            <w:vAlign w:val="center"/>
          </w:tcPr>
          <w:p w14:paraId="37E473A6" w14:textId="3D13F106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44.5ms</w:t>
            </w:r>
            <w:r w:rsidR="00DF1837">
              <w:rPr>
                <w:rFonts w:ascii="Times New Roman" w:eastAsia="ＭＳ Ｐゴシック" w:hAnsi="Times New Roman" w:hint="eastAsia"/>
                <w:color w:val="000000" w:themeColor="text1"/>
                <w:vertAlign w:val="superscript"/>
              </w:rPr>
              <w:t>9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</w:tcPr>
          <w:p w14:paraId="5235729B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51 ± 0.22</w:t>
            </w:r>
          </w:p>
          <w:p w14:paraId="677A933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646E0522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72 ± 0.25</w:t>
            </w:r>
          </w:p>
          <w:p w14:paraId="6BC7E1F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</w:tcPr>
          <w:p w14:paraId="6E356B51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48 ± 0.30</w:t>
            </w:r>
          </w:p>
          <w:p w14:paraId="1262FC7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7A7CF6D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24</w:t>
            </w:r>
          </w:p>
        </w:tc>
        <w:tc>
          <w:tcPr>
            <w:tcW w:w="1134" w:type="dxa"/>
          </w:tcPr>
          <w:p w14:paraId="27166F1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232</w:t>
            </w:r>
          </w:p>
        </w:tc>
        <w:tc>
          <w:tcPr>
            <w:tcW w:w="1134" w:type="dxa"/>
          </w:tcPr>
          <w:p w14:paraId="22B1CA0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022</w:t>
            </w:r>
          </w:p>
        </w:tc>
        <w:tc>
          <w:tcPr>
            <w:tcW w:w="1134" w:type="dxa"/>
          </w:tcPr>
          <w:p w14:paraId="199F8F1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1.000</w:t>
            </w:r>
          </w:p>
        </w:tc>
      </w:tr>
      <w:tr w:rsidR="002D15E5" w:rsidRPr="002D15E5" w14:paraId="07B7A2D9" w14:textId="77777777" w:rsidTr="00C94A88">
        <w:tc>
          <w:tcPr>
            <w:tcW w:w="1418" w:type="dxa"/>
            <w:vAlign w:val="center"/>
          </w:tcPr>
          <w:p w14:paraId="6F06D03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ms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vertAlign w:val="superscript"/>
              </w:rPr>
              <w:t>mean</w:t>
            </w:r>
          </w:p>
        </w:tc>
        <w:tc>
          <w:tcPr>
            <w:tcW w:w="1559" w:type="dxa"/>
          </w:tcPr>
          <w:p w14:paraId="736E7012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27 ± 0.13</w:t>
            </w:r>
          </w:p>
          <w:p w14:paraId="6ECE554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7CA97C0C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50 ± 0.15</w:t>
            </w:r>
          </w:p>
          <w:p w14:paraId="0D08C5A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</w:tcPr>
          <w:p w14:paraId="24947EA7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24 ± 0.23</w:t>
            </w:r>
          </w:p>
          <w:p w14:paraId="6FCB895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6E616D3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</w:tcPr>
          <w:p w14:paraId="2AA75B8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28</w:t>
            </w:r>
          </w:p>
        </w:tc>
        <w:tc>
          <w:tcPr>
            <w:tcW w:w="1134" w:type="dxa"/>
          </w:tcPr>
          <w:p w14:paraId="71700D3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</w:tcPr>
          <w:p w14:paraId="72B7940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1.000</w:t>
            </w:r>
          </w:p>
        </w:tc>
      </w:tr>
      <w:tr w:rsidR="002D15E5" w:rsidRPr="002D15E5" w14:paraId="05063FE6" w14:textId="77777777" w:rsidTr="00C94A88">
        <w:tc>
          <w:tcPr>
            <w:tcW w:w="1418" w:type="dxa"/>
            <w:vAlign w:val="center"/>
          </w:tcPr>
          <w:p w14:paraId="2AEF168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</w:tcPr>
          <w:p w14:paraId="313F2B21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97 ± 0.09</w:t>
            </w:r>
          </w:p>
          <w:p w14:paraId="5F6669C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76F4DA7F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11 ± 0.16</w:t>
            </w:r>
          </w:p>
          <w:p w14:paraId="2A6F26D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</w:tcPr>
          <w:p w14:paraId="05328EFB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94 ± 0.20</w:t>
            </w:r>
          </w:p>
          <w:p w14:paraId="7FA3EA7A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4E674C7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08</w:t>
            </w:r>
          </w:p>
        </w:tc>
        <w:tc>
          <w:tcPr>
            <w:tcW w:w="1134" w:type="dxa"/>
          </w:tcPr>
          <w:p w14:paraId="6BED851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189</w:t>
            </w:r>
          </w:p>
        </w:tc>
        <w:tc>
          <w:tcPr>
            <w:tcW w:w="1134" w:type="dxa"/>
          </w:tcPr>
          <w:p w14:paraId="12169F1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006</w:t>
            </w:r>
          </w:p>
        </w:tc>
        <w:tc>
          <w:tcPr>
            <w:tcW w:w="1134" w:type="dxa"/>
          </w:tcPr>
          <w:p w14:paraId="08E2EF6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1.000</w:t>
            </w:r>
          </w:p>
        </w:tc>
      </w:tr>
      <w:tr w:rsidR="002D15E5" w:rsidRPr="002D15E5" w14:paraId="25B15846" w14:textId="77777777" w:rsidTr="00C94A88">
        <w:tc>
          <w:tcPr>
            <w:tcW w:w="1418" w:type="dxa"/>
            <w:vAlign w:val="center"/>
          </w:tcPr>
          <w:p w14:paraId="5BCDFDF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vertAlign w:val="subscript"/>
              </w:rPr>
              <w:t>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95th</w:t>
            </w:r>
          </w:p>
        </w:tc>
        <w:tc>
          <w:tcPr>
            <w:tcW w:w="1559" w:type="dxa"/>
          </w:tcPr>
          <w:p w14:paraId="0895F642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64 ± 0.23</w:t>
            </w:r>
          </w:p>
          <w:p w14:paraId="7C14F48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4AF6B65D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82 ± 0.24</w:t>
            </w:r>
          </w:p>
          <w:p w14:paraId="75BEF26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</w:tcPr>
          <w:p w14:paraId="3966A42D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1.62 ± 0.29</w:t>
            </w:r>
          </w:p>
          <w:p w14:paraId="31B519E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0BAF9EA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48</w:t>
            </w:r>
          </w:p>
        </w:tc>
        <w:tc>
          <w:tcPr>
            <w:tcW w:w="1134" w:type="dxa"/>
          </w:tcPr>
          <w:p w14:paraId="6B66C13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345</w:t>
            </w:r>
          </w:p>
        </w:tc>
        <w:tc>
          <w:tcPr>
            <w:tcW w:w="1134" w:type="dxa"/>
          </w:tcPr>
          <w:p w14:paraId="6010271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056</w:t>
            </w:r>
          </w:p>
        </w:tc>
        <w:tc>
          <w:tcPr>
            <w:tcW w:w="1134" w:type="dxa"/>
          </w:tcPr>
          <w:p w14:paraId="66B76BD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1.000</w:t>
            </w:r>
          </w:p>
        </w:tc>
      </w:tr>
      <w:tr w:rsidR="002D15E5" w:rsidRPr="002D15E5" w14:paraId="57023A3B" w14:textId="77777777" w:rsidTr="00C94A88">
        <w:tc>
          <w:tcPr>
            <w:tcW w:w="1418" w:type="dxa"/>
            <w:vAlign w:val="center"/>
          </w:tcPr>
          <w:p w14:paraId="1F94333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proofErr w:type="spellStart"/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cAD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vertAlign w:val="superscript"/>
              </w:rPr>
              <w:t>mean</w:t>
            </w:r>
            <w:proofErr w:type="spellEnd"/>
          </w:p>
        </w:tc>
        <w:tc>
          <w:tcPr>
            <w:tcW w:w="1559" w:type="dxa"/>
          </w:tcPr>
          <w:p w14:paraId="137ECC1C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11 ± 0.06</w:t>
            </w:r>
          </w:p>
          <w:p w14:paraId="026907F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1262841E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09 ± 0.04</w:t>
            </w:r>
          </w:p>
          <w:p w14:paraId="6873250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</w:tcPr>
          <w:p w14:paraId="24605BE1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14 ± 0.04</w:t>
            </w:r>
          </w:p>
          <w:p w14:paraId="1FB1948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7A9B544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</w:tcPr>
          <w:p w14:paraId="33FC4CA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430</w:t>
            </w:r>
          </w:p>
        </w:tc>
        <w:tc>
          <w:tcPr>
            <w:tcW w:w="1134" w:type="dxa"/>
          </w:tcPr>
          <w:p w14:paraId="71168DD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</w:tcPr>
          <w:p w14:paraId="094C811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184</w:t>
            </w:r>
          </w:p>
        </w:tc>
      </w:tr>
      <w:tr w:rsidR="002D15E5" w:rsidRPr="002D15E5" w14:paraId="29D71CD5" w14:textId="77777777" w:rsidTr="00C94A88">
        <w:tc>
          <w:tcPr>
            <w:tcW w:w="1418" w:type="dxa"/>
            <w:vAlign w:val="center"/>
          </w:tcPr>
          <w:p w14:paraId="0B80DD9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c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</w:tcPr>
          <w:p w14:paraId="69C118B5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06 ± 0.06</w:t>
            </w:r>
          </w:p>
          <w:p w14:paraId="2FDDBC7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6893B323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04 ± 0.04</w:t>
            </w:r>
          </w:p>
          <w:p w14:paraId="054C2F5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</w:tcPr>
          <w:p w14:paraId="56C1E0F8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06 ± 0.04</w:t>
            </w:r>
          </w:p>
          <w:p w14:paraId="66E0704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4B40E42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67</w:t>
            </w:r>
          </w:p>
        </w:tc>
        <w:tc>
          <w:tcPr>
            <w:tcW w:w="1134" w:type="dxa"/>
          </w:tcPr>
          <w:p w14:paraId="137DB67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674</w:t>
            </w:r>
          </w:p>
        </w:tc>
        <w:tc>
          <w:tcPr>
            <w:tcW w:w="1134" w:type="dxa"/>
          </w:tcPr>
          <w:p w14:paraId="58CE98B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129</w:t>
            </w:r>
          </w:p>
        </w:tc>
        <w:tc>
          <w:tcPr>
            <w:tcW w:w="1134" w:type="dxa"/>
          </w:tcPr>
          <w:p w14:paraId="08C5DDB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1.000</w:t>
            </w:r>
          </w:p>
        </w:tc>
      </w:tr>
      <w:tr w:rsidR="002D15E5" w:rsidRPr="002D15E5" w14:paraId="47C7C00F" w14:textId="77777777" w:rsidTr="00C94A88">
        <w:tc>
          <w:tcPr>
            <w:tcW w:w="1418" w:type="dxa"/>
            <w:vAlign w:val="center"/>
          </w:tcPr>
          <w:p w14:paraId="3C79D41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c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95th</w:t>
            </w:r>
          </w:p>
        </w:tc>
        <w:tc>
          <w:tcPr>
            <w:tcW w:w="1559" w:type="dxa"/>
          </w:tcPr>
          <w:p w14:paraId="28C99553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19 ± 0.07</w:t>
            </w:r>
          </w:p>
          <w:p w14:paraId="5872626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559" w:type="dxa"/>
          </w:tcPr>
          <w:p w14:paraId="3734D2D2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15 ± 0.06</w:t>
            </w:r>
          </w:p>
          <w:p w14:paraId="008882E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465" w:type="dxa"/>
          </w:tcPr>
          <w:p w14:paraId="1011BB3F" w14:textId="77777777" w:rsidR="00E821FF" w:rsidRPr="002D15E5" w:rsidRDefault="00E821FF" w:rsidP="001F2F9E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0.22 ± 0.06</w:t>
            </w:r>
          </w:p>
          <w:p w14:paraId="13491AA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(</w:t>
            </w:r>
            <w:r w:rsidRPr="002D15E5">
              <w:rPr>
                <w:rFonts w:ascii="Times New Roman" w:hAnsi="Times New Roman"/>
                <w:color w:val="000000" w:themeColor="text1"/>
              </w:rPr>
              <w:t>×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10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−3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 xml:space="preserve"> mm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/s)</w:t>
            </w:r>
          </w:p>
        </w:tc>
        <w:tc>
          <w:tcPr>
            <w:tcW w:w="1134" w:type="dxa"/>
          </w:tcPr>
          <w:p w14:paraId="768F8769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</w:tcPr>
          <w:p w14:paraId="7B4AC56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394</w:t>
            </w:r>
          </w:p>
        </w:tc>
        <w:tc>
          <w:tcPr>
            <w:tcW w:w="1134" w:type="dxa"/>
          </w:tcPr>
          <w:p w14:paraId="7E85265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</w:tcPr>
          <w:p w14:paraId="551CAA8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139</w:t>
            </w:r>
          </w:p>
        </w:tc>
      </w:tr>
      <w:tr w:rsidR="002D15E5" w:rsidRPr="002D15E5" w14:paraId="09736C9E" w14:textId="77777777" w:rsidTr="008A5DF7">
        <w:tc>
          <w:tcPr>
            <w:tcW w:w="1418" w:type="dxa"/>
            <w:tcBorders>
              <w:bottom w:val="nil"/>
            </w:tcBorders>
            <w:vAlign w:val="center"/>
          </w:tcPr>
          <w:p w14:paraId="551FDB4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proofErr w:type="spellStart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AD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vertAlign w:val="superscript"/>
              </w:rPr>
              <w:t>mea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422D5A1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0.69 ± 7.22</w:t>
            </w:r>
          </w:p>
          <w:p w14:paraId="60E4F50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559" w:type="dxa"/>
            <w:tcBorders>
              <w:bottom w:val="nil"/>
            </w:tcBorders>
          </w:tcPr>
          <w:p w14:paraId="4A98BF8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6.72 ± 3.88</w:t>
            </w:r>
          </w:p>
          <w:p w14:paraId="60F8311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465" w:type="dxa"/>
            <w:tcBorders>
              <w:bottom w:val="nil"/>
            </w:tcBorders>
          </w:tcPr>
          <w:p w14:paraId="2C7F84FD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4.07 ± 5.79</w:t>
            </w:r>
          </w:p>
          <w:p w14:paraId="331DA4A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134" w:type="dxa"/>
            <w:tcBorders>
              <w:bottom w:val="nil"/>
            </w:tcBorders>
          </w:tcPr>
          <w:p w14:paraId="1342136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68EF188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288</w:t>
            </w:r>
          </w:p>
        </w:tc>
        <w:tc>
          <w:tcPr>
            <w:tcW w:w="1134" w:type="dxa"/>
            <w:tcBorders>
              <w:bottom w:val="nil"/>
            </w:tcBorders>
          </w:tcPr>
          <w:p w14:paraId="378BEEA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0E4F0B5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214</w:t>
            </w:r>
          </w:p>
        </w:tc>
      </w:tr>
      <w:tr w:rsidR="002D15E5" w:rsidRPr="002D15E5" w14:paraId="50575B42" w14:textId="77777777" w:rsidTr="008A5DF7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1A929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5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7740C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5.19 ± 6.05</w:t>
            </w:r>
          </w:p>
          <w:p w14:paraId="03FC6DBB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0A6033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2.94 ± 3.10</w:t>
            </w:r>
          </w:p>
          <w:p w14:paraId="57194005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EB9E232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5.67 ± 4.12</w:t>
            </w:r>
          </w:p>
          <w:p w14:paraId="3C2784F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24A151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0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4D72F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5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4180E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1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FBA0E0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1.000</w:t>
            </w:r>
          </w:p>
        </w:tc>
      </w:tr>
      <w:tr w:rsidR="00E821FF" w:rsidRPr="002D15E5" w14:paraId="5FCFA6FE" w14:textId="77777777" w:rsidTr="008A5DF7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254E16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lastRenderedPageBreak/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vertAlign w:val="superscript"/>
              </w:rPr>
              <w:t>95th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D58C77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7.39 ± 8.81</w:t>
            </w:r>
          </w:p>
          <w:p w14:paraId="61EA361E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12AF4B6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11.62 ± 6.04</w:t>
            </w:r>
          </w:p>
          <w:p w14:paraId="17FAE5D4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0F4FA54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24.72 ± 11.05</w:t>
            </w:r>
          </w:p>
          <w:p w14:paraId="7D851FAF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 w:hint="eastAsia"/>
                <w:color w:val="000000" w:themeColor="text1"/>
                <w:kern w:val="24"/>
              </w:rPr>
              <w:t>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1D7CEC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4E6FC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0.5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2323D8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</w:rPr>
              <w:t>&lt; 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230DA7" w14:textId="77777777" w:rsidR="00E821FF" w:rsidRPr="002D15E5" w:rsidRDefault="00E821FF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</w:rPr>
              <w:t>0.091</w:t>
            </w:r>
          </w:p>
        </w:tc>
      </w:tr>
      <w:bookmarkEnd w:id="1"/>
    </w:tbl>
    <w:p w14:paraId="3C464A9F" w14:textId="77777777" w:rsidR="00E821FF" w:rsidRPr="002D15E5" w:rsidRDefault="00E821FF" w:rsidP="00E821FF">
      <w:pPr>
        <w:widowControl/>
        <w:spacing w:line="480" w:lineRule="auto"/>
        <w:jc w:val="left"/>
        <w:rPr>
          <w:rFonts w:ascii="Times New Roman" w:eastAsia="ＭＳ Ｐゴシック" w:hAnsi="Times New Roman"/>
          <w:b/>
          <w:color w:val="000000" w:themeColor="text1"/>
          <w:kern w:val="0"/>
          <w:sz w:val="20"/>
          <w:szCs w:val="20"/>
        </w:rPr>
      </w:pPr>
    </w:p>
    <w:p w14:paraId="6FA98243" w14:textId="3C667936" w:rsidR="00E821FF" w:rsidRPr="002D15E5" w:rsidRDefault="00490244" w:rsidP="00E821FF">
      <w:pPr>
        <w:widowControl/>
        <w:snapToGrid w:val="0"/>
        <w:spacing w:line="480" w:lineRule="auto"/>
        <w:contextualSpacing/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</w:pPr>
      <w:r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V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alues are expressed as mean ± </w:t>
      </w:r>
      <w:r w:rsidRPr="00490244">
        <w:rPr>
          <w:rFonts w:ascii="Times New Roman" w:hAnsi="Times New Roman"/>
          <w:bCs/>
          <w:color w:val="000000" w:themeColor="text1"/>
          <w:sz w:val="24"/>
          <w:szCs w:val="24"/>
        </w:rPr>
        <w:t>standard deviation</w:t>
      </w:r>
      <w:r w:rsidR="00E821FF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>.</w:t>
      </w:r>
    </w:p>
    <w:p w14:paraId="54F72FA3" w14:textId="5DB85B19" w:rsidR="00E821FF" w:rsidRPr="002D15E5" w:rsidRDefault="00E821FF" w:rsidP="00E821FF">
      <w:pPr>
        <w:widowControl/>
        <w:tabs>
          <w:tab w:val="left" w:pos="1276"/>
        </w:tabs>
        <w:snapToGrid w:val="0"/>
        <w:spacing w:line="480" w:lineRule="auto"/>
        <w:contextualSpacing/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</w:pPr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0"/>
          <w:szCs w:val="20"/>
        </w:rPr>
        <w:t>ADC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apparent diffusion coefficient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0"/>
          <w:szCs w:val="20"/>
        </w:rPr>
        <w:t>AUC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2D15E5">
        <w:rPr>
          <w:rFonts w:ascii="Times New Roman" w:eastAsia="ＭＳ Ｐゴシック" w:hAnsi="Times New Roman"/>
          <w:bCs/>
          <w:iCs/>
          <w:color w:val="000000" w:themeColor="text1"/>
          <w:kern w:val="0"/>
          <w:sz w:val="20"/>
          <w:szCs w:val="20"/>
        </w:rPr>
        <w:t>area under the receiver operating characteristic curve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0"/>
          <w:szCs w:val="20"/>
        </w:rPr>
        <w:t>cADC</w:t>
      </w:r>
      <w:proofErr w:type="spellEnd"/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apparent diffusion coefficient change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0"/>
          <w:szCs w:val="20"/>
        </w:rPr>
        <w:t>IDH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isocitrate dehydrogenase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0"/>
          <w:szCs w:val="20"/>
        </w:rPr>
        <w:t>rcADC</w:t>
      </w:r>
      <w:proofErr w:type="spellEnd"/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relative apparent diffusion coefficient change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sz w:val="20"/>
          <w:szCs w:val="20"/>
        </w:rPr>
        <w:t>ANOVA</w:t>
      </w:r>
      <w:r w:rsidRPr="002D15E5">
        <w:rPr>
          <w:rFonts w:ascii="Times New Roman" w:eastAsia="ＭＳ Ｐゴシック" w:hAnsi="Times New Roman"/>
          <w:bCs/>
          <w:color w:val="000000" w:themeColor="text1"/>
          <w:sz w:val="20"/>
          <w:szCs w:val="20"/>
        </w:rPr>
        <w:t xml:space="preserve"> analysis of variance.</w:t>
      </w:r>
    </w:p>
    <w:p w14:paraId="29EB5E40" w14:textId="77777777" w:rsidR="00E821FF" w:rsidRPr="002D15E5" w:rsidRDefault="00E821FF" w:rsidP="00E821FF">
      <w:pPr>
        <w:widowControl/>
        <w:jc w:val="left"/>
        <w:rPr>
          <w:rFonts w:ascii="Times New Roman" w:eastAsia="ＭＳ Ｐゴシック" w:hAnsi="Times New Roman"/>
          <w:b/>
          <w:color w:val="000000" w:themeColor="text1"/>
          <w:kern w:val="0"/>
          <w:sz w:val="20"/>
          <w:szCs w:val="20"/>
        </w:rPr>
      </w:pPr>
      <w:r w:rsidRPr="002D15E5">
        <w:rPr>
          <w:rFonts w:ascii="Times New Roman" w:eastAsia="ＭＳ Ｐゴシック" w:hAnsi="Times New Roman"/>
          <w:b/>
          <w:color w:val="000000" w:themeColor="text1"/>
          <w:kern w:val="0"/>
          <w:sz w:val="20"/>
          <w:szCs w:val="20"/>
        </w:rPr>
        <w:br w:type="page"/>
      </w:r>
    </w:p>
    <w:p w14:paraId="2339B580" w14:textId="47D82103" w:rsidR="00F9702C" w:rsidRPr="002D15E5" w:rsidRDefault="002E40B1" w:rsidP="00F9702C">
      <w:pPr>
        <w:widowControl/>
        <w:snapToGrid w:val="0"/>
        <w:spacing w:line="480" w:lineRule="auto"/>
        <w:contextualSpacing/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</w:pPr>
      <w:r w:rsidRPr="002E40B1">
        <w:rPr>
          <w:rFonts w:ascii="Times New Roman" w:eastAsia="ＭＳ Ｐゴシック" w:hAnsi="Times New Roman"/>
          <w:b/>
          <w:color w:val="EE0000"/>
          <w:kern w:val="0"/>
          <w:sz w:val="24"/>
          <w:szCs w:val="24"/>
        </w:rPr>
        <w:lastRenderedPageBreak/>
        <w:t>Supplementary</w:t>
      </w:r>
      <w:r w:rsidRPr="002E40B1">
        <w:rPr>
          <w:rFonts w:ascii="Times New Roman" w:eastAsia="ＭＳ Ｐゴシック" w:hAnsi="Times New Roman" w:hint="eastAsia"/>
          <w:b/>
          <w:color w:val="EE0000"/>
          <w:kern w:val="0"/>
          <w:sz w:val="24"/>
          <w:szCs w:val="24"/>
        </w:rPr>
        <w:t xml:space="preserve"> </w:t>
      </w:r>
      <w:r w:rsidR="00F9702C" w:rsidRPr="002E40B1">
        <w:rPr>
          <w:rFonts w:ascii="Times New Roman" w:eastAsia="ＭＳ Ｐゴシック" w:hAnsi="Times New Roman"/>
          <w:b/>
          <w:color w:val="EE0000"/>
          <w:kern w:val="0"/>
          <w:sz w:val="24"/>
          <w:szCs w:val="24"/>
        </w:rPr>
        <w:t xml:space="preserve">Table </w:t>
      </w:r>
      <w:r w:rsidRPr="002E40B1">
        <w:rPr>
          <w:rFonts w:ascii="Times New Roman" w:eastAsia="ＭＳ Ｐゴシック" w:hAnsi="Times New Roman" w:hint="eastAsia"/>
          <w:b/>
          <w:color w:val="EE0000"/>
          <w:kern w:val="0"/>
          <w:sz w:val="24"/>
          <w:szCs w:val="24"/>
        </w:rPr>
        <w:t>5</w:t>
      </w:r>
      <w:r w:rsidR="00F9702C"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>: Spearman’s rank correlation coefficient between the diffusion parameters and the Ki-67 labeling index</w:t>
      </w:r>
    </w:p>
    <w:tbl>
      <w:tblPr>
        <w:tblStyle w:val="af1"/>
        <w:tblW w:w="77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608"/>
        <w:gridCol w:w="2742"/>
        <w:gridCol w:w="1728"/>
      </w:tblGrid>
      <w:tr w:rsidR="00467EB9" w:rsidRPr="002D15E5" w14:paraId="19B51D67" w14:textId="77777777" w:rsidTr="00A80830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77F4BBB3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02D1B7D2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bookmarkStart w:id="3" w:name="_Hlk198842088"/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  <w:t>ρ</w:t>
            </w:r>
            <w:bookmarkEnd w:id="3"/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62258C19" w14:textId="0C21ED68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Cs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2859515" w14:textId="0CD36B0F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  <w:t>p</w:t>
            </w:r>
            <w:r w:rsidR="00490244">
              <w:rPr>
                <w:rFonts w:ascii="Times New Roman" w:eastAsia="ＭＳ Ｐゴシック" w:hAnsi="Times New Roman" w:hint="eastAsia"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467EB9" w:rsidRPr="002D15E5" w14:paraId="6D05C8C9" w14:textId="77777777" w:rsidTr="00A80830"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5435A992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44.5ms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mean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9B725E0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0.311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26A3651C" w14:textId="7E0BB95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477</w:t>
            </w:r>
            <w:r w:rsidR="00EA4F69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to </w:t>
            </w: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123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234C210" w14:textId="557C8FBF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0016</w:t>
            </w:r>
          </w:p>
        </w:tc>
      </w:tr>
      <w:tr w:rsidR="00467EB9" w:rsidRPr="002D15E5" w14:paraId="4C8FBBAB" w14:textId="77777777" w:rsidTr="00A80830">
        <w:tc>
          <w:tcPr>
            <w:tcW w:w="1716" w:type="dxa"/>
            <w:vAlign w:val="center"/>
          </w:tcPr>
          <w:p w14:paraId="11F4B34B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44.5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5th</w:t>
            </w:r>
          </w:p>
        </w:tc>
        <w:tc>
          <w:tcPr>
            <w:tcW w:w="1608" w:type="dxa"/>
          </w:tcPr>
          <w:p w14:paraId="738F09DA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0.393</w:t>
            </w:r>
          </w:p>
        </w:tc>
        <w:tc>
          <w:tcPr>
            <w:tcW w:w="2742" w:type="dxa"/>
          </w:tcPr>
          <w:p w14:paraId="48300CCD" w14:textId="77675FA2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bookmarkStart w:id="4" w:name="_Hlk210325703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0.547 to </w:t>
            </w: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214</w:t>
            </w:r>
            <w:bookmarkEnd w:id="4"/>
          </w:p>
        </w:tc>
        <w:tc>
          <w:tcPr>
            <w:tcW w:w="1728" w:type="dxa"/>
          </w:tcPr>
          <w:p w14:paraId="5179E695" w14:textId="656AAB0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&lt; 0.0001</w:t>
            </w:r>
          </w:p>
        </w:tc>
      </w:tr>
      <w:tr w:rsidR="00467EB9" w:rsidRPr="002D15E5" w14:paraId="16CA2EB2" w14:textId="77777777" w:rsidTr="00A80830">
        <w:tc>
          <w:tcPr>
            <w:tcW w:w="1716" w:type="dxa"/>
            <w:vAlign w:val="center"/>
          </w:tcPr>
          <w:p w14:paraId="411F6B48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bookmarkStart w:id="5" w:name="_Hlk199000781"/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44.5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95th</w:t>
            </w:r>
            <w:bookmarkEnd w:id="5"/>
          </w:p>
        </w:tc>
        <w:tc>
          <w:tcPr>
            <w:tcW w:w="1608" w:type="dxa"/>
          </w:tcPr>
          <w:p w14:paraId="6D639307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0.133</w:t>
            </w:r>
          </w:p>
        </w:tc>
        <w:tc>
          <w:tcPr>
            <w:tcW w:w="2742" w:type="dxa"/>
          </w:tcPr>
          <w:p w14:paraId="0ADB1400" w14:textId="4E8C11A9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320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 to </w:t>
            </w: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64</w:t>
            </w:r>
          </w:p>
        </w:tc>
        <w:tc>
          <w:tcPr>
            <w:tcW w:w="1728" w:type="dxa"/>
          </w:tcPr>
          <w:p w14:paraId="200C66A3" w14:textId="7667E578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1849</w:t>
            </w:r>
          </w:p>
        </w:tc>
      </w:tr>
      <w:tr w:rsidR="00467EB9" w:rsidRPr="002D15E5" w14:paraId="5ACDA433" w14:textId="77777777" w:rsidTr="00A80830">
        <w:tc>
          <w:tcPr>
            <w:tcW w:w="1716" w:type="dxa"/>
            <w:vAlign w:val="center"/>
          </w:tcPr>
          <w:p w14:paraId="656E0DF8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ms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mean</w:t>
            </w:r>
          </w:p>
        </w:tc>
        <w:tc>
          <w:tcPr>
            <w:tcW w:w="1608" w:type="dxa"/>
          </w:tcPr>
          <w:p w14:paraId="4A1AE2D9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0.250</w:t>
            </w:r>
          </w:p>
        </w:tc>
        <w:tc>
          <w:tcPr>
            <w:tcW w:w="2742" w:type="dxa"/>
          </w:tcPr>
          <w:p w14:paraId="7F266B3C" w14:textId="203C1A66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bookmarkStart w:id="6" w:name="_Hlk210325721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425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 to </w:t>
            </w: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57</w:t>
            </w:r>
            <w:bookmarkEnd w:id="6"/>
          </w:p>
        </w:tc>
        <w:tc>
          <w:tcPr>
            <w:tcW w:w="1728" w:type="dxa"/>
          </w:tcPr>
          <w:p w14:paraId="047D6D10" w14:textId="119AEA9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0117</w:t>
            </w:r>
          </w:p>
        </w:tc>
      </w:tr>
      <w:tr w:rsidR="00467EB9" w:rsidRPr="002D15E5" w14:paraId="052079BF" w14:textId="77777777" w:rsidTr="00A80830">
        <w:tc>
          <w:tcPr>
            <w:tcW w:w="1716" w:type="dxa"/>
            <w:vAlign w:val="center"/>
          </w:tcPr>
          <w:p w14:paraId="1E212ADF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5th</w:t>
            </w:r>
          </w:p>
        </w:tc>
        <w:tc>
          <w:tcPr>
            <w:tcW w:w="1608" w:type="dxa"/>
          </w:tcPr>
          <w:p w14:paraId="79766787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0.273</w:t>
            </w:r>
          </w:p>
        </w:tc>
        <w:tc>
          <w:tcPr>
            <w:tcW w:w="2742" w:type="dxa"/>
          </w:tcPr>
          <w:p w14:paraId="39D37E2F" w14:textId="559C666C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0.444 to </w:t>
            </w: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82</w:t>
            </w:r>
          </w:p>
        </w:tc>
        <w:tc>
          <w:tcPr>
            <w:tcW w:w="1728" w:type="dxa"/>
          </w:tcPr>
          <w:p w14:paraId="4E6EA0ED" w14:textId="7FECC8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0058</w:t>
            </w:r>
          </w:p>
        </w:tc>
      </w:tr>
      <w:tr w:rsidR="00467EB9" w:rsidRPr="002D15E5" w14:paraId="255792F9" w14:textId="77777777" w:rsidTr="00A80830">
        <w:tc>
          <w:tcPr>
            <w:tcW w:w="1716" w:type="dxa"/>
            <w:vAlign w:val="center"/>
          </w:tcPr>
          <w:p w14:paraId="49EB391A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bookmarkStart w:id="7" w:name="_Hlk199000799"/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bscript"/>
              </w:rPr>
              <w:t>7.1</w:t>
            </w:r>
            <w:r w:rsidRPr="002D15E5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bscript"/>
              </w:rPr>
              <w:t>ms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95th</w:t>
            </w:r>
            <w:bookmarkEnd w:id="7"/>
          </w:p>
        </w:tc>
        <w:tc>
          <w:tcPr>
            <w:tcW w:w="1608" w:type="dxa"/>
          </w:tcPr>
          <w:p w14:paraId="5FFA746F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0.069</w:t>
            </w:r>
          </w:p>
        </w:tc>
        <w:tc>
          <w:tcPr>
            <w:tcW w:w="2742" w:type="dxa"/>
          </w:tcPr>
          <w:p w14:paraId="7010FECD" w14:textId="14275190" w:rsidR="00467EB9" w:rsidRPr="002D15E5" w:rsidRDefault="001E0DBC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−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261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 xml:space="preserve"> to 0.</w:t>
            </w:r>
            <w:r w:rsidR="002F40C7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128</w:t>
            </w:r>
          </w:p>
        </w:tc>
        <w:tc>
          <w:tcPr>
            <w:tcW w:w="1728" w:type="dxa"/>
          </w:tcPr>
          <w:p w14:paraId="2651A5EF" w14:textId="019C9BC8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4945</w:t>
            </w:r>
          </w:p>
        </w:tc>
      </w:tr>
      <w:tr w:rsidR="00467EB9" w:rsidRPr="002D15E5" w14:paraId="15DA33B0" w14:textId="77777777" w:rsidTr="00A80830">
        <w:tc>
          <w:tcPr>
            <w:tcW w:w="1716" w:type="dxa"/>
            <w:vAlign w:val="center"/>
          </w:tcPr>
          <w:p w14:paraId="2BAE296F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D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mean</w:t>
            </w:r>
            <w:proofErr w:type="spellEnd"/>
          </w:p>
        </w:tc>
        <w:tc>
          <w:tcPr>
            <w:tcW w:w="1608" w:type="dxa"/>
          </w:tcPr>
          <w:p w14:paraId="53784C08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480</w:t>
            </w:r>
          </w:p>
        </w:tc>
        <w:tc>
          <w:tcPr>
            <w:tcW w:w="2742" w:type="dxa"/>
          </w:tcPr>
          <w:p w14:paraId="006A24D4" w14:textId="17C846A2" w:rsidR="00467EB9" w:rsidRPr="002D15E5" w:rsidRDefault="002F40C7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bookmarkStart w:id="8" w:name="_Hlk210325732"/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314 to 0.618</w:t>
            </w:r>
            <w:bookmarkEnd w:id="8"/>
          </w:p>
        </w:tc>
        <w:tc>
          <w:tcPr>
            <w:tcW w:w="1728" w:type="dxa"/>
          </w:tcPr>
          <w:p w14:paraId="4909BE66" w14:textId="570BF2B0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&lt; 0.0001</w:t>
            </w:r>
          </w:p>
        </w:tc>
      </w:tr>
      <w:tr w:rsidR="00467EB9" w:rsidRPr="002D15E5" w14:paraId="7F7FD9A8" w14:textId="77777777" w:rsidTr="00A80830">
        <w:tc>
          <w:tcPr>
            <w:tcW w:w="1716" w:type="dxa"/>
            <w:vAlign w:val="center"/>
          </w:tcPr>
          <w:p w14:paraId="6EFD983D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5th</w:t>
            </w:r>
          </w:p>
        </w:tc>
        <w:tc>
          <w:tcPr>
            <w:tcW w:w="1608" w:type="dxa"/>
          </w:tcPr>
          <w:p w14:paraId="11C649EF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363</w:t>
            </w:r>
          </w:p>
        </w:tc>
        <w:tc>
          <w:tcPr>
            <w:tcW w:w="2742" w:type="dxa"/>
          </w:tcPr>
          <w:p w14:paraId="21E75998" w14:textId="668AA10F" w:rsidR="00467EB9" w:rsidRPr="002D15E5" w:rsidRDefault="002F40C7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181 to 0.522</w:t>
            </w:r>
          </w:p>
        </w:tc>
        <w:tc>
          <w:tcPr>
            <w:tcW w:w="1728" w:type="dxa"/>
          </w:tcPr>
          <w:p w14:paraId="7F0F0D58" w14:textId="03139929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0002</w:t>
            </w:r>
          </w:p>
        </w:tc>
      </w:tr>
      <w:tr w:rsidR="00467EB9" w:rsidRPr="002D15E5" w14:paraId="1C4AA421" w14:textId="77777777" w:rsidTr="00A80830">
        <w:tc>
          <w:tcPr>
            <w:tcW w:w="1716" w:type="dxa"/>
            <w:vAlign w:val="center"/>
          </w:tcPr>
          <w:p w14:paraId="66CE096D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c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95th</w:t>
            </w:r>
          </w:p>
        </w:tc>
        <w:tc>
          <w:tcPr>
            <w:tcW w:w="1608" w:type="dxa"/>
          </w:tcPr>
          <w:p w14:paraId="094C7D22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403</w:t>
            </w:r>
          </w:p>
        </w:tc>
        <w:tc>
          <w:tcPr>
            <w:tcW w:w="2742" w:type="dxa"/>
          </w:tcPr>
          <w:p w14:paraId="0E45817A" w14:textId="6B6D265C" w:rsidR="00467EB9" w:rsidRPr="002D15E5" w:rsidRDefault="002F40C7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226 to 0.555</w:t>
            </w:r>
          </w:p>
        </w:tc>
        <w:tc>
          <w:tcPr>
            <w:tcW w:w="1728" w:type="dxa"/>
          </w:tcPr>
          <w:p w14:paraId="56692F5B" w14:textId="4364D4D3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&lt; 0.0001</w:t>
            </w:r>
          </w:p>
        </w:tc>
      </w:tr>
      <w:tr w:rsidR="00467EB9" w:rsidRPr="002D15E5" w14:paraId="367F58F9" w14:textId="77777777" w:rsidTr="00A80830">
        <w:tc>
          <w:tcPr>
            <w:tcW w:w="1716" w:type="dxa"/>
            <w:vAlign w:val="center"/>
          </w:tcPr>
          <w:p w14:paraId="7687594E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D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mean</w:t>
            </w:r>
            <w:proofErr w:type="spellEnd"/>
          </w:p>
        </w:tc>
        <w:tc>
          <w:tcPr>
            <w:tcW w:w="1608" w:type="dxa"/>
          </w:tcPr>
          <w:p w14:paraId="417A04F0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542</w:t>
            </w:r>
          </w:p>
        </w:tc>
        <w:tc>
          <w:tcPr>
            <w:tcW w:w="2742" w:type="dxa"/>
          </w:tcPr>
          <w:p w14:paraId="54976399" w14:textId="11918667" w:rsidR="00467EB9" w:rsidRPr="002D15E5" w:rsidRDefault="002F40C7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bookmarkStart w:id="9" w:name="_Hlk210325743"/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387 to 0.667</w:t>
            </w:r>
            <w:bookmarkEnd w:id="9"/>
          </w:p>
        </w:tc>
        <w:tc>
          <w:tcPr>
            <w:tcW w:w="1728" w:type="dxa"/>
          </w:tcPr>
          <w:p w14:paraId="011C51EB" w14:textId="1B84E6CF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&lt; 0.0001</w:t>
            </w:r>
          </w:p>
        </w:tc>
      </w:tr>
      <w:tr w:rsidR="00467EB9" w:rsidRPr="002D15E5" w14:paraId="65C53DAA" w14:textId="77777777" w:rsidTr="00A80830">
        <w:tc>
          <w:tcPr>
            <w:tcW w:w="1716" w:type="dxa"/>
            <w:vAlign w:val="center"/>
          </w:tcPr>
          <w:p w14:paraId="4E850F91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5th</w:t>
            </w:r>
          </w:p>
        </w:tc>
        <w:tc>
          <w:tcPr>
            <w:tcW w:w="1608" w:type="dxa"/>
          </w:tcPr>
          <w:p w14:paraId="61B2FB13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352</w:t>
            </w:r>
          </w:p>
        </w:tc>
        <w:tc>
          <w:tcPr>
            <w:tcW w:w="2742" w:type="dxa"/>
          </w:tcPr>
          <w:p w14:paraId="52076D80" w14:textId="0D0C33D4" w:rsidR="00467EB9" w:rsidRPr="002D15E5" w:rsidRDefault="002F40C7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168 to 0.512</w:t>
            </w:r>
          </w:p>
        </w:tc>
        <w:tc>
          <w:tcPr>
            <w:tcW w:w="1728" w:type="dxa"/>
          </w:tcPr>
          <w:p w14:paraId="2A56FA18" w14:textId="4ED4BA99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0003</w:t>
            </w:r>
          </w:p>
        </w:tc>
      </w:tr>
      <w:tr w:rsidR="00467EB9" w:rsidRPr="002D15E5" w14:paraId="74896A7E" w14:textId="77777777" w:rsidTr="00A80830">
        <w:tc>
          <w:tcPr>
            <w:tcW w:w="1716" w:type="dxa"/>
            <w:vAlign w:val="center"/>
          </w:tcPr>
          <w:p w14:paraId="5ADB7F85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rc</w:t>
            </w:r>
            <w:r w:rsidRPr="002D15E5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DC</w:t>
            </w:r>
            <w:r w:rsidRPr="002D15E5">
              <w:rPr>
                <w:rFonts w:ascii="Times New Roman" w:eastAsia="ＭＳ Ｐゴシック" w:hAnsi="Times New Roman"/>
                <w:bCs/>
                <w:color w:val="000000" w:themeColor="text1"/>
                <w:sz w:val="24"/>
                <w:szCs w:val="24"/>
                <w:vertAlign w:val="superscript"/>
              </w:rPr>
              <w:t>95th</w:t>
            </w:r>
          </w:p>
        </w:tc>
        <w:tc>
          <w:tcPr>
            <w:tcW w:w="1608" w:type="dxa"/>
          </w:tcPr>
          <w:p w14:paraId="31B7E636" w14:textId="77777777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520</w:t>
            </w:r>
          </w:p>
        </w:tc>
        <w:tc>
          <w:tcPr>
            <w:tcW w:w="2742" w:type="dxa"/>
          </w:tcPr>
          <w:p w14:paraId="6FE9595E" w14:textId="7D4F429B" w:rsidR="00467EB9" w:rsidRPr="002D15E5" w:rsidRDefault="002F40C7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0.362 to 0.650</w:t>
            </w:r>
          </w:p>
        </w:tc>
        <w:tc>
          <w:tcPr>
            <w:tcW w:w="1728" w:type="dxa"/>
          </w:tcPr>
          <w:p w14:paraId="770777BC" w14:textId="0200B340" w:rsidR="00467EB9" w:rsidRPr="002D15E5" w:rsidRDefault="00467EB9" w:rsidP="001F2F9E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</w:pPr>
            <w:r w:rsidRPr="002D15E5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&lt; 0.0001</w:t>
            </w:r>
          </w:p>
        </w:tc>
      </w:tr>
    </w:tbl>
    <w:p w14:paraId="56C76613" w14:textId="77777777" w:rsidR="00F9702C" w:rsidRPr="002D15E5" w:rsidRDefault="00F9702C" w:rsidP="00F9702C">
      <w:pPr>
        <w:widowControl/>
        <w:snapToGrid w:val="0"/>
        <w:spacing w:line="480" w:lineRule="auto"/>
        <w:contextualSpacing/>
        <w:rPr>
          <w:rFonts w:ascii="Times New Roman" w:eastAsia="ＭＳ Ｐゴシック" w:hAnsi="Times New Roman"/>
          <w:bCs/>
          <w:color w:val="000000" w:themeColor="text1"/>
          <w:kern w:val="0"/>
          <w:sz w:val="36"/>
          <w:szCs w:val="36"/>
        </w:rPr>
      </w:pPr>
    </w:p>
    <w:p w14:paraId="69E199F3" w14:textId="050BC016" w:rsidR="008977BB" w:rsidRPr="00E03912" w:rsidRDefault="00F9702C" w:rsidP="00E03912">
      <w:pPr>
        <w:widowControl/>
        <w:tabs>
          <w:tab w:val="left" w:pos="1276"/>
        </w:tabs>
        <w:snapToGrid w:val="0"/>
        <w:spacing w:line="480" w:lineRule="auto"/>
        <w:contextualSpacing/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</w:pPr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4"/>
          <w:szCs w:val="24"/>
        </w:rPr>
        <w:t>ADC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apparent diffusion coefficient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4"/>
          <w:szCs w:val="24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4"/>
          <w:szCs w:val="24"/>
        </w:rPr>
        <w:t>cADC</w:t>
      </w:r>
      <w:proofErr w:type="spellEnd"/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change in apparent diffusion coefficient</w:t>
      </w:r>
      <w:r w:rsidR="006C4DE7" w:rsidRPr="002D15E5">
        <w:rPr>
          <w:rFonts w:ascii="Times New Roman" w:eastAsia="ＭＳ Ｐゴシック" w:hAnsi="Times New Roman" w:hint="eastAsia"/>
          <w:bCs/>
          <w:color w:val="000000" w:themeColor="text1"/>
          <w:kern w:val="0"/>
          <w:sz w:val="24"/>
          <w:szCs w:val="24"/>
        </w:rPr>
        <w:t>,</w:t>
      </w:r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D15E5">
        <w:rPr>
          <w:rFonts w:ascii="Times New Roman" w:eastAsia="ＭＳ Ｐゴシック" w:hAnsi="Times New Roman"/>
          <w:bCs/>
          <w:i/>
          <w:iCs/>
          <w:color w:val="000000" w:themeColor="text1"/>
          <w:kern w:val="0"/>
          <w:sz w:val="24"/>
          <w:szCs w:val="24"/>
        </w:rPr>
        <w:t>rcADC</w:t>
      </w:r>
      <w:proofErr w:type="spellEnd"/>
      <w:r w:rsidRPr="002D15E5"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 xml:space="preserve"> relative apparent diffusion coefficient change.</w:t>
      </w:r>
    </w:p>
    <w:sectPr w:rsidR="008977BB" w:rsidRPr="00E03912" w:rsidSect="00637207">
      <w:headerReference w:type="default" r:id="rId9"/>
      <w:footerReference w:type="default" r:id="rId10"/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B95A7" w14:textId="77777777" w:rsidR="00E91018" w:rsidRDefault="00E91018">
      <w:r>
        <w:separator/>
      </w:r>
    </w:p>
  </w:endnote>
  <w:endnote w:type="continuationSeparator" w:id="0">
    <w:p w14:paraId="3BA35B28" w14:textId="77777777" w:rsidR="00E91018" w:rsidRDefault="00E91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yriadPro-BoldSemiCn">
    <w:altName w:val="ＭＳ ゴシック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2D5F4" w14:textId="5B008150" w:rsidR="00EC4D33" w:rsidRDefault="003A04A5">
    <w:pPr>
      <w:pStyle w:val="aa"/>
      <w:jc w:val="center"/>
    </w:pPr>
    <w:r>
      <w:fldChar w:fldCharType="begin"/>
    </w:r>
    <w:r>
      <w:instrText>PAGE   \* MERGEFORMAT</w:instrText>
    </w:r>
    <w:r>
      <w:fldChar w:fldCharType="separate"/>
    </w:r>
    <w:r w:rsidR="00A17251" w:rsidRPr="00A17251">
      <w:rPr>
        <w:noProof/>
        <w:lang w:val="ja-JP"/>
      </w:rPr>
      <w:t>1</w:t>
    </w:r>
    <w:r>
      <w:fldChar w:fldCharType="end"/>
    </w:r>
  </w:p>
  <w:p w14:paraId="2A96A26C" w14:textId="77777777" w:rsidR="00EC4D33" w:rsidRDefault="00EC4D3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5E46D" w14:textId="77777777" w:rsidR="00E91018" w:rsidRDefault="00E91018">
      <w:r>
        <w:separator/>
      </w:r>
    </w:p>
  </w:footnote>
  <w:footnote w:type="continuationSeparator" w:id="0">
    <w:p w14:paraId="4E0C3F4C" w14:textId="77777777" w:rsidR="00E91018" w:rsidRDefault="00E910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CF427A" w14:textId="77777777" w:rsidR="00EC4D33" w:rsidRDefault="00000000">
    <w:pPr>
      <w:pStyle w:val="a8"/>
    </w:pPr>
    <w:r>
      <w:rPr>
        <w:noProof/>
        <w:lang w:eastAsia="zh-TW"/>
      </w:rPr>
      <w:pict w14:anchorId="4F3CB9C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611F"/>
    <w:multiLevelType w:val="multilevel"/>
    <w:tmpl w:val="638677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023357"/>
    <w:multiLevelType w:val="hybridMultilevel"/>
    <w:tmpl w:val="14F45488"/>
    <w:lvl w:ilvl="0" w:tplc="25908CA2">
      <w:start w:val="1"/>
      <w:numFmt w:val="decimal"/>
      <w:lvlText w:val="%1."/>
      <w:lvlJc w:val="left"/>
      <w:pPr>
        <w:ind w:left="420" w:hanging="420"/>
      </w:pPr>
      <w:rPr>
        <w:rFonts w:ascii="Arial" w:eastAsia="ＭＳ Ｐゴシック" w:hAnsi="Arial" w:cs="Arial"/>
      </w:rPr>
    </w:lvl>
    <w:lvl w:ilvl="1" w:tplc="9530BD20" w:tentative="1">
      <w:start w:val="1"/>
      <w:numFmt w:val="aiueoFullWidth"/>
      <w:lvlText w:val="(%2)"/>
      <w:lvlJc w:val="left"/>
      <w:pPr>
        <w:ind w:left="840" w:hanging="420"/>
      </w:pPr>
    </w:lvl>
    <w:lvl w:ilvl="2" w:tplc="F7E4A81E" w:tentative="1">
      <w:start w:val="1"/>
      <w:numFmt w:val="decimalEnclosedCircle"/>
      <w:lvlText w:val="%3"/>
      <w:lvlJc w:val="left"/>
      <w:pPr>
        <w:ind w:left="1260" w:hanging="420"/>
      </w:pPr>
    </w:lvl>
    <w:lvl w:ilvl="3" w:tplc="342C0268" w:tentative="1">
      <w:start w:val="1"/>
      <w:numFmt w:val="decimal"/>
      <w:lvlText w:val="%4."/>
      <w:lvlJc w:val="left"/>
      <w:pPr>
        <w:ind w:left="1680" w:hanging="420"/>
      </w:pPr>
    </w:lvl>
    <w:lvl w:ilvl="4" w:tplc="D08E6216" w:tentative="1">
      <w:start w:val="1"/>
      <w:numFmt w:val="aiueoFullWidth"/>
      <w:lvlText w:val="(%5)"/>
      <w:lvlJc w:val="left"/>
      <w:pPr>
        <w:ind w:left="2100" w:hanging="420"/>
      </w:pPr>
    </w:lvl>
    <w:lvl w:ilvl="5" w:tplc="6136DB4A" w:tentative="1">
      <w:start w:val="1"/>
      <w:numFmt w:val="decimalEnclosedCircle"/>
      <w:lvlText w:val="%6"/>
      <w:lvlJc w:val="left"/>
      <w:pPr>
        <w:ind w:left="2520" w:hanging="420"/>
      </w:pPr>
    </w:lvl>
    <w:lvl w:ilvl="6" w:tplc="65AAC692" w:tentative="1">
      <w:start w:val="1"/>
      <w:numFmt w:val="decimal"/>
      <w:lvlText w:val="%7."/>
      <w:lvlJc w:val="left"/>
      <w:pPr>
        <w:ind w:left="2940" w:hanging="420"/>
      </w:pPr>
    </w:lvl>
    <w:lvl w:ilvl="7" w:tplc="8A30BA64" w:tentative="1">
      <w:start w:val="1"/>
      <w:numFmt w:val="aiueoFullWidth"/>
      <w:lvlText w:val="(%8)"/>
      <w:lvlJc w:val="left"/>
      <w:pPr>
        <w:ind w:left="3360" w:hanging="420"/>
      </w:pPr>
    </w:lvl>
    <w:lvl w:ilvl="8" w:tplc="1F9E46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11015E"/>
    <w:multiLevelType w:val="hybridMultilevel"/>
    <w:tmpl w:val="48F8CF5A"/>
    <w:lvl w:ilvl="0" w:tplc="174078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9306472" w:tentative="1">
      <w:start w:val="1"/>
      <w:numFmt w:val="aiueoFullWidth"/>
      <w:lvlText w:val="(%2)"/>
      <w:lvlJc w:val="left"/>
      <w:pPr>
        <w:ind w:left="880" w:hanging="440"/>
      </w:pPr>
    </w:lvl>
    <w:lvl w:ilvl="2" w:tplc="EAE85DA4" w:tentative="1">
      <w:start w:val="1"/>
      <w:numFmt w:val="decimalEnclosedCircle"/>
      <w:lvlText w:val="%3"/>
      <w:lvlJc w:val="left"/>
      <w:pPr>
        <w:ind w:left="1320" w:hanging="440"/>
      </w:pPr>
    </w:lvl>
    <w:lvl w:ilvl="3" w:tplc="F7F2BEA4" w:tentative="1">
      <w:start w:val="1"/>
      <w:numFmt w:val="decimal"/>
      <w:lvlText w:val="%4."/>
      <w:lvlJc w:val="left"/>
      <w:pPr>
        <w:ind w:left="1760" w:hanging="440"/>
      </w:pPr>
    </w:lvl>
    <w:lvl w:ilvl="4" w:tplc="4F74833E" w:tentative="1">
      <w:start w:val="1"/>
      <w:numFmt w:val="aiueoFullWidth"/>
      <w:lvlText w:val="(%5)"/>
      <w:lvlJc w:val="left"/>
      <w:pPr>
        <w:ind w:left="2200" w:hanging="440"/>
      </w:pPr>
    </w:lvl>
    <w:lvl w:ilvl="5" w:tplc="607AA494" w:tentative="1">
      <w:start w:val="1"/>
      <w:numFmt w:val="decimalEnclosedCircle"/>
      <w:lvlText w:val="%6"/>
      <w:lvlJc w:val="left"/>
      <w:pPr>
        <w:ind w:left="2640" w:hanging="440"/>
      </w:pPr>
    </w:lvl>
    <w:lvl w:ilvl="6" w:tplc="4E6CFCC0" w:tentative="1">
      <w:start w:val="1"/>
      <w:numFmt w:val="decimal"/>
      <w:lvlText w:val="%7."/>
      <w:lvlJc w:val="left"/>
      <w:pPr>
        <w:ind w:left="3080" w:hanging="440"/>
      </w:pPr>
    </w:lvl>
    <w:lvl w:ilvl="7" w:tplc="01C417A2" w:tentative="1">
      <w:start w:val="1"/>
      <w:numFmt w:val="aiueoFullWidth"/>
      <w:lvlText w:val="(%8)"/>
      <w:lvlJc w:val="left"/>
      <w:pPr>
        <w:ind w:left="3520" w:hanging="440"/>
      </w:pPr>
    </w:lvl>
    <w:lvl w:ilvl="8" w:tplc="E0E2EF6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4F72876"/>
    <w:multiLevelType w:val="hybridMultilevel"/>
    <w:tmpl w:val="24AC44DE"/>
    <w:lvl w:ilvl="0" w:tplc="EE5A79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A8FD9E" w:tentative="1">
      <w:start w:val="1"/>
      <w:numFmt w:val="aiueoFullWidth"/>
      <w:lvlText w:val="(%2)"/>
      <w:lvlJc w:val="left"/>
      <w:pPr>
        <w:ind w:left="840" w:hanging="420"/>
      </w:pPr>
    </w:lvl>
    <w:lvl w:ilvl="2" w:tplc="4AEA437A" w:tentative="1">
      <w:start w:val="1"/>
      <w:numFmt w:val="decimalEnclosedCircle"/>
      <w:lvlText w:val="%3"/>
      <w:lvlJc w:val="left"/>
      <w:pPr>
        <w:ind w:left="1260" w:hanging="420"/>
      </w:pPr>
    </w:lvl>
    <w:lvl w:ilvl="3" w:tplc="1D84ADEE" w:tentative="1">
      <w:start w:val="1"/>
      <w:numFmt w:val="decimal"/>
      <w:lvlText w:val="%4."/>
      <w:lvlJc w:val="left"/>
      <w:pPr>
        <w:ind w:left="1680" w:hanging="420"/>
      </w:pPr>
    </w:lvl>
    <w:lvl w:ilvl="4" w:tplc="367EEF64" w:tentative="1">
      <w:start w:val="1"/>
      <w:numFmt w:val="aiueoFullWidth"/>
      <w:lvlText w:val="(%5)"/>
      <w:lvlJc w:val="left"/>
      <w:pPr>
        <w:ind w:left="2100" w:hanging="420"/>
      </w:pPr>
    </w:lvl>
    <w:lvl w:ilvl="5" w:tplc="56325392" w:tentative="1">
      <w:start w:val="1"/>
      <w:numFmt w:val="decimalEnclosedCircle"/>
      <w:lvlText w:val="%6"/>
      <w:lvlJc w:val="left"/>
      <w:pPr>
        <w:ind w:left="2520" w:hanging="420"/>
      </w:pPr>
    </w:lvl>
    <w:lvl w:ilvl="6" w:tplc="87BCA1FE" w:tentative="1">
      <w:start w:val="1"/>
      <w:numFmt w:val="decimal"/>
      <w:lvlText w:val="%7."/>
      <w:lvlJc w:val="left"/>
      <w:pPr>
        <w:ind w:left="2940" w:hanging="420"/>
      </w:pPr>
    </w:lvl>
    <w:lvl w:ilvl="7" w:tplc="1DCEE522" w:tentative="1">
      <w:start w:val="1"/>
      <w:numFmt w:val="aiueoFullWidth"/>
      <w:lvlText w:val="(%8)"/>
      <w:lvlJc w:val="left"/>
      <w:pPr>
        <w:ind w:left="3360" w:hanging="420"/>
      </w:pPr>
    </w:lvl>
    <w:lvl w:ilvl="8" w:tplc="CB6EDD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486A7D"/>
    <w:multiLevelType w:val="hybridMultilevel"/>
    <w:tmpl w:val="0F6C04F0"/>
    <w:lvl w:ilvl="0" w:tplc="7FA8B104">
      <w:start w:val="8"/>
      <w:numFmt w:val="bullet"/>
      <w:lvlText w:val="•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65D61D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B64439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20AA21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F28AA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806A33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002CA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D96915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52EDDE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D135526"/>
    <w:multiLevelType w:val="hybridMultilevel"/>
    <w:tmpl w:val="893E9EE0"/>
    <w:lvl w:ilvl="0" w:tplc="F3440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FFC36E6" w:tentative="1">
      <w:start w:val="1"/>
      <w:numFmt w:val="aiueoFullWidth"/>
      <w:lvlText w:val="(%2)"/>
      <w:lvlJc w:val="left"/>
      <w:pPr>
        <w:ind w:left="840" w:hanging="420"/>
      </w:pPr>
    </w:lvl>
    <w:lvl w:ilvl="2" w:tplc="62D89108" w:tentative="1">
      <w:start w:val="1"/>
      <w:numFmt w:val="decimalEnclosedCircle"/>
      <w:lvlText w:val="%3"/>
      <w:lvlJc w:val="left"/>
      <w:pPr>
        <w:ind w:left="1260" w:hanging="420"/>
      </w:pPr>
    </w:lvl>
    <w:lvl w:ilvl="3" w:tplc="6DC0E504" w:tentative="1">
      <w:start w:val="1"/>
      <w:numFmt w:val="decimal"/>
      <w:lvlText w:val="%4."/>
      <w:lvlJc w:val="left"/>
      <w:pPr>
        <w:ind w:left="1680" w:hanging="420"/>
      </w:pPr>
    </w:lvl>
    <w:lvl w:ilvl="4" w:tplc="6C6CD126" w:tentative="1">
      <w:start w:val="1"/>
      <w:numFmt w:val="aiueoFullWidth"/>
      <w:lvlText w:val="(%5)"/>
      <w:lvlJc w:val="left"/>
      <w:pPr>
        <w:ind w:left="2100" w:hanging="420"/>
      </w:pPr>
    </w:lvl>
    <w:lvl w:ilvl="5" w:tplc="58DEC386" w:tentative="1">
      <w:start w:val="1"/>
      <w:numFmt w:val="decimalEnclosedCircle"/>
      <w:lvlText w:val="%6"/>
      <w:lvlJc w:val="left"/>
      <w:pPr>
        <w:ind w:left="2520" w:hanging="420"/>
      </w:pPr>
    </w:lvl>
    <w:lvl w:ilvl="6" w:tplc="78C46DC8" w:tentative="1">
      <w:start w:val="1"/>
      <w:numFmt w:val="decimal"/>
      <w:lvlText w:val="%7."/>
      <w:lvlJc w:val="left"/>
      <w:pPr>
        <w:ind w:left="2940" w:hanging="420"/>
      </w:pPr>
    </w:lvl>
    <w:lvl w:ilvl="7" w:tplc="058E7B70" w:tentative="1">
      <w:start w:val="1"/>
      <w:numFmt w:val="aiueoFullWidth"/>
      <w:lvlText w:val="(%8)"/>
      <w:lvlJc w:val="left"/>
      <w:pPr>
        <w:ind w:left="3360" w:hanging="420"/>
      </w:pPr>
    </w:lvl>
    <w:lvl w:ilvl="8" w:tplc="DC7075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AF4FF3"/>
    <w:multiLevelType w:val="hybridMultilevel"/>
    <w:tmpl w:val="96F02442"/>
    <w:lvl w:ilvl="0" w:tplc="D10C63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F241742" w:tentative="1">
      <w:start w:val="1"/>
      <w:numFmt w:val="aiueoFullWidth"/>
      <w:lvlText w:val="(%2)"/>
      <w:lvlJc w:val="left"/>
      <w:pPr>
        <w:ind w:left="840" w:hanging="420"/>
      </w:pPr>
    </w:lvl>
    <w:lvl w:ilvl="2" w:tplc="94F6199E" w:tentative="1">
      <w:start w:val="1"/>
      <w:numFmt w:val="decimalEnclosedCircle"/>
      <w:lvlText w:val="%3"/>
      <w:lvlJc w:val="left"/>
      <w:pPr>
        <w:ind w:left="1260" w:hanging="420"/>
      </w:pPr>
    </w:lvl>
    <w:lvl w:ilvl="3" w:tplc="08D6427C" w:tentative="1">
      <w:start w:val="1"/>
      <w:numFmt w:val="decimal"/>
      <w:lvlText w:val="%4."/>
      <w:lvlJc w:val="left"/>
      <w:pPr>
        <w:ind w:left="1680" w:hanging="420"/>
      </w:pPr>
    </w:lvl>
    <w:lvl w:ilvl="4" w:tplc="FF9E1254" w:tentative="1">
      <w:start w:val="1"/>
      <w:numFmt w:val="aiueoFullWidth"/>
      <w:lvlText w:val="(%5)"/>
      <w:lvlJc w:val="left"/>
      <w:pPr>
        <w:ind w:left="2100" w:hanging="420"/>
      </w:pPr>
    </w:lvl>
    <w:lvl w:ilvl="5" w:tplc="7C765C30" w:tentative="1">
      <w:start w:val="1"/>
      <w:numFmt w:val="decimalEnclosedCircle"/>
      <w:lvlText w:val="%6"/>
      <w:lvlJc w:val="left"/>
      <w:pPr>
        <w:ind w:left="2520" w:hanging="420"/>
      </w:pPr>
    </w:lvl>
    <w:lvl w:ilvl="6" w:tplc="F85225DE" w:tentative="1">
      <w:start w:val="1"/>
      <w:numFmt w:val="decimal"/>
      <w:lvlText w:val="%7."/>
      <w:lvlJc w:val="left"/>
      <w:pPr>
        <w:ind w:left="2940" w:hanging="420"/>
      </w:pPr>
    </w:lvl>
    <w:lvl w:ilvl="7" w:tplc="F9CA4968" w:tentative="1">
      <w:start w:val="1"/>
      <w:numFmt w:val="aiueoFullWidth"/>
      <w:lvlText w:val="(%8)"/>
      <w:lvlJc w:val="left"/>
      <w:pPr>
        <w:ind w:left="3360" w:hanging="420"/>
      </w:pPr>
    </w:lvl>
    <w:lvl w:ilvl="8" w:tplc="77289D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F65493"/>
    <w:multiLevelType w:val="hybridMultilevel"/>
    <w:tmpl w:val="BE8A3E3C"/>
    <w:lvl w:ilvl="0" w:tplc="C068CB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C8C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4C4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6EA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1CD8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4CB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3484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2AA8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DC6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9C44171"/>
    <w:multiLevelType w:val="multilevel"/>
    <w:tmpl w:val="810C3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9A477E"/>
    <w:multiLevelType w:val="hybridMultilevel"/>
    <w:tmpl w:val="FC9A2482"/>
    <w:lvl w:ilvl="0" w:tplc="BAC81E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729A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A4B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435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324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2865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7C5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A0DD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2EB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36831CC"/>
    <w:multiLevelType w:val="hybridMultilevel"/>
    <w:tmpl w:val="80B2D244"/>
    <w:lvl w:ilvl="0" w:tplc="F07E988A">
      <w:start w:val="1"/>
      <w:numFmt w:val="decimal"/>
      <w:lvlText w:val="%1."/>
      <w:lvlJc w:val="left"/>
      <w:pPr>
        <w:ind w:left="564" w:hanging="564"/>
      </w:pPr>
      <w:rPr>
        <w:rFonts w:eastAsia="ＭＳ Ｐゴシック" w:hint="default"/>
        <w:strike w:val="0"/>
        <w:color w:val="000000" w:themeColor="text1"/>
      </w:rPr>
    </w:lvl>
    <w:lvl w:ilvl="1" w:tplc="54826AB0" w:tentative="1">
      <w:start w:val="1"/>
      <w:numFmt w:val="aiueoFullWidth"/>
      <w:lvlText w:val="(%2)"/>
      <w:lvlJc w:val="left"/>
      <w:pPr>
        <w:ind w:left="880" w:hanging="440"/>
      </w:pPr>
    </w:lvl>
    <w:lvl w:ilvl="2" w:tplc="56CEA1CA" w:tentative="1">
      <w:start w:val="1"/>
      <w:numFmt w:val="decimalEnclosedCircle"/>
      <w:lvlText w:val="%3"/>
      <w:lvlJc w:val="left"/>
      <w:pPr>
        <w:ind w:left="1320" w:hanging="440"/>
      </w:pPr>
    </w:lvl>
    <w:lvl w:ilvl="3" w:tplc="2D9E8EB8" w:tentative="1">
      <w:start w:val="1"/>
      <w:numFmt w:val="decimal"/>
      <w:lvlText w:val="%4."/>
      <w:lvlJc w:val="left"/>
      <w:pPr>
        <w:ind w:left="1760" w:hanging="440"/>
      </w:pPr>
    </w:lvl>
    <w:lvl w:ilvl="4" w:tplc="D37A97DA" w:tentative="1">
      <w:start w:val="1"/>
      <w:numFmt w:val="aiueoFullWidth"/>
      <w:lvlText w:val="(%5)"/>
      <w:lvlJc w:val="left"/>
      <w:pPr>
        <w:ind w:left="2200" w:hanging="440"/>
      </w:pPr>
    </w:lvl>
    <w:lvl w:ilvl="5" w:tplc="101C6DE6" w:tentative="1">
      <w:start w:val="1"/>
      <w:numFmt w:val="decimalEnclosedCircle"/>
      <w:lvlText w:val="%6"/>
      <w:lvlJc w:val="left"/>
      <w:pPr>
        <w:ind w:left="2640" w:hanging="440"/>
      </w:pPr>
    </w:lvl>
    <w:lvl w:ilvl="6" w:tplc="7ABA9484" w:tentative="1">
      <w:start w:val="1"/>
      <w:numFmt w:val="decimal"/>
      <w:lvlText w:val="%7."/>
      <w:lvlJc w:val="left"/>
      <w:pPr>
        <w:ind w:left="3080" w:hanging="440"/>
      </w:pPr>
    </w:lvl>
    <w:lvl w:ilvl="7" w:tplc="29420EAA" w:tentative="1">
      <w:start w:val="1"/>
      <w:numFmt w:val="aiueoFullWidth"/>
      <w:lvlText w:val="(%8)"/>
      <w:lvlJc w:val="left"/>
      <w:pPr>
        <w:ind w:left="3520" w:hanging="440"/>
      </w:pPr>
    </w:lvl>
    <w:lvl w:ilvl="8" w:tplc="CE9CB42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6724144"/>
    <w:multiLevelType w:val="hybridMultilevel"/>
    <w:tmpl w:val="19C620BE"/>
    <w:lvl w:ilvl="0" w:tplc="6BDC4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F658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3E6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B41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7807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542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62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50F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CE5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AD34C11"/>
    <w:multiLevelType w:val="hybridMultilevel"/>
    <w:tmpl w:val="B798EDE8"/>
    <w:lvl w:ilvl="0" w:tplc="34760C8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35047D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52FF1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7AA278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F68CFC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86CC6B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526A7E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A48520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4AE74C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AD87CE4"/>
    <w:multiLevelType w:val="hybridMultilevel"/>
    <w:tmpl w:val="031CBDF6"/>
    <w:lvl w:ilvl="0" w:tplc="3B604D28">
      <w:start w:val="1"/>
      <w:numFmt w:val="decimal"/>
      <w:lvlText w:val="%1."/>
      <w:lvlJc w:val="left"/>
      <w:pPr>
        <w:ind w:left="420" w:hanging="420"/>
      </w:pPr>
      <w:rPr>
        <w:rFonts w:ascii="Arial" w:eastAsia="ＭＳ Ｐゴシック" w:hAnsi="Arial" w:cs="Arial"/>
      </w:rPr>
    </w:lvl>
    <w:lvl w:ilvl="1" w:tplc="80640D8A" w:tentative="1">
      <w:start w:val="1"/>
      <w:numFmt w:val="aiueoFullWidth"/>
      <w:lvlText w:val="(%2)"/>
      <w:lvlJc w:val="left"/>
      <w:pPr>
        <w:ind w:left="840" w:hanging="420"/>
      </w:pPr>
    </w:lvl>
    <w:lvl w:ilvl="2" w:tplc="B7B0777A" w:tentative="1">
      <w:start w:val="1"/>
      <w:numFmt w:val="decimalEnclosedCircle"/>
      <w:lvlText w:val="%3"/>
      <w:lvlJc w:val="left"/>
      <w:pPr>
        <w:ind w:left="1260" w:hanging="420"/>
      </w:pPr>
    </w:lvl>
    <w:lvl w:ilvl="3" w:tplc="0CEAAB78" w:tentative="1">
      <w:start w:val="1"/>
      <w:numFmt w:val="decimal"/>
      <w:lvlText w:val="%4."/>
      <w:lvlJc w:val="left"/>
      <w:pPr>
        <w:ind w:left="1680" w:hanging="420"/>
      </w:pPr>
    </w:lvl>
    <w:lvl w:ilvl="4" w:tplc="C0E838DA" w:tentative="1">
      <w:start w:val="1"/>
      <w:numFmt w:val="aiueoFullWidth"/>
      <w:lvlText w:val="(%5)"/>
      <w:lvlJc w:val="left"/>
      <w:pPr>
        <w:ind w:left="2100" w:hanging="420"/>
      </w:pPr>
    </w:lvl>
    <w:lvl w:ilvl="5" w:tplc="76727266" w:tentative="1">
      <w:start w:val="1"/>
      <w:numFmt w:val="decimalEnclosedCircle"/>
      <w:lvlText w:val="%6"/>
      <w:lvlJc w:val="left"/>
      <w:pPr>
        <w:ind w:left="2520" w:hanging="420"/>
      </w:pPr>
    </w:lvl>
    <w:lvl w:ilvl="6" w:tplc="2AFAFE04" w:tentative="1">
      <w:start w:val="1"/>
      <w:numFmt w:val="decimal"/>
      <w:lvlText w:val="%7."/>
      <w:lvlJc w:val="left"/>
      <w:pPr>
        <w:ind w:left="2940" w:hanging="420"/>
      </w:pPr>
    </w:lvl>
    <w:lvl w:ilvl="7" w:tplc="9CC606B6" w:tentative="1">
      <w:start w:val="1"/>
      <w:numFmt w:val="aiueoFullWidth"/>
      <w:lvlText w:val="(%8)"/>
      <w:lvlJc w:val="left"/>
      <w:pPr>
        <w:ind w:left="3360" w:hanging="420"/>
      </w:pPr>
    </w:lvl>
    <w:lvl w:ilvl="8" w:tplc="B388FAD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90425965">
    <w:abstractNumId w:val="1"/>
  </w:num>
  <w:num w:numId="2" w16cid:durableId="984427607">
    <w:abstractNumId w:val="13"/>
  </w:num>
  <w:num w:numId="3" w16cid:durableId="755975138">
    <w:abstractNumId w:val="6"/>
  </w:num>
  <w:num w:numId="4" w16cid:durableId="1346710042">
    <w:abstractNumId w:val="5"/>
  </w:num>
  <w:num w:numId="5" w16cid:durableId="1188179929">
    <w:abstractNumId w:val="3"/>
  </w:num>
  <w:num w:numId="6" w16cid:durableId="1974872232">
    <w:abstractNumId w:val="8"/>
  </w:num>
  <w:num w:numId="7" w16cid:durableId="148182086">
    <w:abstractNumId w:val="12"/>
  </w:num>
  <w:num w:numId="8" w16cid:durableId="450052925">
    <w:abstractNumId w:val="4"/>
  </w:num>
  <w:num w:numId="9" w16cid:durableId="984817323">
    <w:abstractNumId w:val="11"/>
  </w:num>
  <w:num w:numId="10" w16cid:durableId="1733624954">
    <w:abstractNumId w:val="9"/>
  </w:num>
  <w:num w:numId="11" w16cid:durableId="618489970">
    <w:abstractNumId w:val="7"/>
  </w:num>
  <w:num w:numId="12" w16cid:durableId="1862278813">
    <w:abstractNumId w:val="10"/>
  </w:num>
  <w:num w:numId="13" w16cid:durableId="653727420">
    <w:abstractNumId w:val="2"/>
  </w:num>
  <w:num w:numId="14" w16cid:durableId="585498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516aba2e-fbd2-4d49-aa84-d600f0db4a2d"/>
  </w:docVars>
  <w:rsids>
    <w:rsidRoot w:val="00B665AC"/>
    <w:rsid w:val="00000155"/>
    <w:rsid w:val="000005A0"/>
    <w:rsid w:val="0000132F"/>
    <w:rsid w:val="0000198E"/>
    <w:rsid w:val="00001A28"/>
    <w:rsid w:val="00001C32"/>
    <w:rsid w:val="00002063"/>
    <w:rsid w:val="00003046"/>
    <w:rsid w:val="00003FF4"/>
    <w:rsid w:val="000045D8"/>
    <w:rsid w:val="00005A4D"/>
    <w:rsid w:val="00006495"/>
    <w:rsid w:val="000069A9"/>
    <w:rsid w:val="000106C8"/>
    <w:rsid w:val="000107DD"/>
    <w:rsid w:val="00011100"/>
    <w:rsid w:val="000112D1"/>
    <w:rsid w:val="00011688"/>
    <w:rsid w:val="00012031"/>
    <w:rsid w:val="00013442"/>
    <w:rsid w:val="0001351D"/>
    <w:rsid w:val="000140BD"/>
    <w:rsid w:val="000153D8"/>
    <w:rsid w:val="000153FE"/>
    <w:rsid w:val="00015ECD"/>
    <w:rsid w:val="00016760"/>
    <w:rsid w:val="00017E62"/>
    <w:rsid w:val="000209DD"/>
    <w:rsid w:val="00021228"/>
    <w:rsid w:val="000212CD"/>
    <w:rsid w:val="000217C3"/>
    <w:rsid w:val="00021A9D"/>
    <w:rsid w:val="00022020"/>
    <w:rsid w:val="0002232D"/>
    <w:rsid w:val="00022701"/>
    <w:rsid w:val="00022E44"/>
    <w:rsid w:val="00023B97"/>
    <w:rsid w:val="000241E9"/>
    <w:rsid w:val="0002477F"/>
    <w:rsid w:val="0002544B"/>
    <w:rsid w:val="00026E36"/>
    <w:rsid w:val="00027434"/>
    <w:rsid w:val="00027C99"/>
    <w:rsid w:val="000303D1"/>
    <w:rsid w:val="00030A3A"/>
    <w:rsid w:val="00030E47"/>
    <w:rsid w:val="0003204D"/>
    <w:rsid w:val="00032568"/>
    <w:rsid w:val="00032B49"/>
    <w:rsid w:val="00032F0A"/>
    <w:rsid w:val="0003303B"/>
    <w:rsid w:val="00033D33"/>
    <w:rsid w:val="000341FF"/>
    <w:rsid w:val="00036061"/>
    <w:rsid w:val="00036D44"/>
    <w:rsid w:val="00037257"/>
    <w:rsid w:val="00037D44"/>
    <w:rsid w:val="00040474"/>
    <w:rsid w:val="000404B8"/>
    <w:rsid w:val="000415A3"/>
    <w:rsid w:val="00041D32"/>
    <w:rsid w:val="00041FD5"/>
    <w:rsid w:val="00042E22"/>
    <w:rsid w:val="0004337B"/>
    <w:rsid w:val="00043538"/>
    <w:rsid w:val="00043AE5"/>
    <w:rsid w:val="00043CC3"/>
    <w:rsid w:val="00045052"/>
    <w:rsid w:val="000457A5"/>
    <w:rsid w:val="00045CA5"/>
    <w:rsid w:val="000461EE"/>
    <w:rsid w:val="00047710"/>
    <w:rsid w:val="00050E60"/>
    <w:rsid w:val="000513C4"/>
    <w:rsid w:val="00051958"/>
    <w:rsid w:val="00052281"/>
    <w:rsid w:val="00052510"/>
    <w:rsid w:val="00054127"/>
    <w:rsid w:val="00054E8A"/>
    <w:rsid w:val="00055901"/>
    <w:rsid w:val="00056516"/>
    <w:rsid w:val="00057372"/>
    <w:rsid w:val="0006055B"/>
    <w:rsid w:val="00060689"/>
    <w:rsid w:val="00060954"/>
    <w:rsid w:val="00060A02"/>
    <w:rsid w:val="0006128D"/>
    <w:rsid w:val="0006171F"/>
    <w:rsid w:val="00061917"/>
    <w:rsid w:val="00062998"/>
    <w:rsid w:val="00063747"/>
    <w:rsid w:val="00064214"/>
    <w:rsid w:val="00064E42"/>
    <w:rsid w:val="00065236"/>
    <w:rsid w:val="00066067"/>
    <w:rsid w:val="00066AD0"/>
    <w:rsid w:val="00067456"/>
    <w:rsid w:val="000700AB"/>
    <w:rsid w:val="000701AA"/>
    <w:rsid w:val="0007065A"/>
    <w:rsid w:val="00070850"/>
    <w:rsid w:val="000708B7"/>
    <w:rsid w:val="0007128B"/>
    <w:rsid w:val="00071D7C"/>
    <w:rsid w:val="00072303"/>
    <w:rsid w:val="00072692"/>
    <w:rsid w:val="00072F14"/>
    <w:rsid w:val="00074A5C"/>
    <w:rsid w:val="00074C07"/>
    <w:rsid w:val="0007579B"/>
    <w:rsid w:val="00075E4E"/>
    <w:rsid w:val="00076B33"/>
    <w:rsid w:val="00077041"/>
    <w:rsid w:val="000770B8"/>
    <w:rsid w:val="000779C2"/>
    <w:rsid w:val="00080630"/>
    <w:rsid w:val="00081992"/>
    <w:rsid w:val="00081B31"/>
    <w:rsid w:val="00082E03"/>
    <w:rsid w:val="0008306F"/>
    <w:rsid w:val="00083B13"/>
    <w:rsid w:val="00084271"/>
    <w:rsid w:val="000843B8"/>
    <w:rsid w:val="00084A8D"/>
    <w:rsid w:val="00085902"/>
    <w:rsid w:val="000859CA"/>
    <w:rsid w:val="00085C77"/>
    <w:rsid w:val="0008662A"/>
    <w:rsid w:val="00087D03"/>
    <w:rsid w:val="0009031C"/>
    <w:rsid w:val="000905F3"/>
    <w:rsid w:val="00090849"/>
    <w:rsid w:val="00091CCA"/>
    <w:rsid w:val="00091F5A"/>
    <w:rsid w:val="000920E7"/>
    <w:rsid w:val="000923FD"/>
    <w:rsid w:val="00092715"/>
    <w:rsid w:val="00093035"/>
    <w:rsid w:val="00093268"/>
    <w:rsid w:val="00093859"/>
    <w:rsid w:val="00093F5F"/>
    <w:rsid w:val="00094ED0"/>
    <w:rsid w:val="0009558D"/>
    <w:rsid w:val="00096D5B"/>
    <w:rsid w:val="0009765C"/>
    <w:rsid w:val="00097882"/>
    <w:rsid w:val="00097EE2"/>
    <w:rsid w:val="00097FF3"/>
    <w:rsid w:val="000A0BF6"/>
    <w:rsid w:val="000A0D72"/>
    <w:rsid w:val="000A13D5"/>
    <w:rsid w:val="000A197F"/>
    <w:rsid w:val="000A20DF"/>
    <w:rsid w:val="000A2141"/>
    <w:rsid w:val="000A2262"/>
    <w:rsid w:val="000A3347"/>
    <w:rsid w:val="000A3428"/>
    <w:rsid w:val="000A3888"/>
    <w:rsid w:val="000A3DCC"/>
    <w:rsid w:val="000A451E"/>
    <w:rsid w:val="000A50E1"/>
    <w:rsid w:val="000A642F"/>
    <w:rsid w:val="000A6647"/>
    <w:rsid w:val="000A7635"/>
    <w:rsid w:val="000A79F4"/>
    <w:rsid w:val="000A7F66"/>
    <w:rsid w:val="000B0A6F"/>
    <w:rsid w:val="000B0B3E"/>
    <w:rsid w:val="000B11C0"/>
    <w:rsid w:val="000B19E0"/>
    <w:rsid w:val="000B23A6"/>
    <w:rsid w:val="000B27EF"/>
    <w:rsid w:val="000B2E2B"/>
    <w:rsid w:val="000B39FB"/>
    <w:rsid w:val="000B3F21"/>
    <w:rsid w:val="000B4753"/>
    <w:rsid w:val="000B4754"/>
    <w:rsid w:val="000B4806"/>
    <w:rsid w:val="000B48E6"/>
    <w:rsid w:val="000B4EC8"/>
    <w:rsid w:val="000B5AC8"/>
    <w:rsid w:val="000B5BF4"/>
    <w:rsid w:val="000B5D9A"/>
    <w:rsid w:val="000B5F21"/>
    <w:rsid w:val="000B6BC8"/>
    <w:rsid w:val="000C0266"/>
    <w:rsid w:val="000C0EE7"/>
    <w:rsid w:val="000C116A"/>
    <w:rsid w:val="000C1751"/>
    <w:rsid w:val="000C17AC"/>
    <w:rsid w:val="000C2897"/>
    <w:rsid w:val="000C2924"/>
    <w:rsid w:val="000C31E2"/>
    <w:rsid w:val="000C3284"/>
    <w:rsid w:val="000C37A1"/>
    <w:rsid w:val="000C3A04"/>
    <w:rsid w:val="000C3CCC"/>
    <w:rsid w:val="000C4BD1"/>
    <w:rsid w:val="000C50E3"/>
    <w:rsid w:val="000C5568"/>
    <w:rsid w:val="000C55FF"/>
    <w:rsid w:val="000C7360"/>
    <w:rsid w:val="000C75AE"/>
    <w:rsid w:val="000C79B0"/>
    <w:rsid w:val="000D00D4"/>
    <w:rsid w:val="000D08FA"/>
    <w:rsid w:val="000D0E99"/>
    <w:rsid w:val="000D2072"/>
    <w:rsid w:val="000D3C54"/>
    <w:rsid w:val="000D451B"/>
    <w:rsid w:val="000D46EF"/>
    <w:rsid w:val="000D50D2"/>
    <w:rsid w:val="000D5798"/>
    <w:rsid w:val="000D59DA"/>
    <w:rsid w:val="000D5AB1"/>
    <w:rsid w:val="000D6B6E"/>
    <w:rsid w:val="000D7210"/>
    <w:rsid w:val="000D775E"/>
    <w:rsid w:val="000D7A6B"/>
    <w:rsid w:val="000D7A8B"/>
    <w:rsid w:val="000D7AEF"/>
    <w:rsid w:val="000D7C87"/>
    <w:rsid w:val="000E0B35"/>
    <w:rsid w:val="000E0CCD"/>
    <w:rsid w:val="000E2064"/>
    <w:rsid w:val="000E2694"/>
    <w:rsid w:val="000E351B"/>
    <w:rsid w:val="000E3D45"/>
    <w:rsid w:val="000E4D2D"/>
    <w:rsid w:val="000E560C"/>
    <w:rsid w:val="000E564B"/>
    <w:rsid w:val="000E6AF7"/>
    <w:rsid w:val="000E6BF8"/>
    <w:rsid w:val="000E776D"/>
    <w:rsid w:val="000E79E5"/>
    <w:rsid w:val="000F04A0"/>
    <w:rsid w:val="000F0E00"/>
    <w:rsid w:val="000F17EC"/>
    <w:rsid w:val="000F1892"/>
    <w:rsid w:val="000F1F02"/>
    <w:rsid w:val="000F39CB"/>
    <w:rsid w:val="000F43B4"/>
    <w:rsid w:val="000F47F3"/>
    <w:rsid w:val="000F5569"/>
    <w:rsid w:val="000F6383"/>
    <w:rsid w:val="000F69A9"/>
    <w:rsid w:val="000F7A67"/>
    <w:rsid w:val="000F7DD0"/>
    <w:rsid w:val="000F7F63"/>
    <w:rsid w:val="00100C39"/>
    <w:rsid w:val="00100D0B"/>
    <w:rsid w:val="001019E1"/>
    <w:rsid w:val="00101FF3"/>
    <w:rsid w:val="00104307"/>
    <w:rsid w:val="00104CFF"/>
    <w:rsid w:val="00105A79"/>
    <w:rsid w:val="00105C52"/>
    <w:rsid w:val="00106815"/>
    <w:rsid w:val="0010718F"/>
    <w:rsid w:val="00107280"/>
    <w:rsid w:val="00110357"/>
    <w:rsid w:val="00110EE5"/>
    <w:rsid w:val="0011126B"/>
    <w:rsid w:val="001112BE"/>
    <w:rsid w:val="00111E97"/>
    <w:rsid w:val="001124DB"/>
    <w:rsid w:val="0011293A"/>
    <w:rsid w:val="00113347"/>
    <w:rsid w:val="00113410"/>
    <w:rsid w:val="001146E8"/>
    <w:rsid w:val="001146FF"/>
    <w:rsid w:val="00114ACE"/>
    <w:rsid w:val="00115385"/>
    <w:rsid w:val="001156BA"/>
    <w:rsid w:val="001158AE"/>
    <w:rsid w:val="00115F62"/>
    <w:rsid w:val="00116028"/>
    <w:rsid w:val="00117C59"/>
    <w:rsid w:val="001205F8"/>
    <w:rsid w:val="00120BF7"/>
    <w:rsid w:val="00121807"/>
    <w:rsid w:val="00121EF9"/>
    <w:rsid w:val="00122CAB"/>
    <w:rsid w:val="00122CC6"/>
    <w:rsid w:val="00123023"/>
    <w:rsid w:val="0012327E"/>
    <w:rsid w:val="00124A96"/>
    <w:rsid w:val="00124B6B"/>
    <w:rsid w:val="00124F0A"/>
    <w:rsid w:val="001254D9"/>
    <w:rsid w:val="00126386"/>
    <w:rsid w:val="001271AC"/>
    <w:rsid w:val="001306A6"/>
    <w:rsid w:val="00130ACC"/>
    <w:rsid w:val="00132038"/>
    <w:rsid w:val="0013221F"/>
    <w:rsid w:val="001323F4"/>
    <w:rsid w:val="00134C6A"/>
    <w:rsid w:val="00135532"/>
    <w:rsid w:val="00135E9D"/>
    <w:rsid w:val="00135F3C"/>
    <w:rsid w:val="00140CE2"/>
    <w:rsid w:val="001410F0"/>
    <w:rsid w:val="00141AF0"/>
    <w:rsid w:val="00141DC6"/>
    <w:rsid w:val="00142112"/>
    <w:rsid w:val="001426A2"/>
    <w:rsid w:val="00142EB4"/>
    <w:rsid w:val="0014322B"/>
    <w:rsid w:val="00145481"/>
    <w:rsid w:val="0014645E"/>
    <w:rsid w:val="00146B3F"/>
    <w:rsid w:val="00147D3E"/>
    <w:rsid w:val="00150CF2"/>
    <w:rsid w:val="00153464"/>
    <w:rsid w:val="00153779"/>
    <w:rsid w:val="00153A6B"/>
    <w:rsid w:val="00153D0F"/>
    <w:rsid w:val="00154A6C"/>
    <w:rsid w:val="00155B6D"/>
    <w:rsid w:val="0015627E"/>
    <w:rsid w:val="00156323"/>
    <w:rsid w:val="0015780E"/>
    <w:rsid w:val="001608E2"/>
    <w:rsid w:val="001608E7"/>
    <w:rsid w:val="00160DE5"/>
    <w:rsid w:val="00162E7A"/>
    <w:rsid w:val="00163721"/>
    <w:rsid w:val="001639AC"/>
    <w:rsid w:val="00163F4F"/>
    <w:rsid w:val="00165188"/>
    <w:rsid w:val="001651E7"/>
    <w:rsid w:val="00165386"/>
    <w:rsid w:val="0016555C"/>
    <w:rsid w:val="0016566F"/>
    <w:rsid w:val="00166477"/>
    <w:rsid w:val="001666AB"/>
    <w:rsid w:val="0016758B"/>
    <w:rsid w:val="0016772C"/>
    <w:rsid w:val="001709F4"/>
    <w:rsid w:val="001715EA"/>
    <w:rsid w:val="0017193C"/>
    <w:rsid w:val="001720CC"/>
    <w:rsid w:val="00172533"/>
    <w:rsid w:val="00174131"/>
    <w:rsid w:val="00175519"/>
    <w:rsid w:val="001757E6"/>
    <w:rsid w:val="001758E5"/>
    <w:rsid w:val="00175F7A"/>
    <w:rsid w:val="00175FDD"/>
    <w:rsid w:val="00176160"/>
    <w:rsid w:val="0017683A"/>
    <w:rsid w:val="00176F0C"/>
    <w:rsid w:val="00177308"/>
    <w:rsid w:val="001779BD"/>
    <w:rsid w:val="00180704"/>
    <w:rsid w:val="00180BD0"/>
    <w:rsid w:val="0018115E"/>
    <w:rsid w:val="001816C5"/>
    <w:rsid w:val="00182581"/>
    <w:rsid w:val="00182682"/>
    <w:rsid w:val="00182830"/>
    <w:rsid w:val="00182FE3"/>
    <w:rsid w:val="00183724"/>
    <w:rsid w:val="00183782"/>
    <w:rsid w:val="00184615"/>
    <w:rsid w:val="00184944"/>
    <w:rsid w:val="00185AC9"/>
    <w:rsid w:val="00185D1A"/>
    <w:rsid w:val="00186745"/>
    <w:rsid w:val="00186AE0"/>
    <w:rsid w:val="00186DF3"/>
    <w:rsid w:val="00187679"/>
    <w:rsid w:val="001878E6"/>
    <w:rsid w:val="0018796D"/>
    <w:rsid w:val="00187A38"/>
    <w:rsid w:val="00190767"/>
    <w:rsid w:val="0019162C"/>
    <w:rsid w:val="00191A96"/>
    <w:rsid w:val="0019234A"/>
    <w:rsid w:val="001938E2"/>
    <w:rsid w:val="001946DE"/>
    <w:rsid w:val="00195DEC"/>
    <w:rsid w:val="001968EC"/>
    <w:rsid w:val="00196C75"/>
    <w:rsid w:val="00197969"/>
    <w:rsid w:val="00197E0C"/>
    <w:rsid w:val="001A0280"/>
    <w:rsid w:val="001A0414"/>
    <w:rsid w:val="001A041F"/>
    <w:rsid w:val="001A1BB4"/>
    <w:rsid w:val="001A21C4"/>
    <w:rsid w:val="001A29BF"/>
    <w:rsid w:val="001A2A55"/>
    <w:rsid w:val="001A2E93"/>
    <w:rsid w:val="001A3380"/>
    <w:rsid w:val="001A356F"/>
    <w:rsid w:val="001A4E56"/>
    <w:rsid w:val="001A56AE"/>
    <w:rsid w:val="001A64C2"/>
    <w:rsid w:val="001A6575"/>
    <w:rsid w:val="001A6A6F"/>
    <w:rsid w:val="001A6C87"/>
    <w:rsid w:val="001A6E16"/>
    <w:rsid w:val="001A6E5C"/>
    <w:rsid w:val="001A6FB2"/>
    <w:rsid w:val="001A7616"/>
    <w:rsid w:val="001B1401"/>
    <w:rsid w:val="001B2761"/>
    <w:rsid w:val="001B321A"/>
    <w:rsid w:val="001B3F7B"/>
    <w:rsid w:val="001B44D8"/>
    <w:rsid w:val="001B4BB6"/>
    <w:rsid w:val="001B5605"/>
    <w:rsid w:val="001B569E"/>
    <w:rsid w:val="001B6093"/>
    <w:rsid w:val="001B6B6B"/>
    <w:rsid w:val="001B6DBC"/>
    <w:rsid w:val="001B77D1"/>
    <w:rsid w:val="001C08B5"/>
    <w:rsid w:val="001C1411"/>
    <w:rsid w:val="001C1D22"/>
    <w:rsid w:val="001C1DDD"/>
    <w:rsid w:val="001C2012"/>
    <w:rsid w:val="001C29FB"/>
    <w:rsid w:val="001C2EDD"/>
    <w:rsid w:val="001C3107"/>
    <w:rsid w:val="001C380A"/>
    <w:rsid w:val="001C391B"/>
    <w:rsid w:val="001C3CC9"/>
    <w:rsid w:val="001C49C1"/>
    <w:rsid w:val="001C49FE"/>
    <w:rsid w:val="001C4E78"/>
    <w:rsid w:val="001C50FC"/>
    <w:rsid w:val="001C6754"/>
    <w:rsid w:val="001C7376"/>
    <w:rsid w:val="001D0ABA"/>
    <w:rsid w:val="001D1276"/>
    <w:rsid w:val="001D1621"/>
    <w:rsid w:val="001D2710"/>
    <w:rsid w:val="001D3B24"/>
    <w:rsid w:val="001D3DD1"/>
    <w:rsid w:val="001D5627"/>
    <w:rsid w:val="001D58E8"/>
    <w:rsid w:val="001D5CB9"/>
    <w:rsid w:val="001D5F4B"/>
    <w:rsid w:val="001D6629"/>
    <w:rsid w:val="001D6711"/>
    <w:rsid w:val="001D6C59"/>
    <w:rsid w:val="001D6ECB"/>
    <w:rsid w:val="001D731C"/>
    <w:rsid w:val="001E0661"/>
    <w:rsid w:val="001E0DBC"/>
    <w:rsid w:val="001E11C6"/>
    <w:rsid w:val="001E218C"/>
    <w:rsid w:val="001E25A8"/>
    <w:rsid w:val="001E2CAC"/>
    <w:rsid w:val="001E2DC0"/>
    <w:rsid w:val="001E2F57"/>
    <w:rsid w:val="001E3D2E"/>
    <w:rsid w:val="001E3D41"/>
    <w:rsid w:val="001E3D61"/>
    <w:rsid w:val="001E3FFB"/>
    <w:rsid w:val="001E527A"/>
    <w:rsid w:val="001E566C"/>
    <w:rsid w:val="001E56B1"/>
    <w:rsid w:val="001E5A32"/>
    <w:rsid w:val="001E5BFB"/>
    <w:rsid w:val="001E67FF"/>
    <w:rsid w:val="001E7EC2"/>
    <w:rsid w:val="001F0991"/>
    <w:rsid w:val="001F0C78"/>
    <w:rsid w:val="001F1325"/>
    <w:rsid w:val="001F28AA"/>
    <w:rsid w:val="001F3C4E"/>
    <w:rsid w:val="001F3CD3"/>
    <w:rsid w:val="001F3D9F"/>
    <w:rsid w:val="001F48C5"/>
    <w:rsid w:val="001F5954"/>
    <w:rsid w:val="001F6B3A"/>
    <w:rsid w:val="001F6D64"/>
    <w:rsid w:val="001F6F7B"/>
    <w:rsid w:val="001F6FD3"/>
    <w:rsid w:val="001F75CA"/>
    <w:rsid w:val="001F7D36"/>
    <w:rsid w:val="0020093E"/>
    <w:rsid w:val="00200FEF"/>
    <w:rsid w:val="00201F00"/>
    <w:rsid w:val="002025E6"/>
    <w:rsid w:val="002036B7"/>
    <w:rsid w:val="0020374B"/>
    <w:rsid w:val="002045FC"/>
    <w:rsid w:val="00204691"/>
    <w:rsid w:val="00204F34"/>
    <w:rsid w:val="002052DC"/>
    <w:rsid w:val="00205B2A"/>
    <w:rsid w:val="002061B2"/>
    <w:rsid w:val="00206B26"/>
    <w:rsid w:val="00206F1D"/>
    <w:rsid w:val="0020743F"/>
    <w:rsid w:val="002102E9"/>
    <w:rsid w:val="00210547"/>
    <w:rsid w:val="00211179"/>
    <w:rsid w:val="00214B86"/>
    <w:rsid w:val="00214C82"/>
    <w:rsid w:val="00215E40"/>
    <w:rsid w:val="00216463"/>
    <w:rsid w:val="002165DA"/>
    <w:rsid w:val="00216913"/>
    <w:rsid w:val="002172EC"/>
    <w:rsid w:val="0021749E"/>
    <w:rsid w:val="00217B65"/>
    <w:rsid w:val="00217C5E"/>
    <w:rsid w:val="00217D74"/>
    <w:rsid w:val="0022079C"/>
    <w:rsid w:val="002209CC"/>
    <w:rsid w:val="00221A7C"/>
    <w:rsid w:val="00222E9E"/>
    <w:rsid w:val="00222F83"/>
    <w:rsid w:val="00223974"/>
    <w:rsid w:val="00223DFB"/>
    <w:rsid w:val="0022412C"/>
    <w:rsid w:val="002259ED"/>
    <w:rsid w:val="00225E80"/>
    <w:rsid w:val="002261B4"/>
    <w:rsid w:val="00226F38"/>
    <w:rsid w:val="00227967"/>
    <w:rsid w:val="00227E43"/>
    <w:rsid w:val="0023022E"/>
    <w:rsid w:val="00231198"/>
    <w:rsid w:val="00232543"/>
    <w:rsid w:val="00233176"/>
    <w:rsid w:val="00234B4D"/>
    <w:rsid w:val="00234E34"/>
    <w:rsid w:val="0023618F"/>
    <w:rsid w:val="00236CBB"/>
    <w:rsid w:val="002374E8"/>
    <w:rsid w:val="00240087"/>
    <w:rsid w:val="0024030A"/>
    <w:rsid w:val="00241CD0"/>
    <w:rsid w:val="00242A67"/>
    <w:rsid w:val="00242E2C"/>
    <w:rsid w:val="00244737"/>
    <w:rsid w:val="00244C63"/>
    <w:rsid w:val="00244F6D"/>
    <w:rsid w:val="00246853"/>
    <w:rsid w:val="00246F19"/>
    <w:rsid w:val="002477CC"/>
    <w:rsid w:val="00247D10"/>
    <w:rsid w:val="00247F28"/>
    <w:rsid w:val="00247FD9"/>
    <w:rsid w:val="002505CD"/>
    <w:rsid w:val="00251137"/>
    <w:rsid w:val="00251493"/>
    <w:rsid w:val="00251E1C"/>
    <w:rsid w:val="00251F33"/>
    <w:rsid w:val="002527D3"/>
    <w:rsid w:val="00253233"/>
    <w:rsid w:val="0025331F"/>
    <w:rsid w:val="00253900"/>
    <w:rsid w:val="002565AE"/>
    <w:rsid w:val="00256B41"/>
    <w:rsid w:val="00256DBB"/>
    <w:rsid w:val="00257692"/>
    <w:rsid w:val="00260031"/>
    <w:rsid w:val="00260376"/>
    <w:rsid w:val="00261B91"/>
    <w:rsid w:val="00262375"/>
    <w:rsid w:val="002627E8"/>
    <w:rsid w:val="00262F4C"/>
    <w:rsid w:val="00263226"/>
    <w:rsid w:val="002653A8"/>
    <w:rsid w:val="0026575F"/>
    <w:rsid w:val="0026589E"/>
    <w:rsid w:val="00266853"/>
    <w:rsid w:val="00267322"/>
    <w:rsid w:val="00271420"/>
    <w:rsid w:val="00273507"/>
    <w:rsid w:val="002736FD"/>
    <w:rsid w:val="00273EE1"/>
    <w:rsid w:val="0027420E"/>
    <w:rsid w:val="00274446"/>
    <w:rsid w:val="00274FFF"/>
    <w:rsid w:val="002753F8"/>
    <w:rsid w:val="0027692C"/>
    <w:rsid w:val="00276F27"/>
    <w:rsid w:val="00276F6B"/>
    <w:rsid w:val="00277421"/>
    <w:rsid w:val="0027758E"/>
    <w:rsid w:val="00277EFF"/>
    <w:rsid w:val="00280208"/>
    <w:rsid w:val="00280455"/>
    <w:rsid w:val="00280929"/>
    <w:rsid w:val="00280A4F"/>
    <w:rsid w:val="00280B84"/>
    <w:rsid w:val="00280FDD"/>
    <w:rsid w:val="0028181D"/>
    <w:rsid w:val="0028238F"/>
    <w:rsid w:val="0028301E"/>
    <w:rsid w:val="00283172"/>
    <w:rsid w:val="00283E6F"/>
    <w:rsid w:val="00284549"/>
    <w:rsid w:val="00284E3C"/>
    <w:rsid w:val="002851A3"/>
    <w:rsid w:val="00285784"/>
    <w:rsid w:val="0028636E"/>
    <w:rsid w:val="002863D8"/>
    <w:rsid w:val="002867BE"/>
    <w:rsid w:val="002876AA"/>
    <w:rsid w:val="00287C59"/>
    <w:rsid w:val="00290696"/>
    <w:rsid w:val="0029154F"/>
    <w:rsid w:val="00291A2E"/>
    <w:rsid w:val="002925E7"/>
    <w:rsid w:val="00292D4A"/>
    <w:rsid w:val="00293027"/>
    <w:rsid w:val="002931D2"/>
    <w:rsid w:val="00293CDE"/>
    <w:rsid w:val="00295B4F"/>
    <w:rsid w:val="00295D6C"/>
    <w:rsid w:val="00296E18"/>
    <w:rsid w:val="00296F7D"/>
    <w:rsid w:val="002970BC"/>
    <w:rsid w:val="00297744"/>
    <w:rsid w:val="0029799C"/>
    <w:rsid w:val="00297A89"/>
    <w:rsid w:val="00297E92"/>
    <w:rsid w:val="002A0EAE"/>
    <w:rsid w:val="002A11B2"/>
    <w:rsid w:val="002A1454"/>
    <w:rsid w:val="002A1778"/>
    <w:rsid w:val="002A1B2A"/>
    <w:rsid w:val="002A2722"/>
    <w:rsid w:val="002A3A29"/>
    <w:rsid w:val="002A4773"/>
    <w:rsid w:val="002A4885"/>
    <w:rsid w:val="002A4E95"/>
    <w:rsid w:val="002A50A4"/>
    <w:rsid w:val="002A5D18"/>
    <w:rsid w:val="002A69CD"/>
    <w:rsid w:val="002B03F6"/>
    <w:rsid w:val="002B0779"/>
    <w:rsid w:val="002B08F4"/>
    <w:rsid w:val="002B0C3C"/>
    <w:rsid w:val="002B123D"/>
    <w:rsid w:val="002B160B"/>
    <w:rsid w:val="002B17EC"/>
    <w:rsid w:val="002B1EDC"/>
    <w:rsid w:val="002B25AD"/>
    <w:rsid w:val="002B331D"/>
    <w:rsid w:val="002B53BD"/>
    <w:rsid w:val="002B544A"/>
    <w:rsid w:val="002B618D"/>
    <w:rsid w:val="002B6804"/>
    <w:rsid w:val="002B6BDB"/>
    <w:rsid w:val="002B703A"/>
    <w:rsid w:val="002B727D"/>
    <w:rsid w:val="002B76CC"/>
    <w:rsid w:val="002C0025"/>
    <w:rsid w:val="002C0867"/>
    <w:rsid w:val="002C08AF"/>
    <w:rsid w:val="002C0FC2"/>
    <w:rsid w:val="002C177B"/>
    <w:rsid w:val="002C1D6E"/>
    <w:rsid w:val="002C2DEB"/>
    <w:rsid w:val="002C2F87"/>
    <w:rsid w:val="002C6763"/>
    <w:rsid w:val="002C6BFA"/>
    <w:rsid w:val="002C7739"/>
    <w:rsid w:val="002C7CD4"/>
    <w:rsid w:val="002D04FA"/>
    <w:rsid w:val="002D09B2"/>
    <w:rsid w:val="002D0EFF"/>
    <w:rsid w:val="002D15E5"/>
    <w:rsid w:val="002D25B6"/>
    <w:rsid w:val="002D2607"/>
    <w:rsid w:val="002D27E4"/>
    <w:rsid w:val="002D2C6B"/>
    <w:rsid w:val="002D306C"/>
    <w:rsid w:val="002D3E6C"/>
    <w:rsid w:val="002D4D55"/>
    <w:rsid w:val="002D57D7"/>
    <w:rsid w:val="002D5953"/>
    <w:rsid w:val="002D6302"/>
    <w:rsid w:val="002D6BAD"/>
    <w:rsid w:val="002D6D06"/>
    <w:rsid w:val="002D6EF4"/>
    <w:rsid w:val="002D73C5"/>
    <w:rsid w:val="002D7EC1"/>
    <w:rsid w:val="002E0009"/>
    <w:rsid w:val="002E0300"/>
    <w:rsid w:val="002E0BFF"/>
    <w:rsid w:val="002E0CFA"/>
    <w:rsid w:val="002E1E47"/>
    <w:rsid w:val="002E2F25"/>
    <w:rsid w:val="002E32F1"/>
    <w:rsid w:val="002E3356"/>
    <w:rsid w:val="002E38F8"/>
    <w:rsid w:val="002E3F32"/>
    <w:rsid w:val="002E40B1"/>
    <w:rsid w:val="002E4482"/>
    <w:rsid w:val="002E58A5"/>
    <w:rsid w:val="002E5B5B"/>
    <w:rsid w:val="002E6E00"/>
    <w:rsid w:val="002E7295"/>
    <w:rsid w:val="002E78F9"/>
    <w:rsid w:val="002F1204"/>
    <w:rsid w:val="002F2D71"/>
    <w:rsid w:val="002F3A5F"/>
    <w:rsid w:val="002F40C7"/>
    <w:rsid w:val="002F4731"/>
    <w:rsid w:val="002F6719"/>
    <w:rsid w:val="002F7940"/>
    <w:rsid w:val="002F7C94"/>
    <w:rsid w:val="0030015F"/>
    <w:rsid w:val="0030037B"/>
    <w:rsid w:val="00300590"/>
    <w:rsid w:val="0030187A"/>
    <w:rsid w:val="00301F56"/>
    <w:rsid w:val="00302F42"/>
    <w:rsid w:val="00303738"/>
    <w:rsid w:val="0030383E"/>
    <w:rsid w:val="00303B73"/>
    <w:rsid w:val="003042BB"/>
    <w:rsid w:val="003048E1"/>
    <w:rsid w:val="00304E82"/>
    <w:rsid w:val="0030651C"/>
    <w:rsid w:val="003065BA"/>
    <w:rsid w:val="0030662D"/>
    <w:rsid w:val="003076C8"/>
    <w:rsid w:val="00307C91"/>
    <w:rsid w:val="00307F21"/>
    <w:rsid w:val="00310195"/>
    <w:rsid w:val="0031143A"/>
    <w:rsid w:val="00311558"/>
    <w:rsid w:val="00311F94"/>
    <w:rsid w:val="003126CB"/>
    <w:rsid w:val="00312FBD"/>
    <w:rsid w:val="003130AB"/>
    <w:rsid w:val="0031355A"/>
    <w:rsid w:val="00313971"/>
    <w:rsid w:val="0031482A"/>
    <w:rsid w:val="00314D43"/>
    <w:rsid w:val="003150BE"/>
    <w:rsid w:val="003158B5"/>
    <w:rsid w:val="00316D5C"/>
    <w:rsid w:val="00320849"/>
    <w:rsid w:val="00320DDE"/>
    <w:rsid w:val="003212CA"/>
    <w:rsid w:val="00321457"/>
    <w:rsid w:val="00321503"/>
    <w:rsid w:val="0032188D"/>
    <w:rsid w:val="00322511"/>
    <w:rsid w:val="00322E30"/>
    <w:rsid w:val="003230A1"/>
    <w:rsid w:val="003236D9"/>
    <w:rsid w:val="003247DD"/>
    <w:rsid w:val="00324D7C"/>
    <w:rsid w:val="003254ED"/>
    <w:rsid w:val="00325A8D"/>
    <w:rsid w:val="00325E5F"/>
    <w:rsid w:val="00326401"/>
    <w:rsid w:val="00326540"/>
    <w:rsid w:val="00326C44"/>
    <w:rsid w:val="00326D0A"/>
    <w:rsid w:val="00326E14"/>
    <w:rsid w:val="00327063"/>
    <w:rsid w:val="00327309"/>
    <w:rsid w:val="003275E6"/>
    <w:rsid w:val="00327641"/>
    <w:rsid w:val="003319E4"/>
    <w:rsid w:val="00331AD7"/>
    <w:rsid w:val="00331D43"/>
    <w:rsid w:val="00331E0E"/>
    <w:rsid w:val="0033226A"/>
    <w:rsid w:val="003324E9"/>
    <w:rsid w:val="0033302C"/>
    <w:rsid w:val="003342D0"/>
    <w:rsid w:val="00334503"/>
    <w:rsid w:val="00334886"/>
    <w:rsid w:val="00334A3E"/>
    <w:rsid w:val="00335DD8"/>
    <w:rsid w:val="00336E82"/>
    <w:rsid w:val="00336FEA"/>
    <w:rsid w:val="003370AC"/>
    <w:rsid w:val="00337466"/>
    <w:rsid w:val="00340AB2"/>
    <w:rsid w:val="00340C31"/>
    <w:rsid w:val="003411E6"/>
    <w:rsid w:val="003427B4"/>
    <w:rsid w:val="003431C6"/>
    <w:rsid w:val="003432D9"/>
    <w:rsid w:val="003438EB"/>
    <w:rsid w:val="00344141"/>
    <w:rsid w:val="0034424C"/>
    <w:rsid w:val="00344480"/>
    <w:rsid w:val="00344921"/>
    <w:rsid w:val="00344982"/>
    <w:rsid w:val="00344992"/>
    <w:rsid w:val="00345F46"/>
    <w:rsid w:val="0034640A"/>
    <w:rsid w:val="00346572"/>
    <w:rsid w:val="00346C9C"/>
    <w:rsid w:val="003475B1"/>
    <w:rsid w:val="00347FC8"/>
    <w:rsid w:val="00350620"/>
    <w:rsid w:val="00350FB9"/>
    <w:rsid w:val="0035163F"/>
    <w:rsid w:val="00351A7E"/>
    <w:rsid w:val="00351CA3"/>
    <w:rsid w:val="00351FE1"/>
    <w:rsid w:val="003524C8"/>
    <w:rsid w:val="0035253B"/>
    <w:rsid w:val="00353279"/>
    <w:rsid w:val="003534AC"/>
    <w:rsid w:val="0035365F"/>
    <w:rsid w:val="00353914"/>
    <w:rsid w:val="003549A2"/>
    <w:rsid w:val="00354AC5"/>
    <w:rsid w:val="00354D73"/>
    <w:rsid w:val="00355756"/>
    <w:rsid w:val="00356010"/>
    <w:rsid w:val="00356751"/>
    <w:rsid w:val="00356C1C"/>
    <w:rsid w:val="00361CC4"/>
    <w:rsid w:val="00362014"/>
    <w:rsid w:val="003622AC"/>
    <w:rsid w:val="003627C9"/>
    <w:rsid w:val="00363720"/>
    <w:rsid w:val="003644E8"/>
    <w:rsid w:val="00364B6A"/>
    <w:rsid w:val="00364B9F"/>
    <w:rsid w:val="00365059"/>
    <w:rsid w:val="003651B2"/>
    <w:rsid w:val="00365DBF"/>
    <w:rsid w:val="00370AC8"/>
    <w:rsid w:val="00370F9E"/>
    <w:rsid w:val="0037257A"/>
    <w:rsid w:val="00373758"/>
    <w:rsid w:val="00373DBE"/>
    <w:rsid w:val="00374A08"/>
    <w:rsid w:val="00374E5E"/>
    <w:rsid w:val="00375505"/>
    <w:rsid w:val="00376DA9"/>
    <w:rsid w:val="003775EF"/>
    <w:rsid w:val="003817F3"/>
    <w:rsid w:val="00381CDE"/>
    <w:rsid w:val="00382B43"/>
    <w:rsid w:val="003835B4"/>
    <w:rsid w:val="00383FB4"/>
    <w:rsid w:val="00384050"/>
    <w:rsid w:val="00384BE8"/>
    <w:rsid w:val="00384C40"/>
    <w:rsid w:val="003851DA"/>
    <w:rsid w:val="003853B1"/>
    <w:rsid w:val="00385E0C"/>
    <w:rsid w:val="00385FF0"/>
    <w:rsid w:val="00386B92"/>
    <w:rsid w:val="003870CF"/>
    <w:rsid w:val="0038727B"/>
    <w:rsid w:val="00387C40"/>
    <w:rsid w:val="00390241"/>
    <w:rsid w:val="00391DFB"/>
    <w:rsid w:val="00392140"/>
    <w:rsid w:val="003927E5"/>
    <w:rsid w:val="0039308D"/>
    <w:rsid w:val="0039332B"/>
    <w:rsid w:val="00393C6F"/>
    <w:rsid w:val="00393E5A"/>
    <w:rsid w:val="00394222"/>
    <w:rsid w:val="00395E7D"/>
    <w:rsid w:val="003A01C2"/>
    <w:rsid w:val="003A0232"/>
    <w:rsid w:val="003A0313"/>
    <w:rsid w:val="003A038E"/>
    <w:rsid w:val="003A04A5"/>
    <w:rsid w:val="003A0E68"/>
    <w:rsid w:val="003A1458"/>
    <w:rsid w:val="003A1B35"/>
    <w:rsid w:val="003A2CDC"/>
    <w:rsid w:val="003A3E57"/>
    <w:rsid w:val="003A4AD9"/>
    <w:rsid w:val="003A4FB2"/>
    <w:rsid w:val="003A5404"/>
    <w:rsid w:val="003A631F"/>
    <w:rsid w:val="003A65F2"/>
    <w:rsid w:val="003A686D"/>
    <w:rsid w:val="003A6C42"/>
    <w:rsid w:val="003A758E"/>
    <w:rsid w:val="003A7C4C"/>
    <w:rsid w:val="003B033F"/>
    <w:rsid w:val="003B0B12"/>
    <w:rsid w:val="003B20D5"/>
    <w:rsid w:val="003B2DFE"/>
    <w:rsid w:val="003B3FD8"/>
    <w:rsid w:val="003B47E6"/>
    <w:rsid w:val="003B4D15"/>
    <w:rsid w:val="003B4E34"/>
    <w:rsid w:val="003B4FD6"/>
    <w:rsid w:val="003B5536"/>
    <w:rsid w:val="003B6349"/>
    <w:rsid w:val="003B6CE0"/>
    <w:rsid w:val="003B70BF"/>
    <w:rsid w:val="003B7294"/>
    <w:rsid w:val="003C0886"/>
    <w:rsid w:val="003C1042"/>
    <w:rsid w:val="003C1595"/>
    <w:rsid w:val="003C2B69"/>
    <w:rsid w:val="003C2B87"/>
    <w:rsid w:val="003C2C81"/>
    <w:rsid w:val="003C2D86"/>
    <w:rsid w:val="003C3B6B"/>
    <w:rsid w:val="003C3ECC"/>
    <w:rsid w:val="003C43F5"/>
    <w:rsid w:val="003C4868"/>
    <w:rsid w:val="003C4CF3"/>
    <w:rsid w:val="003C574F"/>
    <w:rsid w:val="003C5E42"/>
    <w:rsid w:val="003C6129"/>
    <w:rsid w:val="003C667B"/>
    <w:rsid w:val="003C781D"/>
    <w:rsid w:val="003C7931"/>
    <w:rsid w:val="003D0BFB"/>
    <w:rsid w:val="003D0D4D"/>
    <w:rsid w:val="003D18C6"/>
    <w:rsid w:val="003D1A7C"/>
    <w:rsid w:val="003D22E1"/>
    <w:rsid w:val="003D2CCD"/>
    <w:rsid w:val="003D2F1F"/>
    <w:rsid w:val="003D3561"/>
    <w:rsid w:val="003D3BA8"/>
    <w:rsid w:val="003D4ADE"/>
    <w:rsid w:val="003D536B"/>
    <w:rsid w:val="003D6452"/>
    <w:rsid w:val="003D665B"/>
    <w:rsid w:val="003D7B5A"/>
    <w:rsid w:val="003D7F17"/>
    <w:rsid w:val="003E0131"/>
    <w:rsid w:val="003E0899"/>
    <w:rsid w:val="003E0CA2"/>
    <w:rsid w:val="003E24F1"/>
    <w:rsid w:val="003E2B2F"/>
    <w:rsid w:val="003E3B97"/>
    <w:rsid w:val="003E467F"/>
    <w:rsid w:val="003E5313"/>
    <w:rsid w:val="003E55C6"/>
    <w:rsid w:val="003E6198"/>
    <w:rsid w:val="003E73FA"/>
    <w:rsid w:val="003E7623"/>
    <w:rsid w:val="003E7EA1"/>
    <w:rsid w:val="003F01B1"/>
    <w:rsid w:val="003F07F6"/>
    <w:rsid w:val="003F15FC"/>
    <w:rsid w:val="003F1812"/>
    <w:rsid w:val="003F1D0C"/>
    <w:rsid w:val="003F1E07"/>
    <w:rsid w:val="003F1E81"/>
    <w:rsid w:val="003F2D29"/>
    <w:rsid w:val="003F3BFC"/>
    <w:rsid w:val="003F3D76"/>
    <w:rsid w:val="003F450C"/>
    <w:rsid w:val="003F47FA"/>
    <w:rsid w:val="003F51E6"/>
    <w:rsid w:val="003F53AF"/>
    <w:rsid w:val="003F63E2"/>
    <w:rsid w:val="003F6E44"/>
    <w:rsid w:val="003F77AE"/>
    <w:rsid w:val="00400D6A"/>
    <w:rsid w:val="00401847"/>
    <w:rsid w:val="0040261D"/>
    <w:rsid w:val="004030FD"/>
    <w:rsid w:val="0040334F"/>
    <w:rsid w:val="004034FC"/>
    <w:rsid w:val="0040387E"/>
    <w:rsid w:val="004043CB"/>
    <w:rsid w:val="00405274"/>
    <w:rsid w:val="004054C8"/>
    <w:rsid w:val="0040551F"/>
    <w:rsid w:val="00405ADD"/>
    <w:rsid w:val="00406378"/>
    <w:rsid w:val="00406484"/>
    <w:rsid w:val="00407E55"/>
    <w:rsid w:val="0041017B"/>
    <w:rsid w:val="00410793"/>
    <w:rsid w:val="00410817"/>
    <w:rsid w:val="00410DEA"/>
    <w:rsid w:val="0041161E"/>
    <w:rsid w:val="00411AA0"/>
    <w:rsid w:val="00411B9A"/>
    <w:rsid w:val="00412426"/>
    <w:rsid w:val="0041337E"/>
    <w:rsid w:val="00413468"/>
    <w:rsid w:val="0041482C"/>
    <w:rsid w:val="00414C10"/>
    <w:rsid w:val="0041510B"/>
    <w:rsid w:val="00415255"/>
    <w:rsid w:val="0041599D"/>
    <w:rsid w:val="00415CB6"/>
    <w:rsid w:val="00415DB8"/>
    <w:rsid w:val="004161D8"/>
    <w:rsid w:val="00416ABA"/>
    <w:rsid w:val="00416CB8"/>
    <w:rsid w:val="00417473"/>
    <w:rsid w:val="004177BF"/>
    <w:rsid w:val="00417952"/>
    <w:rsid w:val="00417DCD"/>
    <w:rsid w:val="0042059B"/>
    <w:rsid w:val="0042059D"/>
    <w:rsid w:val="00421688"/>
    <w:rsid w:val="0042214E"/>
    <w:rsid w:val="00422E3D"/>
    <w:rsid w:val="004234F5"/>
    <w:rsid w:val="004235F8"/>
    <w:rsid w:val="004248D0"/>
    <w:rsid w:val="00424F5E"/>
    <w:rsid w:val="004250FF"/>
    <w:rsid w:val="00425111"/>
    <w:rsid w:val="0042671D"/>
    <w:rsid w:val="00427463"/>
    <w:rsid w:val="00427C1F"/>
    <w:rsid w:val="00427F2E"/>
    <w:rsid w:val="00431599"/>
    <w:rsid w:val="004316AC"/>
    <w:rsid w:val="00431E47"/>
    <w:rsid w:val="004327AA"/>
    <w:rsid w:val="004328CB"/>
    <w:rsid w:val="004335F0"/>
    <w:rsid w:val="004336D9"/>
    <w:rsid w:val="004348FB"/>
    <w:rsid w:val="0043535C"/>
    <w:rsid w:val="004353B2"/>
    <w:rsid w:val="00435A84"/>
    <w:rsid w:val="00436B44"/>
    <w:rsid w:val="0043780C"/>
    <w:rsid w:val="00437DAC"/>
    <w:rsid w:val="00437F10"/>
    <w:rsid w:val="004402A8"/>
    <w:rsid w:val="00440DC6"/>
    <w:rsid w:val="00441652"/>
    <w:rsid w:val="004416B7"/>
    <w:rsid w:val="0044214A"/>
    <w:rsid w:val="004431AB"/>
    <w:rsid w:val="0044343B"/>
    <w:rsid w:val="00443CEE"/>
    <w:rsid w:val="004442CF"/>
    <w:rsid w:val="004451B0"/>
    <w:rsid w:val="004452EB"/>
    <w:rsid w:val="00445314"/>
    <w:rsid w:val="00445CA4"/>
    <w:rsid w:val="0044661F"/>
    <w:rsid w:val="0044695A"/>
    <w:rsid w:val="00447FC1"/>
    <w:rsid w:val="00450D7D"/>
    <w:rsid w:val="00451204"/>
    <w:rsid w:val="00451490"/>
    <w:rsid w:val="0045189D"/>
    <w:rsid w:val="0045399D"/>
    <w:rsid w:val="00454146"/>
    <w:rsid w:val="0045418B"/>
    <w:rsid w:val="00454368"/>
    <w:rsid w:val="004556F4"/>
    <w:rsid w:val="004558F3"/>
    <w:rsid w:val="00455A12"/>
    <w:rsid w:val="0045663F"/>
    <w:rsid w:val="00460383"/>
    <w:rsid w:val="004605FE"/>
    <w:rsid w:val="00461475"/>
    <w:rsid w:val="00461A54"/>
    <w:rsid w:val="00461AC1"/>
    <w:rsid w:val="00461BD0"/>
    <w:rsid w:val="00462537"/>
    <w:rsid w:val="00462C63"/>
    <w:rsid w:val="00462DF0"/>
    <w:rsid w:val="00463394"/>
    <w:rsid w:val="00463709"/>
    <w:rsid w:val="00463AA3"/>
    <w:rsid w:val="00463D1E"/>
    <w:rsid w:val="00464835"/>
    <w:rsid w:val="00464A7F"/>
    <w:rsid w:val="00464C28"/>
    <w:rsid w:val="00464D44"/>
    <w:rsid w:val="00466D90"/>
    <w:rsid w:val="004678EF"/>
    <w:rsid w:val="00467BBA"/>
    <w:rsid w:val="00467C23"/>
    <w:rsid w:val="00467EB9"/>
    <w:rsid w:val="0047109E"/>
    <w:rsid w:val="0047174D"/>
    <w:rsid w:val="00471800"/>
    <w:rsid w:val="004724F0"/>
    <w:rsid w:val="00472B4A"/>
    <w:rsid w:val="0047301D"/>
    <w:rsid w:val="004734A4"/>
    <w:rsid w:val="0047440B"/>
    <w:rsid w:val="00474625"/>
    <w:rsid w:val="004749A6"/>
    <w:rsid w:val="00475F1E"/>
    <w:rsid w:val="00475F97"/>
    <w:rsid w:val="004763BD"/>
    <w:rsid w:val="00477E4B"/>
    <w:rsid w:val="00480D97"/>
    <w:rsid w:val="004812E4"/>
    <w:rsid w:val="00481643"/>
    <w:rsid w:val="00481C02"/>
    <w:rsid w:val="00481DAD"/>
    <w:rsid w:val="004837D3"/>
    <w:rsid w:val="00483C4C"/>
    <w:rsid w:val="00483E1A"/>
    <w:rsid w:val="00484BA9"/>
    <w:rsid w:val="00485589"/>
    <w:rsid w:val="00486BB7"/>
    <w:rsid w:val="004876E9"/>
    <w:rsid w:val="00487996"/>
    <w:rsid w:val="00490062"/>
    <w:rsid w:val="0049007B"/>
    <w:rsid w:val="00490244"/>
    <w:rsid w:val="0049051F"/>
    <w:rsid w:val="004906AA"/>
    <w:rsid w:val="00490D29"/>
    <w:rsid w:val="00490DD1"/>
    <w:rsid w:val="0049230B"/>
    <w:rsid w:val="00492B37"/>
    <w:rsid w:val="004951C0"/>
    <w:rsid w:val="00496827"/>
    <w:rsid w:val="00496911"/>
    <w:rsid w:val="00497334"/>
    <w:rsid w:val="00497B95"/>
    <w:rsid w:val="00497EBA"/>
    <w:rsid w:val="004A0CDA"/>
    <w:rsid w:val="004A0D5E"/>
    <w:rsid w:val="004A0E4A"/>
    <w:rsid w:val="004A21F4"/>
    <w:rsid w:val="004A2769"/>
    <w:rsid w:val="004A29C9"/>
    <w:rsid w:val="004A31F8"/>
    <w:rsid w:val="004A39F2"/>
    <w:rsid w:val="004A3FCA"/>
    <w:rsid w:val="004A4471"/>
    <w:rsid w:val="004A797D"/>
    <w:rsid w:val="004B0531"/>
    <w:rsid w:val="004B0AC2"/>
    <w:rsid w:val="004B1908"/>
    <w:rsid w:val="004B20EB"/>
    <w:rsid w:val="004B23FF"/>
    <w:rsid w:val="004B403B"/>
    <w:rsid w:val="004B5417"/>
    <w:rsid w:val="004B58F4"/>
    <w:rsid w:val="004B58F7"/>
    <w:rsid w:val="004B5C93"/>
    <w:rsid w:val="004B70D3"/>
    <w:rsid w:val="004C00FD"/>
    <w:rsid w:val="004C014A"/>
    <w:rsid w:val="004C0977"/>
    <w:rsid w:val="004C0C8D"/>
    <w:rsid w:val="004C0CFB"/>
    <w:rsid w:val="004C19B7"/>
    <w:rsid w:val="004C1AB7"/>
    <w:rsid w:val="004C1DA1"/>
    <w:rsid w:val="004C2793"/>
    <w:rsid w:val="004C2DDE"/>
    <w:rsid w:val="004C41D3"/>
    <w:rsid w:val="004C423C"/>
    <w:rsid w:val="004C4361"/>
    <w:rsid w:val="004C4556"/>
    <w:rsid w:val="004C513B"/>
    <w:rsid w:val="004C5CBF"/>
    <w:rsid w:val="004C5E6B"/>
    <w:rsid w:val="004C6810"/>
    <w:rsid w:val="004C6F4C"/>
    <w:rsid w:val="004C7F2B"/>
    <w:rsid w:val="004D2211"/>
    <w:rsid w:val="004D33DB"/>
    <w:rsid w:val="004D4011"/>
    <w:rsid w:val="004D53E8"/>
    <w:rsid w:val="004D7401"/>
    <w:rsid w:val="004D7C55"/>
    <w:rsid w:val="004E013D"/>
    <w:rsid w:val="004E0C4D"/>
    <w:rsid w:val="004E1616"/>
    <w:rsid w:val="004E1B33"/>
    <w:rsid w:val="004E222B"/>
    <w:rsid w:val="004E3B47"/>
    <w:rsid w:val="004E48D8"/>
    <w:rsid w:val="004E4915"/>
    <w:rsid w:val="004E5B10"/>
    <w:rsid w:val="004E611B"/>
    <w:rsid w:val="004E61AA"/>
    <w:rsid w:val="004E64AD"/>
    <w:rsid w:val="004E6938"/>
    <w:rsid w:val="004E7E6D"/>
    <w:rsid w:val="004F0EBC"/>
    <w:rsid w:val="004F1BE4"/>
    <w:rsid w:val="004F1D1B"/>
    <w:rsid w:val="004F3A2D"/>
    <w:rsid w:val="004F4571"/>
    <w:rsid w:val="004F52E6"/>
    <w:rsid w:val="004F6A2F"/>
    <w:rsid w:val="004F6C78"/>
    <w:rsid w:val="004F708F"/>
    <w:rsid w:val="004F74D4"/>
    <w:rsid w:val="004F74D6"/>
    <w:rsid w:val="004F7707"/>
    <w:rsid w:val="004F7BE5"/>
    <w:rsid w:val="005000F8"/>
    <w:rsid w:val="00500247"/>
    <w:rsid w:val="00500A97"/>
    <w:rsid w:val="0050149B"/>
    <w:rsid w:val="00501617"/>
    <w:rsid w:val="00501B1D"/>
    <w:rsid w:val="00501C6F"/>
    <w:rsid w:val="005026BD"/>
    <w:rsid w:val="00504794"/>
    <w:rsid w:val="00504F89"/>
    <w:rsid w:val="005050EA"/>
    <w:rsid w:val="00505532"/>
    <w:rsid w:val="0050563E"/>
    <w:rsid w:val="00506295"/>
    <w:rsid w:val="00507B43"/>
    <w:rsid w:val="00507E22"/>
    <w:rsid w:val="005100C0"/>
    <w:rsid w:val="00511127"/>
    <w:rsid w:val="00511895"/>
    <w:rsid w:val="00511C61"/>
    <w:rsid w:val="0051274C"/>
    <w:rsid w:val="00512F29"/>
    <w:rsid w:val="0051374F"/>
    <w:rsid w:val="0051375A"/>
    <w:rsid w:val="00513B72"/>
    <w:rsid w:val="0051432E"/>
    <w:rsid w:val="00514684"/>
    <w:rsid w:val="00514765"/>
    <w:rsid w:val="00514C6B"/>
    <w:rsid w:val="005169D3"/>
    <w:rsid w:val="00517552"/>
    <w:rsid w:val="00517C97"/>
    <w:rsid w:val="005200BE"/>
    <w:rsid w:val="0052010D"/>
    <w:rsid w:val="0052098B"/>
    <w:rsid w:val="0052132F"/>
    <w:rsid w:val="00522A82"/>
    <w:rsid w:val="0052454B"/>
    <w:rsid w:val="005247B0"/>
    <w:rsid w:val="005248BF"/>
    <w:rsid w:val="00524B37"/>
    <w:rsid w:val="005253E2"/>
    <w:rsid w:val="00525B4C"/>
    <w:rsid w:val="00526E7A"/>
    <w:rsid w:val="0052776D"/>
    <w:rsid w:val="00530026"/>
    <w:rsid w:val="00530F42"/>
    <w:rsid w:val="00531234"/>
    <w:rsid w:val="005312E6"/>
    <w:rsid w:val="00531FDC"/>
    <w:rsid w:val="0053200E"/>
    <w:rsid w:val="005323F9"/>
    <w:rsid w:val="005337F0"/>
    <w:rsid w:val="00534A95"/>
    <w:rsid w:val="00534CBD"/>
    <w:rsid w:val="005352E1"/>
    <w:rsid w:val="005359C8"/>
    <w:rsid w:val="00535E3A"/>
    <w:rsid w:val="00536257"/>
    <w:rsid w:val="00536380"/>
    <w:rsid w:val="00536438"/>
    <w:rsid w:val="005367D1"/>
    <w:rsid w:val="0054018B"/>
    <w:rsid w:val="00540B9D"/>
    <w:rsid w:val="00540CA4"/>
    <w:rsid w:val="00541A23"/>
    <w:rsid w:val="00541EB1"/>
    <w:rsid w:val="00542903"/>
    <w:rsid w:val="00543499"/>
    <w:rsid w:val="00543572"/>
    <w:rsid w:val="00543B21"/>
    <w:rsid w:val="00543BA7"/>
    <w:rsid w:val="005444E0"/>
    <w:rsid w:val="00544CE6"/>
    <w:rsid w:val="00545B5A"/>
    <w:rsid w:val="00545B93"/>
    <w:rsid w:val="0054677D"/>
    <w:rsid w:val="0054796E"/>
    <w:rsid w:val="0055050B"/>
    <w:rsid w:val="00553339"/>
    <w:rsid w:val="00553635"/>
    <w:rsid w:val="00553879"/>
    <w:rsid w:val="0055415A"/>
    <w:rsid w:val="00554BBC"/>
    <w:rsid w:val="005552B2"/>
    <w:rsid w:val="005560C5"/>
    <w:rsid w:val="00556276"/>
    <w:rsid w:val="00556898"/>
    <w:rsid w:val="00556DED"/>
    <w:rsid w:val="005575BD"/>
    <w:rsid w:val="00557703"/>
    <w:rsid w:val="00557C86"/>
    <w:rsid w:val="00557E6F"/>
    <w:rsid w:val="00562445"/>
    <w:rsid w:val="0056291C"/>
    <w:rsid w:val="005631D7"/>
    <w:rsid w:val="0056393A"/>
    <w:rsid w:val="0056429C"/>
    <w:rsid w:val="00565DB7"/>
    <w:rsid w:val="00566806"/>
    <w:rsid w:val="0057074E"/>
    <w:rsid w:val="00571FD9"/>
    <w:rsid w:val="0057250C"/>
    <w:rsid w:val="00573801"/>
    <w:rsid w:val="00573D8F"/>
    <w:rsid w:val="00573E0B"/>
    <w:rsid w:val="0057452A"/>
    <w:rsid w:val="00576446"/>
    <w:rsid w:val="00576B24"/>
    <w:rsid w:val="00576D5B"/>
    <w:rsid w:val="00576D9D"/>
    <w:rsid w:val="0058100E"/>
    <w:rsid w:val="00581107"/>
    <w:rsid w:val="005815CA"/>
    <w:rsid w:val="00581CC6"/>
    <w:rsid w:val="00581D3D"/>
    <w:rsid w:val="0058229F"/>
    <w:rsid w:val="00582539"/>
    <w:rsid w:val="005826D6"/>
    <w:rsid w:val="00583853"/>
    <w:rsid w:val="00584697"/>
    <w:rsid w:val="00584FA7"/>
    <w:rsid w:val="00585778"/>
    <w:rsid w:val="00585F87"/>
    <w:rsid w:val="00586A21"/>
    <w:rsid w:val="0058758A"/>
    <w:rsid w:val="00591B3E"/>
    <w:rsid w:val="00591B9D"/>
    <w:rsid w:val="005921F3"/>
    <w:rsid w:val="00592559"/>
    <w:rsid w:val="00592D87"/>
    <w:rsid w:val="00592E5B"/>
    <w:rsid w:val="005930A9"/>
    <w:rsid w:val="0059422B"/>
    <w:rsid w:val="0059464B"/>
    <w:rsid w:val="00594918"/>
    <w:rsid w:val="00594C1C"/>
    <w:rsid w:val="00595DBC"/>
    <w:rsid w:val="00597036"/>
    <w:rsid w:val="005972C5"/>
    <w:rsid w:val="00597534"/>
    <w:rsid w:val="00597C93"/>
    <w:rsid w:val="005A038D"/>
    <w:rsid w:val="005A053E"/>
    <w:rsid w:val="005A12A6"/>
    <w:rsid w:val="005A1565"/>
    <w:rsid w:val="005A176E"/>
    <w:rsid w:val="005A2595"/>
    <w:rsid w:val="005A290A"/>
    <w:rsid w:val="005A31F2"/>
    <w:rsid w:val="005A35CB"/>
    <w:rsid w:val="005A386E"/>
    <w:rsid w:val="005A3A9D"/>
    <w:rsid w:val="005A3BEA"/>
    <w:rsid w:val="005A4627"/>
    <w:rsid w:val="005A605F"/>
    <w:rsid w:val="005A6183"/>
    <w:rsid w:val="005A6569"/>
    <w:rsid w:val="005B02FF"/>
    <w:rsid w:val="005B0BCA"/>
    <w:rsid w:val="005B0D56"/>
    <w:rsid w:val="005B1B85"/>
    <w:rsid w:val="005B302B"/>
    <w:rsid w:val="005B32C7"/>
    <w:rsid w:val="005B339A"/>
    <w:rsid w:val="005B3718"/>
    <w:rsid w:val="005B39E0"/>
    <w:rsid w:val="005B3CFD"/>
    <w:rsid w:val="005B4AC7"/>
    <w:rsid w:val="005B72EA"/>
    <w:rsid w:val="005B7E11"/>
    <w:rsid w:val="005B7F77"/>
    <w:rsid w:val="005B7F8C"/>
    <w:rsid w:val="005C033D"/>
    <w:rsid w:val="005C0968"/>
    <w:rsid w:val="005C0E50"/>
    <w:rsid w:val="005C1872"/>
    <w:rsid w:val="005C23D7"/>
    <w:rsid w:val="005C2404"/>
    <w:rsid w:val="005C2755"/>
    <w:rsid w:val="005C33CD"/>
    <w:rsid w:val="005C39CF"/>
    <w:rsid w:val="005C3BA6"/>
    <w:rsid w:val="005C3D5B"/>
    <w:rsid w:val="005C41C2"/>
    <w:rsid w:val="005C4FB3"/>
    <w:rsid w:val="005C672B"/>
    <w:rsid w:val="005C78C8"/>
    <w:rsid w:val="005D0EAD"/>
    <w:rsid w:val="005D29BE"/>
    <w:rsid w:val="005D2C2E"/>
    <w:rsid w:val="005D2D5B"/>
    <w:rsid w:val="005D2F55"/>
    <w:rsid w:val="005D317B"/>
    <w:rsid w:val="005D3A16"/>
    <w:rsid w:val="005D3A5D"/>
    <w:rsid w:val="005D43CA"/>
    <w:rsid w:val="005D4F7C"/>
    <w:rsid w:val="005D4FF0"/>
    <w:rsid w:val="005D53BF"/>
    <w:rsid w:val="005D6403"/>
    <w:rsid w:val="005D6FAE"/>
    <w:rsid w:val="005D7B16"/>
    <w:rsid w:val="005E0174"/>
    <w:rsid w:val="005E042B"/>
    <w:rsid w:val="005E0551"/>
    <w:rsid w:val="005E149E"/>
    <w:rsid w:val="005E18B6"/>
    <w:rsid w:val="005E1C91"/>
    <w:rsid w:val="005E26EE"/>
    <w:rsid w:val="005E3CCA"/>
    <w:rsid w:val="005E40CC"/>
    <w:rsid w:val="005E5B86"/>
    <w:rsid w:val="005E5D5A"/>
    <w:rsid w:val="005E6BE1"/>
    <w:rsid w:val="005E718C"/>
    <w:rsid w:val="005E72B8"/>
    <w:rsid w:val="005F01D3"/>
    <w:rsid w:val="005F0465"/>
    <w:rsid w:val="005F0D8F"/>
    <w:rsid w:val="005F0E19"/>
    <w:rsid w:val="005F1AE3"/>
    <w:rsid w:val="005F30B6"/>
    <w:rsid w:val="005F34FA"/>
    <w:rsid w:val="005F3E6B"/>
    <w:rsid w:val="005F4227"/>
    <w:rsid w:val="005F4353"/>
    <w:rsid w:val="005F4864"/>
    <w:rsid w:val="005F4AF2"/>
    <w:rsid w:val="005F4EFF"/>
    <w:rsid w:val="005F4FB6"/>
    <w:rsid w:val="005F4FBE"/>
    <w:rsid w:val="005F5D04"/>
    <w:rsid w:val="005F7C8E"/>
    <w:rsid w:val="00601303"/>
    <w:rsid w:val="00602280"/>
    <w:rsid w:val="006031F7"/>
    <w:rsid w:val="006040FF"/>
    <w:rsid w:val="00604C79"/>
    <w:rsid w:val="00605047"/>
    <w:rsid w:val="0060511D"/>
    <w:rsid w:val="00605AE8"/>
    <w:rsid w:val="006063E1"/>
    <w:rsid w:val="0060645B"/>
    <w:rsid w:val="00606EEE"/>
    <w:rsid w:val="00606FFC"/>
    <w:rsid w:val="0060719C"/>
    <w:rsid w:val="00610122"/>
    <w:rsid w:val="00610FBF"/>
    <w:rsid w:val="00611CC8"/>
    <w:rsid w:val="006122E4"/>
    <w:rsid w:val="006129BD"/>
    <w:rsid w:val="00612B9C"/>
    <w:rsid w:val="00614509"/>
    <w:rsid w:val="00614D06"/>
    <w:rsid w:val="0061583F"/>
    <w:rsid w:val="00616025"/>
    <w:rsid w:val="0061766F"/>
    <w:rsid w:val="00617E86"/>
    <w:rsid w:val="006210D2"/>
    <w:rsid w:val="006217BC"/>
    <w:rsid w:val="00622625"/>
    <w:rsid w:val="006229AF"/>
    <w:rsid w:val="00622D53"/>
    <w:rsid w:val="00622D5A"/>
    <w:rsid w:val="00623802"/>
    <w:rsid w:val="0062389F"/>
    <w:rsid w:val="0062422A"/>
    <w:rsid w:val="00624B83"/>
    <w:rsid w:val="00624F23"/>
    <w:rsid w:val="00626434"/>
    <w:rsid w:val="00626FCE"/>
    <w:rsid w:val="00627855"/>
    <w:rsid w:val="00630516"/>
    <w:rsid w:val="00630CB3"/>
    <w:rsid w:val="006310AA"/>
    <w:rsid w:val="00632B03"/>
    <w:rsid w:val="006339C2"/>
    <w:rsid w:val="00634EAB"/>
    <w:rsid w:val="00635662"/>
    <w:rsid w:val="00635E04"/>
    <w:rsid w:val="006362E5"/>
    <w:rsid w:val="0063637E"/>
    <w:rsid w:val="00637207"/>
    <w:rsid w:val="006417B0"/>
    <w:rsid w:val="00641963"/>
    <w:rsid w:val="006430A2"/>
    <w:rsid w:val="00643F9D"/>
    <w:rsid w:val="00644739"/>
    <w:rsid w:val="006449BD"/>
    <w:rsid w:val="00645161"/>
    <w:rsid w:val="00645175"/>
    <w:rsid w:val="00645641"/>
    <w:rsid w:val="006456CF"/>
    <w:rsid w:val="00645C32"/>
    <w:rsid w:val="006462D0"/>
    <w:rsid w:val="006466DA"/>
    <w:rsid w:val="00646925"/>
    <w:rsid w:val="0064733D"/>
    <w:rsid w:val="00647DAA"/>
    <w:rsid w:val="006500B5"/>
    <w:rsid w:val="00651192"/>
    <w:rsid w:val="006511A3"/>
    <w:rsid w:val="00652027"/>
    <w:rsid w:val="0065254F"/>
    <w:rsid w:val="006532A4"/>
    <w:rsid w:val="006534ED"/>
    <w:rsid w:val="00654B0C"/>
    <w:rsid w:val="00656C60"/>
    <w:rsid w:val="00657E5C"/>
    <w:rsid w:val="006621C7"/>
    <w:rsid w:val="00662DE9"/>
    <w:rsid w:val="00662F3E"/>
    <w:rsid w:val="006639C9"/>
    <w:rsid w:val="00663AC8"/>
    <w:rsid w:val="006659D3"/>
    <w:rsid w:val="00665AE1"/>
    <w:rsid w:val="00665F2D"/>
    <w:rsid w:val="0067012C"/>
    <w:rsid w:val="00670606"/>
    <w:rsid w:val="0067095A"/>
    <w:rsid w:val="00672457"/>
    <w:rsid w:val="00673ACD"/>
    <w:rsid w:val="00674C11"/>
    <w:rsid w:val="006758CE"/>
    <w:rsid w:val="00675C2F"/>
    <w:rsid w:val="00676122"/>
    <w:rsid w:val="00676437"/>
    <w:rsid w:val="00677BED"/>
    <w:rsid w:val="00677DF2"/>
    <w:rsid w:val="00680453"/>
    <w:rsid w:val="00681914"/>
    <w:rsid w:val="00681CCD"/>
    <w:rsid w:val="00683162"/>
    <w:rsid w:val="006832A7"/>
    <w:rsid w:val="00684062"/>
    <w:rsid w:val="0068701F"/>
    <w:rsid w:val="00690646"/>
    <w:rsid w:val="00690A9D"/>
    <w:rsid w:val="00691193"/>
    <w:rsid w:val="0069292B"/>
    <w:rsid w:val="00692A3E"/>
    <w:rsid w:val="00692C0F"/>
    <w:rsid w:val="006930D8"/>
    <w:rsid w:val="00693DE0"/>
    <w:rsid w:val="00694A16"/>
    <w:rsid w:val="00695E95"/>
    <w:rsid w:val="00695F1C"/>
    <w:rsid w:val="006964F1"/>
    <w:rsid w:val="0069652D"/>
    <w:rsid w:val="00696996"/>
    <w:rsid w:val="006970B8"/>
    <w:rsid w:val="00697642"/>
    <w:rsid w:val="006977D2"/>
    <w:rsid w:val="006A0C78"/>
    <w:rsid w:val="006A21AD"/>
    <w:rsid w:val="006A2615"/>
    <w:rsid w:val="006A2CF5"/>
    <w:rsid w:val="006A4484"/>
    <w:rsid w:val="006A49AF"/>
    <w:rsid w:val="006A4CFF"/>
    <w:rsid w:val="006A4F2B"/>
    <w:rsid w:val="006A4FCE"/>
    <w:rsid w:val="006A5209"/>
    <w:rsid w:val="006A5935"/>
    <w:rsid w:val="006A6881"/>
    <w:rsid w:val="006A7DD5"/>
    <w:rsid w:val="006A7F22"/>
    <w:rsid w:val="006B08D9"/>
    <w:rsid w:val="006B3B36"/>
    <w:rsid w:val="006B4290"/>
    <w:rsid w:val="006B4B36"/>
    <w:rsid w:val="006B56DB"/>
    <w:rsid w:val="006B695D"/>
    <w:rsid w:val="006B75DD"/>
    <w:rsid w:val="006B76D9"/>
    <w:rsid w:val="006B787E"/>
    <w:rsid w:val="006B7C02"/>
    <w:rsid w:val="006B7E01"/>
    <w:rsid w:val="006C0559"/>
    <w:rsid w:val="006C0BC7"/>
    <w:rsid w:val="006C0EF2"/>
    <w:rsid w:val="006C1BEF"/>
    <w:rsid w:val="006C2139"/>
    <w:rsid w:val="006C2B1F"/>
    <w:rsid w:val="006C30D4"/>
    <w:rsid w:val="006C32CA"/>
    <w:rsid w:val="006C3523"/>
    <w:rsid w:val="006C377A"/>
    <w:rsid w:val="006C3AAF"/>
    <w:rsid w:val="006C3AD5"/>
    <w:rsid w:val="006C3E87"/>
    <w:rsid w:val="006C3F9A"/>
    <w:rsid w:val="006C4396"/>
    <w:rsid w:val="006C43C8"/>
    <w:rsid w:val="006C4ABF"/>
    <w:rsid w:val="006C4C1B"/>
    <w:rsid w:val="006C4DE7"/>
    <w:rsid w:val="006C504A"/>
    <w:rsid w:val="006C5475"/>
    <w:rsid w:val="006C54B4"/>
    <w:rsid w:val="006C59C0"/>
    <w:rsid w:val="006C5B85"/>
    <w:rsid w:val="006C5CA9"/>
    <w:rsid w:val="006C670B"/>
    <w:rsid w:val="006C68BF"/>
    <w:rsid w:val="006C6A2C"/>
    <w:rsid w:val="006C6CB0"/>
    <w:rsid w:val="006D0E38"/>
    <w:rsid w:val="006D1D92"/>
    <w:rsid w:val="006D2554"/>
    <w:rsid w:val="006D5135"/>
    <w:rsid w:val="006D52E5"/>
    <w:rsid w:val="006D5484"/>
    <w:rsid w:val="006E0A02"/>
    <w:rsid w:val="006E15F9"/>
    <w:rsid w:val="006E1A8F"/>
    <w:rsid w:val="006E1E3A"/>
    <w:rsid w:val="006E2780"/>
    <w:rsid w:val="006E2DAC"/>
    <w:rsid w:val="006E3C01"/>
    <w:rsid w:val="006E3CA6"/>
    <w:rsid w:val="006E4174"/>
    <w:rsid w:val="006E4FEC"/>
    <w:rsid w:val="006E501C"/>
    <w:rsid w:val="006E51B3"/>
    <w:rsid w:val="006E54A4"/>
    <w:rsid w:val="006E585A"/>
    <w:rsid w:val="006E6269"/>
    <w:rsid w:val="006E69D6"/>
    <w:rsid w:val="006E6A95"/>
    <w:rsid w:val="006E6F33"/>
    <w:rsid w:val="006E7B6D"/>
    <w:rsid w:val="006F0147"/>
    <w:rsid w:val="006F052F"/>
    <w:rsid w:val="006F24B5"/>
    <w:rsid w:val="006F24DF"/>
    <w:rsid w:val="006F26F3"/>
    <w:rsid w:val="006F32DB"/>
    <w:rsid w:val="006F67B5"/>
    <w:rsid w:val="006F6AA4"/>
    <w:rsid w:val="006F72B8"/>
    <w:rsid w:val="006F770A"/>
    <w:rsid w:val="006F79B9"/>
    <w:rsid w:val="006F7CC6"/>
    <w:rsid w:val="00700EF1"/>
    <w:rsid w:val="00701169"/>
    <w:rsid w:val="00701D31"/>
    <w:rsid w:val="007025CA"/>
    <w:rsid w:val="007027EF"/>
    <w:rsid w:val="0070286E"/>
    <w:rsid w:val="00702FC4"/>
    <w:rsid w:val="00703B4B"/>
    <w:rsid w:val="00703B94"/>
    <w:rsid w:val="00704516"/>
    <w:rsid w:val="00704826"/>
    <w:rsid w:val="00704FF0"/>
    <w:rsid w:val="007051BD"/>
    <w:rsid w:val="0070533D"/>
    <w:rsid w:val="00706583"/>
    <w:rsid w:val="0070782C"/>
    <w:rsid w:val="007078AB"/>
    <w:rsid w:val="00707D40"/>
    <w:rsid w:val="007104E7"/>
    <w:rsid w:val="00710636"/>
    <w:rsid w:val="007112E5"/>
    <w:rsid w:val="00711F9F"/>
    <w:rsid w:val="00712202"/>
    <w:rsid w:val="00713AD8"/>
    <w:rsid w:val="0071428D"/>
    <w:rsid w:val="00714592"/>
    <w:rsid w:val="00714642"/>
    <w:rsid w:val="0071500E"/>
    <w:rsid w:val="00715F6E"/>
    <w:rsid w:val="00715FB9"/>
    <w:rsid w:val="0071627E"/>
    <w:rsid w:val="00720132"/>
    <w:rsid w:val="007210EB"/>
    <w:rsid w:val="00722EB2"/>
    <w:rsid w:val="0072310A"/>
    <w:rsid w:val="00723920"/>
    <w:rsid w:val="00724067"/>
    <w:rsid w:val="00724188"/>
    <w:rsid w:val="0072454A"/>
    <w:rsid w:val="007248C6"/>
    <w:rsid w:val="00725B5F"/>
    <w:rsid w:val="00725C7A"/>
    <w:rsid w:val="00725E07"/>
    <w:rsid w:val="00726053"/>
    <w:rsid w:val="007265CC"/>
    <w:rsid w:val="0072673F"/>
    <w:rsid w:val="00726F07"/>
    <w:rsid w:val="00730D78"/>
    <w:rsid w:val="00730F45"/>
    <w:rsid w:val="00731F89"/>
    <w:rsid w:val="00732251"/>
    <w:rsid w:val="007343BA"/>
    <w:rsid w:val="0073496E"/>
    <w:rsid w:val="00734C56"/>
    <w:rsid w:val="00734E69"/>
    <w:rsid w:val="00734F94"/>
    <w:rsid w:val="0073559C"/>
    <w:rsid w:val="0073612F"/>
    <w:rsid w:val="00736224"/>
    <w:rsid w:val="007363FB"/>
    <w:rsid w:val="007368CC"/>
    <w:rsid w:val="00737428"/>
    <w:rsid w:val="007378D2"/>
    <w:rsid w:val="00737A52"/>
    <w:rsid w:val="00737BCE"/>
    <w:rsid w:val="007400DF"/>
    <w:rsid w:val="00740231"/>
    <w:rsid w:val="00740667"/>
    <w:rsid w:val="00740C4D"/>
    <w:rsid w:val="00741C31"/>
    <w:rsid w:val="00742C92"/>
    <w:rsid w:val="007447CF"/>
    <w:rsid w:val="00744D62"/>
    <w:rsid w:val="007450BB"/>
    <w:rsid w:val="00745449"/>
    <w:rsid w:val="00745FFF"/>
    <w:rsid w:val="00746065"/>
    <w:rsid w:val="0074648A"/>
    <w:rsid w:val="007479C0"/>
    <w:rsid w:val="00751B3E"/>
    <w:rsid w:val="00752BCC"/>
    <w:rsid w:val="00753684"/>
    <w:rsid w:val="00753B5D"/>
    <w:rsid w:val="0075414F"/>
    <w:rsid w:val="00754992"/>
    <w:rsid w:val="00755879"/>
    <w:rsid w:val="00755898"/>
    <w:rsid w:val="007558FB"/>
    <w:rsid w:val="00755907"/>
    <w:rsid w:val="00755B5F"/>
    <w:rsid w:val="00755C5C"/>
    <w:rsid w:val="00755D01"/>
    <w:rsid w:val="00755E13"/>
    <w:rsid w:val="00755EAF"/>
    <w:rsid w:val="007562DF"/>
    <w:rsid w:val="00757392"/>
    <w:rsid w:val="007612D0"/>
    <w:rsid w:val="00762E3D"/>
    <w:rsid w:val="00762F14"/>
    <w:rsid w:val="007631E7"/>
    <w:rsid w:val="00764185"/>
    <w:rsid w:val="00764813"/>
    <w:rsid w:val="00764C98"/>
    <w:rsid w:val="0076602E"/>
    <w:rsid w:val="00766378"/>
    <w:rsid w:val="00766A85"/>
    <w:rsid w:val="00767280"/>
    <w:rsid w:val="00767894"/>
    <w:rsid w:val="00770BD1"/>
    <w:rsid w:val="00770FFE"/>
    <w:rsid w:val="00771CBE"/>
    <w:rsid w:val="00771E85"/>
    <w:rsid w:val="0077219E"/>
    <w:rsid w:val="0077289E"/>
    <w:rsid w:val="00772A34"/>
    <w:rsid w:val="00772D79"/>
    <w:rsid w:val="00772F78"/>
    <w:rsid w:val="0077336C"/>
    <w:rsid w:val="00774300"/>
    <w:rsid w:val="00774A10"/>
    <w:rsid w:val="00775342"/>
    <w:rsid w:val="0077592A"/>
    <w:rsid w:val="007760E0"/>
    <w:rsid w:val="00776CD5"/>
    <w:rsid w:val="0078089E"/>
    <w:rsid w:val="00780D71"/>
    <w:rsid w:val="00781258"/>
    <w:rsid w:val="00781364"/>
    <w:rsid w:val="00781B1A"/>
    <w:rsid w:val="00782955"/>
    <w:rsid w:val="0078392A"/>
    <w:rsid w:val="007839E7"/>
    <w:rsid w:val="0078697F"/>
    <w:rsid w:val="00787AB3"/>
    <w:rsid w:val="00790019"/>
    <w:rsid w:val="00790468"/>
    <w:rsid w:val="00790749"/>
    <w:rsid w:val="007909B3"/>
    <w:rsid w:val="00791C18"/>
    <w:rsid w:val="00792653"/>
    <w:rsid w:val="00792F7F"/>
    <w:rsid w:val="0079325A"/>
    <w:rsid w:val="007935A5"/>
    <w:rsid w:val="00793C9A"/>
    <w:rsid w:val="00795D8B"/>
    <w:rsid w:val="007967E7"/>
    <w:rsid w:val="00796D58"/>
    <w:rsid w:val="00796D95"/>
    <w:rsid w:val="0079754B"/>
    <w:rsid w:val="007A026E"/>
    <w:rsid w:val="007A05C0"/>
    <w:rsid w:val="007A0DA9"/>
    <w:rsid w:val="007A1555"/>
    <w:rsid w:val="007A16DE"/>
    <w:rsid w:val="007A3430"/>
    <w:rsid w:val="007A35D2"/>
    <w:rsid w:val="007A3615"/>
    <w:rsid w:val="007A4120"/>
    <w:rsid w:val="007A41BF"/>
    <w:rsid w:val="007A4568"/>
    <w:rsid w:val="007A46CC"/>
    <w:rsid w:val="007A48FF"/>
    <w:rsid w:val="007A5488"/>
    <w:rsid w:val="007A5518"/>
    <w:rsid w:val="007A5819"/>
    <w:rsid w:val="007A5CF2"/>
    <w:rsid w:val="007A65ED"/>
    <w:rsid w:val="007A7E5F"/>
    <w:rsid w:val="007A7F0B"/>
    <w:rsid w:val="007A7F1E"/>
    <w:rsid w:val="007B0869"/>
    <w:rsid w:val="007B1110"/>
    <w:rsid w:val="007B1A7B"/>
    <w:rsid w:val="007B23E7"/>
    <w:rsid w:val="007B2815"/>
    <w:rsid w:val="007B2C4F"/>
    <w:rsid w:val="007B3892"/>
    <w:rsid w:val="007B3C62"/>
    <w:rsid w:val="007B3CCD"/>
    <w:rsid w:val="007B5FE3"/>
    <w:rsid w:val="007B7120"/>
    <w:rsid w:val="007B73BA"/>
    <w:rsid w:val="007B7467"/>
    <w:rsid w:val="007B7C46"/>
    <w:rsid w:val="007C00C4"/>
    <w:rsid w:val="007C0EDE"/>
    <w:rsid w:val="007C37A3"/>
    <w:rsid w:val="007C3805"/>
    <w:rsid w:val="007C5B81"/>
    <w:rsid w:val="007C616A"/>
    <w:rsid w:val="007C6336"/>
    <w:rsid w:val="007C6E15"/>
    <w:rsid w:val="007C6ECE"/>
    <w:rsid w:val="007C7782"/>
    <w:rsid w:val="007D00E6"/>
    <w:rsid w:val="007D02A7"/>
    <w:rsid w:val="007D17F1"/>
    <w:rsid w:val="007D1ADA"/>
    <w:rsid w:val="007D22DC"/>
    <w:rsid w:val="007D2345"/>
    <w:rsid w:val="007D3C33"/>
    <w:rsid w:val="007D5017"/>
    <w:rsid w:val="007D5EF2"/>
    <w:rsid w:val="007D6B2E"/>
    <w:rsid w:val="007E0833"/>
    <w:rsid w:val="007E08BE"/>
    <w:rsid w:val="007E0CC0"/>
    <w:rsid w:val="007E177A"/>
    <w:rsid w:val="007E18E7"/>
    <w:rsid w:val="007E1976"/>
    <w:rsid w:val="007E1C5E"/>
    <w:rsid w:val="007E2D2E"/>
    <w:rsid w:val="007E32D0"/>
    <w:rsid w:val="007E3BA0"/>
    <w:rsid w:val="007E3FC6"/>
    <w:rsid w:val="007E454F"/>
    <w:rsid w:val="007E4E5B"/>
    <w:rsid w:val="007E5C53"/>
    <w:rsid w:val="007E5EFB"/>
    <w:rsid w:val="007E6E30"/>
    <w:rsid w:val="007E6FBC"/>
    <w:rsid w:val="007E7E96"/>
    <w:rsid w:val="007E7FEA"/>
    <w:rsid w:val="007F0F88"/>
    <w:rsid w:val="007F20A4"/>
    <w:rsid w:val="007F24C3"/>
    <w:rsid w:val="007F494C"/>
    <w:rsid w:val="007F542A"/>
    <w:rsid w:val="007F69FB"/>
    <w:rsid w:val="007F6AC2"/>
    <w:rsid w:val="007F78AF"/>
    <w:rsid w:val="007F7B43"/>
    <w:rsid w:val="007F7B90"/>
    <w:rsid w:val="0080095D"/>
    <w:rsid w:val="00800CFD"/>
    <w:rsid w:val="00801C39"/>
    <w:rsid w:val="00801F50"/>
    <w:rsid w:val="008025B0"/>
    <w:rsid w:val="00802725"/>
    <w:rsid w:val="00802A49"/>
    <w:rsid w:val="00803DC7"/>
    <w:rsid w:val="00803DD7"/>
    <w:rsid w:val="008043F1"/>
    <w:rsid w:val="00804881"/>
    <w:rsid w:val="00804F96"/>
    <w:rsid w:val="008052E6"/>
    <w:rsid w:val="00806028"/>
    <w:rsid w:val="008062C5"/>
    <w:rsid w:val="00806F7A"/>
    <w:rsid w:val="008074A6"/>
    <w:rsid w:val="00807BAE"/>
    <w:rsid w:val="00810625"/>
    <w:rsid w:val="0081065B"/>
    <w:rsid w:val="00810F3C"/>
    <w:rsid w:val="00811475"/>
    <w:rsid w:val="008116FF"/>
    <w:rsid w:val="00811F95"/>
    <w:rsid w:val="00812239"/>
    <w:rsid w:val="00812267"/>
    <w:rsid w:val="00813063"/>
    <w:rsid w:val="00814AC5"/>
    <w:rsid w:val="0081578C"/>
    <w:rsid w:val="0081692F"/>
    <w:rsid w:val="008172C1"/>
    <w:rsid w:val="008224B6"/>
    <w:rsid w:val="00822B26"/>
    <w:rsid w:val="008231F5"/>
    <w:rsid w:val="00823634"/>
    <w:rsid w:val="00823ECA"/>
    <w:rsid w:val="00824C29"/>
    <w:rsid w:val="00825279"/>
    <w:rsid w:val="008272C6"/>
    <w:rsid w:val="008274CE"/>
    <w:rsid w:val="00827D70"/>
    <w:rsid w:val="00831387"/>
    <w:rsid w:val="00835693"/>
    <w:rsid w:val="008360A7"/>
    <w:rsid w:val="0083638E"/>
    <w:rsid w:val="00836D7E"/>
    <w:rsid w:val="00837686"/>
    <w:rsid w:val="008376B3"/>
    <w:rsid w:val="00837B77"/>
    <w:rsid w:val="008409E0"/>
    <w:rsid w:val="00840C2C"/>
    <w:rsid w:val="0084100E"/>
    <w:rsid w:val="0084166C"/>
    <w:rsid w:val="00841F8B"/>
    <w:rsid w:val="00842351"/>
    <w:rsid w:val="008426D7"/>
    <w:rsid w:val="008433D2"/>
    <w:rsid w:val="00843BFC"/>
    <w:rsid w:val="008445E6"/>
    <w:rsid w:val="00844BF0"/>
    <w:rsid w:val="008451C9"/>
    <w:rsid w:val="0084529F"/>
    <w:rsid w:val="00845868"/>
    <w:rsid w:val="008459A7"/>
    <w:rsid w:val="008465FB"/>
    <w:rsid w:val="00846627"/>
    <w:rsid w:val="0084792E"/>
    <w:rsid w:val="00847942"/>
    <w:rsid w:val="008479B0"/>
    <w:rsid w:val="00850001"/>
    <w:rsid w:val="00851BCB"/>
    <w:rsid w:val="00851D63"/>
    <w:rsid w:val="008523E7"/>
    <w:rsid w:val="008524D0"/>
    <w:rsid w:val="00852573"/>
    <w:rsid w:val="0085372C"/>
    <w:rsid w:val="0085494D"/>
    <w:rsid w:val="00854D34"/>
    <w:rsid w:val="00854D60"/>
    <w:rsid w:val="0085742C"/>
    <w:rsid w:val="00857D91"/>
    <w:rsid w:val="00857F8A"/>
    <w:rsid w:val="00860BDF"/>
    <w:rsid w:val="0086114F"/>
    <w:rsid w:val="008611EB"/>
    <w:rsid w:val="0086190A"/>
    <w:rsid w:val="00863990"/>
    <w:rsid w:val="00863C7E"/>
    <w:rsid w:val="00864A38"/>
    <w:rsid w:val="00864ADA"/>
    <w:rsid w:val="00864EA6"/>
    <w:rsid w:val="008650D1"/>
    <w:rsid w:val="00865297"/>
    <w:rsid w:val="00865356"/>
    <w:rsid w:val="0086551E"/>
    <w:rsid w:val="00865877"/>
    <w:rsid w:val="00866BEC"/>
    <w:rsid w:val="0086755C"/>
    <w:rsid w:val="00870571"/>
    <w:rsid w:val="00870666"/>
    <w:rsid w:val="00870E10"/>
    <w:rsid w:val="00871AF2"/>
    <w:rsid w:val="00874598"/>
    <w:rsid w:val="0087463A"/>
    <w:rsid w:val="00874A0A"/>
    <w:rsid w:val="00875253"/>
    <w:rsid w:val="00875CC8"/>
    <w:rsid w:val="00876182"/>
    <w:rsid w:val="00876B6C"/>
    <w:rsid w:val="0088054E"/>
    <w:rsid w:val="0088086E"/>
    <w:rsid w:val="00880909"/>
    <w:rsid w:val="00882B30"/>
    <w:rsid w:val="008833B6"/>
    <w:rsid w:val="008836F9"/>
    <w:rsid w:val="0088393E"/>
    <w:rsid w:val="00884285"/>
    <w:rsid w:val="00885ABA"/>
    <w:rsid w:val="00886AA3"/>
    <w:rsid w:val="00886CDD"/>
    <w:rsid w:val="008875C2"/>
    <w:rsid w:val="00887BB2"/>
    <w:rsid w:val="008901A9"/>
    <w:rsid w:val="008908BF"/>
    <w:rsid w:val="00892640"/>
    <w:rsid w:val="00892C1F"/>
    <w:rsid w:val="0089305C"/>
    <w:rsid w:val="008935BB"/>
    <w:rsid w:val="00894967"/>
    <w:rsid w:val="00894AC7"/>
    <w:rsid w:val="00894B04"/>
    <w:rsid w:val="0089539F"/>
    <w:rsid w:val="0089594C"/>
    <w:rsid w:val="00896A48"/>
    <w:rsid w:val="008977BB"/>
    <w:rsid w:val="008A0869"/>
    <w:rsid w:val="008A0C20"/>
    <w:rsid w:val="008A26EC"/>
    <w:rsid w:val="008A288A"/>
    <w:rsid w:val="008A29F4"/>
    <w:rsid w:val="008A2F58"/>
    <w:rsid w:val="008A37CD"/>
    <w:rsid w:val="008A3C41"/>
    <w:rsid w:val="008A4157"/>
    <w:rsid w:val="008A5D05"/>
    <w:rsid w:val="008A5DF7"/>
    <w:rsid w:val="008A6B07"/>
    <w:rsid w:val="008A6BEA"/>
    <w:rsid w:val="008A6F34"/>
    <w:rsid w:val="008A7713"/>
    <w:rsid w:val="008A7BDD"/>
    <w:rsid w:val="008B06B4"/>
    <w:rsid w:val="008B0EAD"/>
    <w:rsid w:val="008B112F"/>
    <w:rsid w:val="008B1325"/>
    <w:rsid w:val="008B245F"/>
    <w:rsid w:val="008B287E"/>
    <w:rsid w:val="008B37D3"/>
    <w:rsid w:val="008B4915"/>
    <w:rsid w:val="008B4CB0"/>
    <w:rsid w:val="008B5171"/>
    <w:rsid w:val="008B56AE"/>
    <w:rsid w:val="008B5A7B"/>
    <w:rsid w:val="008B5B2D"/>
    <w:rsid w:val="008B5BDB"/>
    <w:rsid w:val="008B6DB9"/>
    <w:rsid w:val="008C0A35"/>
    <w:rsid w:val="008C1683"/>
    <w:rsid w:val="008C17CF"/>
    <w:rsid w:val="008C204F"/>
    <w:rsid w:val="008C2411"/>
    <w:rsid w:val="008C25DC"/>
    <w:rsid w:val="008C5A46"/>
    <w:rsid w:val="008C6BF9"/>
    <w:rsid w:val="008C6E21"/>
    <w:rsid w:val="008C7352"/>
    <w:rsid w:val="008D0B8E"/>
    <w:rsid w:val="008D16A6"/>
    <w:rsid w:val="008D2218"/>
    <w:rsid w:val="008D381E"/>
    <w:rsid w:val="008D3E2C"/>
    <w:rsid w:val="008D4DAA"/>
    <w:rsid w:val="008D4E76"/>
    <w:rsid w:val="008D5043"/>
    <w:rsid w:val="008D6DF1"/>
    <w:rsid w:val="008E323C"/>
    <w:rsid w:val="008E43B8"/>
    <w:rsid w:val="008E57E3"/>
    <w:rsid w:val="008E60D0"/>
    <w:rsid w:val="008E652D"/>
    <w:rsid w:val="008E66D5"/>
    <w:rsid w:val="008E66EE"/>
    <w:rsid w:val="008E6AD2"/>
    <w:rsid w:val="008E6DF0"/>
    <w:rsid w:val="008E7947"/>
    <w:rsid w:val="008E7C6C"/>
    <w:rsid w:val="008F1BF9"/>
    <w:rsid w:val="008F399D"/>
    <w:rsid w:val="008F4CEC"/>
    <w:rsid w:val="008F4D22"/>
    <w:rsid w:val="008F5863"/>
    <w:rsid w:val="008F6759"/>
    <w:rsid w:val="008F7AAE"/>
    <w:rsid w:val="0090016E"/>
    <w:rsid w:val="00900540"/>
    <w:rsid w:val="00900ABF"/>
    <w:rsid w:val="0090189A"/>
    <w:rsid w:val="009026DD"/>
    <w:rsid w:val="0090304F"/>
    <w:rsid w:val="0090325B"/>
    <w:rsid w:val="00905002"/>
    <w:rsid w:val="009079BE"/>
    <w:rsid w:val="00910728"/>
    <w:rsid w:val="0091075F"/>
    <w:rsid w:val="00911AAC"/>
    <w:rsid w:val="0091213F"/>
    <w:rsid w:val="009127E4"/>
    <w:rsid w:val="00912B32"/>
    <w:rsid w:val="00912C31"/>
    <w:rsid w:val="00913055"/>
    <w:rsid w:val="009135D4"/>
    <w:rsid w:val="00913CDD"/>
    <w:rsid w:val="009148A2"/>
    <w:rsid w:val="00914EDA"/>
    <w:rsid w:val="00914F56"/>
    <w:rsid w:val="0091523A"/>
    <w:rsid w:val="009159AE"/>
    <w:rsid w:val="00915BB5"/>
    <w:rsid w:val="0091691B"/>
    <w:rsid w:val="00917746"/>
    <w:rsid w:val="00917810"/>
    <w:rsid w:val="009204F9"/>
    <w:rsid w:val="0092276B"/>
    <w:rsid w:val="00922952"/>
    <w:rsid w:val="00922DEF"/>
    <w:rsid w:val="0092309F"/>
    <w:rsid w:val="009236E4"/>
    <w:rsid w:val="0092453F"/>
    <w:rsid w:val="00925100"/>
    <w:rsid w:val="009254A5"/>
    <w:rsid w:val="00925FB2"/>
    <w:rsid w:val="0092678D"/>
    <w:rsid w:val="00926914"/>
    <w:rsid w:val="00926F58"/>
    <w:rsid w:val="00927F62"/>
    <w:rsid w:val="009300B5"/>
    <w:rsid w:val="00930392"/>
    <w:rsid w:val="00931A01"/>
    <w:rsid w:val="0093226D"/>
    <w:rsid w:val="009329E0"/>
    <w:rsid w:val="00932BB1"/>
    <w:rsid w:val="00933FC6"/>
    <w:rsid w:val="009341E7"/>
    <w:rsid w:val="009344CE"/>
    <w:rsid w:val="00934B8E"/>
    <w:rsid w:val="0093642B"/>
    <w:rsid w:val="0093659E"/>
    <w:rsid w:val="00937924"/>
    <w:rsid w:val="00937BC1"/>
    <w:rsid w:val="009409E8"/>
    <w:rsid w:val="00940B6B"/>
    <w:rsid w:val="00941CA9"/>
    <w:rsid w:val="00941F50"/>
    <w:rsid w:val="00942276"/>
    <w:rsid w:val="00942C1F"/>
    <w:rsid w:val="009430FF"/>
    <w:rsid w:val="009437F4"/>
    <w:rsid w:val="0094505C"/>
    <w:rsid w:val="009452C4"/>
    <w:rsid w:val="00946097"/>
    <w:rsid w:val="0094689D"/>
    <w:rsid w:val="009471C1"/>
    <w:rsid w:val="0094778F"/>
    <w:rsid w:val="009503E8"/>
    <w:rsid w:val="00950AB0"/>
    <w:rsid w:val="00952E43"/>
    <w:rsid w:val="00953453"/>
    <w:rsid w:val="00953A38"/>
    <w:rsid w:val="00955380"/>
    <w:rsid w:val="009554CE"/>
    <w:rsid w:val="0095553E"/>
    <w:rsid w:val="00955A47"/>
    <w:rsid w:val="009575D4"/>
    <w:rsid w:val="009576B5"/>
    <w:rsid w:val="00960DE8"/>
    <w:rsid w:val="0096191E"/>
    <w:rsid w:val="00962599"/>
    <w:rsid w:val="00963437"/>
    <w:rsid w:val="00963BED"/>
    <w:rsid w:val="00964768"/>
    <w:rsid w:val="00964816"/>
    <w:rsid w:val="00964DAB"/>
    <w:rsid w:val="009659FF"/>
    <w:rsid w:val="00965C9E"/>
    <w:rsid w:val="00965F2B"/>
    <w:rsid w:val="009667C3"/>
    <w:rsid w:val="00967862"/>
    <w:rsid w:val="0097045B"/>
    <w:rsid w:val="00970493"/>
    <w:rsid w:val="009706E9"/>
    <w:rsid w:val="0097092C"/>
    <w:rsid w:val="00970B35"/>
    <w:rsid w:val="0097110B"/>
    <w:rsid w:val="0097127D"/>
    <w:rsid w:val="009714E0"/>
    <w:rsid w:val="0097160F"/>
    <w:rsid w:val="00971771"/>
    <w:rsid w:val="009720FC"/>
    <w:rsid w:val="009722F7"/>
    <w:rsid w:val="0097358A"/>
    <w:rsid w:val="009748F1"/>
    <w:rsid w:val="00974A73"/>
    <w:rsid w:val="00975398"/>
    <w:rsid w:val="00975D31"/>
    <w:rsid w:val="009760DD"/>
    <w:rsid w:val="00976562"/>
    <w:rsid w:val="00976843"/>
    <w:rsid w:val="00976F27"/>
    <w:rsid w:val="009807CF"/>
    <w:rsid w:val="00980A52"/>
    <w:rsid w:val="00980B5A"/>
    <w:rsid w:val="009810A0"/>
    <w:rsid w:val="00981E16"/>
    <w:rsid w:val="00983CF8"/>
    <w:rsid w:val="00984A79"/>
    <w:rsid w:val="009851DC"/>
    <w:rsid w:val="00985628"/>
    <w:rsid w:val="009856D0"/>
    <w:rsid w:val="00985EE0"/>
    <w:rsid w:val="009868B2"/>
    <w:rsid w:val="00986BE4"/>
    <w:rsid w:val="00986E4A"/>
    <w:rsid w:val="00986EE0"/>
    <w:rsid w:val="009875DB"/>
    <w:rsid w:val="009901F7"/>
    <w:rsid w:val="009904DE"/>
    <w:rsid w:val="00990761"/>
    <w:rsid w:val="00990C39"/>
    <w:rsid w:val="0099222F"/>
    <w:rsid w:val="009927E0"/>
    <w:rsid w:val="00992A22"/>
    <w:rsid w:val="009937D2"/>
    <w:rsid w:val="00993B74"/>
    <w:rsid w:val="0099522B"/>
    <w:rsid w:val="0099545D"/>
    <w:rsid w:val="009954CF"/>
    <w:rsid w:val="00995A59"/>
    <w:rsid w:val="00996805"/>
    <w:rsid w:val="009968D1"/>
    <w:rsid w:val="00996D85"/>
    <w:rsid w:val="009A036A"/>
    <w:rsid w:val="009A15BD"/>
    <w:rsid w:val="009A18DB"/>
    <w:rsid w:val="009A1DF8"/>
    <w:rsid w:val="009A24E4"/>
    <w:rsid w:val="009A254F"/>
    <w:rsid w:val="009A286C"/>
    <w:rsid w:val="009A3A4F"/>
    <w:rsid w:val="009A3C7B"/>
    <w:rsid w:val="009A4515"/>
    <w:rsid w:val="009A466D"/>
    <w:rsid w:val="009A4A45"/>
    <w:rsid w:val="009A4D3D"/>
    <w:rsid w:val="009A6290"/>
    <w:rsid w:val="009A6509"/>
    <w:rsid w:val="009A6836"/>
    <w:rsid w:val="009A7436"/>
    <w:rsid w:val="009B06CC"/>
    <w:rsid w:val="009B0A03"/>
    <w:rsid w:val="009B0A6B"/>
    <w:rsid w:val="009B115D"/>
    <w:rsid w:val="009B15A8"/>
    <w:rsid w:val="009B1B73"/>
    <w:rsid w:val="009B2024"/>
    <w:rsid w:val="009B2098"/>
    <w:rsid w:val="009B270B"/>
    <w:rsid w:val="009B348B"/>
    <w:rsid w:val="009B3C8E"/>
    <w:rsid w:val="009B44DD"/>
    <w:rsid w:val="009B4830"/>
    <w:rsid w:val="009B5451"/>
    <w:rsid w:val="009B6A54"/>
    <w:rsid w:val="009B6CE7"/>
    <w:rsid w:val="009B7D62"/>
    <w:rsid w:val="009B7F94"/>
    <w:rsid w:val="009C04F0"/>
    <w:rsid w:val="009C056A"/>
    <w:rsid w:val="009C100C"/>
    <w:rsid w:val="009C1F6A"/>
    <w:rsid w:val="009C2C5E"/>
    <w:rsid w:val="009C4165"/>
    <w:rsid w:val="009C527C"/>
    <w:rsid w:val="009C52E2"/>
    <w:rsid w:val="009C5969"/>
    <w:rsid w:val="009C602F"/>
    <w:rsid w:val="009C65E4"/>
    <w:rsid w:val="009C73B3"/>
    <w:rsid w:val="009C7CF2"/>
    <w:rsid w:val="009C7DDF"/>
    <w:rsid w:val="009D07FD"/>
    <w:rsid w:val="009D12C5"/>
    <w:rsid w:val="009D1521"/>
    <w:rsid w:val="009D178D"/>
    <w:rsid w:val="009D1B97"/>
    <w:rsid w:val="009D1C72"/>
    <w:rsid w:val="009D21AD"/>
    <w:rsid w:val="009D247F"/>
    <w:rsid w:val="009D366C"/>
    <w:rsid w:val="009D431C"/>
    <w:rsid w:val="009D432B"/>
    <w:rsid w:val="009D4E51"/>
    <w:rsid w:val="009D5924"/>
    <w:rsid w:val="009D5FD2"/>
    <w:rsid w:val="009D6925"/>
    <w:rsid w:val="009D6A27"/>
    <w:rsid w:val="009D72CC"/>
    <w:rsid w:val="009D748E"/>
    <w:rsid w:val="009E055F"/>
    <w:rsid w:val="009E0EBA"/>
    <w:rsid w:val="009E1978"/>
    <w:rsid w:val="009E1B71"/>
    <w:rsid w:val="009E1DF1"/>
    <w:rsid w:val="009E2377"/>
    <w:rsid w:val="009E2C61"/>
    <w:rsid w:val="009E344E"/>
    <w:rsid w:val="009E4351"/>
    <w:rsid w:val="009E45E1"/>
    <w:rsid w:val="009E46EA"/>
    <w:rsid w:val="009E4A8B"/>
    <w:rsid w:val="009E4BE6"/>
    <w:rsid w:val="009E5133"/>
    <w:rsid w:val="009E6BCD"/>
    <w:rsid w:val="009E6F44"/>
    <w:rsid w:val="009E71C3"/>
    <w:rsid w:val="009E758E"/>
    <w:rsid w:val="009E7793"/>
    <w:rsid w:val="009E7C0F"/>
    <w:rsid w:val="009F0BB0"/>
    <w:rsid w:val="009F0F64"/>
    <w:rsid w:val="009F2060"/>
    <w:rsid w:val="009F225E"/>
    <w:rsid w:val="009F3457"/>
    <w:rsid w:val="009F40AA"/>
    <w:rsid w:val="009F4538"/>
    <w:rsid w:val="009F4706"/>
    <w:rsid w:val="009F5307"/>
    <w:rsid w:val="009F5621"/>
    <w:rsid w:val="009F5E5E"/>
    <w:rsid w:val="009F7081"/>
    <w:rsid w:val="009F720B"/>
    <w:rsid w:val="009F741E"/>
    <w:rsid w:val="00A007F8"/>
    <w:rsid w:val="00A009DC"/>
    <w:rsid w:val="00A01103"/>
    <w:rsid w:val="00A018CE"/>
    <w:rsid w:val="00A03711"/>
    <w:rsid w:val="00A038F0"/>
    <w:rsid w:val="00A0472F"/>
    <w:rsid w:val="00A0499D"/>
    <w:rsid w:val="00A04EB5"/>
    <w:rsid w:val="00A0503A"/>
    <w:rsid w:val="00A05456"/>
    <w:rsid w:val="00A05EFA"/>
    <w:rsid w:val="00A06DFF"/>
    <w:rsid w:val="00A07186"/>
    <w:rsid w:val="00A075C2"/>
    <w:rsid w:val="00A07FBD"/>
    <w:rsid w:val="00A111E5"/>
    <w:rsid w:val="00A1157A"/>
    <w:rsid w:val="00A11A29"/>
    <w:rsid w:val="00A12F90"/>
    <w:rsid w:val="00A136BF"/>
    <w:rsid w:val="00A13948"/>
    <w:rsid w:val="00A143AD"/>
    <w:rsid w:val="00A148AF"/>
    <w:rsid w:val="00A15E3F"/>
    <w:rsid w:val="00A162F8"/>
    <w:rsid w:val="00A16366"/>
    <w:rsid w:val="00A16B45"/>
    <w:rsid w:val="00A16E8E"/>
    <w:rsid w:val="00A17251"/>
    <w:rsid w:val="00A176C1"/>
    <w:rsid w:val="00A17D39"/>
    <w:rsid w:val="00A17ED9"/>
    <w:rsid w:val="00A20197"/>
    <w:rsid w:val="00A20F28"/>
    <w:rsid w:val="00A2105D"/>
    <w:rsid w:val="00A210CA"/>
    <w:rsid w:val="00A21896"/>
    <w:rsid w:val="00A2284F"/>
    <w:rsid w:val="00A22ADE"/>
    <w:rsid w:val="00A22D18"/>
    <w:rsid w:val="00A22FD3"/>
    <w:rsid w:val="00A23421"/>
    <w:rsid w:val="00A23C16"/>
    <w:rsid w:val="00A2424D"/>
    <w:rsid w:val="00A24461"/>
    <w:rsid w:val="00A245DD"/>
    <w:rsid w:val="00A263BC"/>
    <w:rsid w:val="00A2676A"/>
    <w:rsid w:val="00A27CBD"/>
    <w:rsid w:val="00A30152"/>
    <w:rsid w:val="00A30405"/>
    <w:rsid w:val="00A304E6"/>
    <w:rsid w:val="00A312F9"/>
    <w:rsid w:val="00A339EB"/>
    <w:rsid w:val="00A33E04"/>
    <w:rsid w:val="00A33F77"/>
    <w:rsid w:val="00A34D83"/>
    <w:rsid w:val="00A35A23"/>
    <w:rsid w:val="00A35AB6"/>
    <w:rsid w:val="00A35C0C"/>
    <w:rsid w:val="00A35F13"/>
    <w:rsid w:val="00A36DEC"/>
    <w:rsid w:val="00A373CD"/>
    <w:rsid w:val="00A37B81"/>
    <w:rsid w:val="00A4076B"/>
    <w:rsid w:val="00A41BF5"/>
    <w:rsid w:val="00A42FD8"/>
    <w:rsid w:val="00A435A3"/>
    <w:rsid w:val="00A4361B"/>
    <w:rsid w:val="00A43C92"/>
    <w:rsid w:val="00A43CED"/>
    <w:rsid w:val="00A44A45"/>
    <w:rsid w:val="00A44BF1"/>
    <w:rsid w:val="00A44E0C"/>
    <w:rsid w:val="00A45BC4"/>
    <w:rsid w:val="00A46076"/>
    <w:rsid w:val="00A46488"/>
    <w:rsid w:val="00A46A9C"/>
    <w:rsid w:val="00A4712F"/>
    <w:rsid w:val="00A47690"/>
    <w:rsid w:val="00A479AA"/>
    <w:rsid w:val="00A47D8E"/>
    <w:rsid w:val="00A5119C"/>
    <w:rsid w:val="00A514E7"/>
    <w:rsid w:val="00A51711"/>
    <w:rsid w:val="00A52514"/>
    <w:rsid w:val="00A52641"/>
    <w:rsid w:val="00A52BDF"/>
    <w:rsid w:val="00A52DEE"/>
    <w:rsid w:val="00A54588"/>
    <w:rsid w:val="00A55B56"/>
    <w:rsid w:val="00A55D3E"/>
    <w:rsid w:val="00A568E1"/>
    <w:rsid w:val="00A574E9"/>
    <w:rsid w:val="00A57BB3"/>
    <w:rsid w:val="00A6081E"/>
    <w:rsid w:val="00A608DD"/>
    <w:rsid w:val="00A60FEE"/>
    <w:rsid w:val="00A615C9"/>
    <w:rsid w:val="00A62238"/>
    <w:rsid w:val="00A64292"/>
    <w:rsid w:val="00A648ED"/>
    <w:rsid w:val="00A64B58"/>
    <w:rsid w:val="00A64DB4"/>
    <w:rsid w:val="00A64F99"/>
    <w:rsid w:val="00A6524F"/>
    <w:rsid w:val="00A656E7"/>
    <w:rsid w:val="00A65BEE"/>
    <w:rsid w:val="00A65BFE"/>
    <w:rsid w:val="00A66156"/>
    <w:rsid w:val="00A662D3"/>
    <w:rsid w:val="00A67914"/>
    <w:rsid w:val="00A67E6D"/>
    <w:rsid w:val="00A700BE"/>
    <w:rsid w:val="00A7022F"/>
    <w:rsid w:val="00A704AC"/>
    <w:rsid w:val="00A709D6"/>
    <w:rsid w:val="00A70ACE"/>
    <w:rsid w:val="00A71013"/>
    <w:rsid w:val="00A71076"/>
    <w:rsid w:val="00A719F9"/>
    <w:rsid w:val="00A71C76"/>
    <w:rsid w:val="00A723ED"/>
    <w:rsid w:val="00A72944"/>
    <w:rsid w:val="00A73AE0"/>
    <w:rsid w:val="00A73B5C"/>
    <w:rsid w:val="00A74558"/>
    <w:rsid w:val="00A7524D"/>
    <w:rsid w:val="00A754C1"/>
    <w:rsid w:val="00A75EF3"/>
    <w:rsid w:val="00A76106"/>
    <w:rsid w:val="00A7623C"/>
    <w:rsid w:val="00A7646E"/>
    <w:rsid w:val="00A770F2"/>
    <w:rsid w:val="00A77800"/>
    <w:rsid w:val="00A77821"/>
    <w:rsid w:val="00A80830"/>
    <w:rsid w:val="00A80AB6"/>
    <w:rsid w:val="00A81104"/>
    <w:rsid w:val="00A82746"/>
    <w:rsid w:val="00A82E6F"/>
    <w:rsid w:val="00A84718"/>
    <w:rsid w:val="00A84FAF"/>
    <w:rsid w:val="00A8529D"/>
    <w:rsid w:val="00A85FAD"/>
    <w:rsid w:val="00A861D6"/>
    <w:rsid w:val="00A869D9"/>
    <w:rsid w:val="00A87F6E"/>
    <w:rsid w:val="00A90068"/>
    <w:rsid w:val="00A9008F"/>
    <w:rsid w:val="00A90FC2"/>
    <w:rsid w:val="00A910DB"/>
    <w:rsid w:val="00A919C7"/>
    <w:rsid w:val="00A91A0B"/>
    <w:rsid w:val="00A91E6D"/>
    <w:rsid w:val="00A91FB1"/>
    <w:rsid w:val="00A94D4F"/>
    <w:rsid w:val="00A95C4C"/>
    <w:rsid w:val="00A95E52"/>
    <w:rsid w:val="00A97320"/>
    <w:rsid w:val="00AA00C2"/>
    <w:rsid w:val="00AA1143"/>
    <w:rsid w:val="00AA11B5"/>
    <w:rsid w:val="00AA31ED"/>
    <w:rsid w:val="00AA4F1D"/>
    <w:rsid w:val="00AA51B1"/>
    <w:rsid w:val="00AA5FB5"/>
    <w:rsid w:val="00AA6F1E"/>
    <w:rsid w:val="00AA732E"/>
    <w:rsid w:val="00AA75BA"/>
    <w:rsid w:val="00AA7640"/>
    <w:rsid w:val="00AB069D"/>
    <w:rsid w:val="00AB1378"/>
    <w:rsid w:val="00AB2002"/>
    <w:rsid w:val="00AB2052"/>
    <w:rsid w:val="00AB34F5"/>
    <w:rsid w:val="00AB3A0C"/>
    <w:rsid w:val="00AB56FE"/>
    <w:rsid w:val="00AB581D"/>
    <w:rsid w:val="00AB6ED9"/>
    <w:rsid w:val="00AB745E"/>
    <w:rsid w:val="00AB75AA"/>
    <w:rsid w:val="00AC0354"/>
    <w:rsid w:val="00AC0FEC"/>
    <w:rsid w:val="00AC100C"/>
    <w:rsid w:val="00AC351C"/>
    <w:rsid w:val="00AC3767"/>
    <w:rsid w:val="00AC37DF"/>
    <w:rsid w:val="00AC39EC"/>
    <w:rsid w:val="00AC3E8B"/>
    <w:rsid w:val="00AC41E0"/>
    <w:rsid w:val="00AC5720"/>
    <w:rsid w:val="00AC6117"/>
    <w:rsid w:val="00AC6136"/>
    <w:rsid w:val="00AC61DF"/>
    <w:rsid w:val="00AC686C"/>
    <w:rsid w:val="00AC6F96"/>
    <w:rsid w:val="00AC7B5E"/>
    <w:rsid w:val="00AC7FCB"/>
    <w:rsid w:val="00AD0AEF"/>
    <w:rsid w:val="00AD11C5"/>
    <w:rsid w:val="00AD1377"/>
    <w:rsid w:val="00AD155E"/>
    <w:rsid w:val="00AD2A88"/>
    <w:rsid w:val="00AD3056"/>
    <w:rsid w:val="00AD30AE"/>
    <w:rsid w:val="00AD3146"/>
    <w:rsid w:val="00AD35A7"/>
    <w:rsid w:val="00AD3E61"/>
    <w:rsid w:val="00AD5235"/>
    <w:rsid w:val="00AD5B36"/>
    <w:rsid w:val="00AD5B72"/>
    <w:rsid w:val="00AD6105"/>
    <w:rsid w:val="00AD639F"/>
    <w:rsid w:val="00AD6A9E"/>
    <w:rsid w:val="00AD6F64"/>
    <w:rsid w:val="00AD749E"/>
    <w:rsid w:val="00AD7FE1"/>
    <w:rsid w:val="00AE0296"/>
    <w:rsid w:val="00AE0E75"/>
    <w:rsid w:val="00AE0E78"/>
    <w:rsid w:val="00AE1621"/>
    <w:rsid w:val="00AE1EB5"/>
    <w:rsid w:val="00AE2012"/>
    <w:rsid w:val="00AE297E"/>
    <w:rsid w:val="00AE3910"/>
    <w:rsid w:val="00AE3A35"/>
    <w:rsid w:val="00AE432D"/>
    <w:rsid w:val="00AE4353"/>
    <w:rsid w:val="00AE4B9D"/>
    <w:rsid w:val="00AE4EBB"/>
    <w:rsid w:val="00AE4FD4"/>
    <w:rsid w:val="00AE6061"/>
    <w:rsid w:val="00AE6956"/>
    <w:rsid w:val="00AE69D2"/>
    <w:rsid w:val="00AF2EC6"/>
    <w:rsid w:val="00AF3B5A"/>
    <w:rsid w:val="00AF4064"/>
    <w:rsid w:val="00AF524C"/>
    <w:rsid w:val="00AF5385"/>
    <w:rsid w:val="00AF5FE9"/>
    <w:rsid w:val="00AF6062"/>
    <w:rsid w:val="00AF7CE9"/>
    <w:rsid w:val="00B000B0"/>
    <w:rsid w:val="00B0016B"/>
    <w:rsid w:val="00B00C83"/>
    <w:rsid w:val="00B00D79"/>
    <w:rsid w:val="00B00DC8"/>
    <w:rsid w:val="00B01544"/>
    <w:rsid w:val="00B026C5"/>
    <w:rsid w:val="00B027E4"/>
    <w:rsid w:val="00B030F7"/>
    <w:rsid w:val="00B03978"/>
    <w:rsid w:val="00B05582"/>
    <w:rsid w:val="00B05669"/>
    <w:rsid w:val="00B06AD6"/>
    <w:rsid w:val="00B06C7C"/>
    <w:rsid w:val="00B10406"/>
    <w:rsid w:val="00B105E1"/>
    <w:rsid w:val="00B111DA"/>
    <w:rsid w:val="00B1129B"/>
    <w:rsid w:val="00B118DF"/>
    <w:rsid w:val="00B128A5"/>
    <w:rsid w:val="00B1375A"/>
    <w:rsid w:val="00B13C26"/>
    <w:rsid w:val="00B13E85"/>
    <w:rsid w:val="00B14A86"/>
    <w:rsid w:val="00B157A5"/>
    <w:rsid w:val="00B15F58"/>
    <w:rsid w:val="00B16672"/>
    <w:rsid w:val="00B169E3"/>
    <w:rsid w:val="00B16D36"/>
    <w:rsid w:val="00B17995"/>
    <w:rsid w:val="00B17B87"/>
    <w:rsid w:val="00B20C05"/>
    <w:rsid w:val="00B21332"/>
    <w:rsid w:val="00B213C8"/>
    <w:rsid w:val="00B21D81"/>
    <w:rsid w:val="00B23E86"/>
    <w:rsid w:val="00B24838"/>
    <w:rsid w:val="00B24FDE"/>
    <w:rsid w:val="00B2564C"/>
    <w:rsid w:val="00B25782"/>
    <w:rsid w:val="00B25A2A"/>
    <w:rsid w:val="00B25A57"/>
    <w:rsid w:val="00B25FFB"/>
    <w:rsid w:val="00B26A51"/>
    <w:rsid w:val="00B27610"/>
    <w:rsid w:val="00B27802"/>
    <w:rsid w:val="00B30379"/>
    <w:rsid w:val="00B32234"/>
    <w:rsid w:val="00B3233E"/>
    <w:rsid w:val="00B32A02"/>
    <w:rsid w:val="00B334A4"/>
    <w:rsid w:val="00B335AA"/>
    <w:rsid w:val="00B33635"/>
    <w:rsid w:val="00B33F27"/>
    <w:rsid w:val="00B346AB"/>
    <w:rsid w:val="00B34F6C"/>
    <w:rsid w:val="00B35812"/>
    <w:rsid w:val="00B35BE4"/>
    <w:rsid w:val="00B36637"/>
    <w:rsid w:val="00B366A7"/>
    <w:rsid w:val="00B370B6"/>
    <w:rsid w:val="00B37A95"/>
    <w:rsid w:val="00B401E5"/>
    <w:rsid w:val="00B402D2"/>
    <w:rsid w:val="00B41405"/>
    <w:rsid w:val="00B42405"/>
    <w:rsid w:val="00B42489"/>
    <w:rsid w:val="00B42897"/>
    <w:rsid w:val="00B4412F"/>
    <w:rsid w:val="00B445C7"/>
    <w:rsid w:val="00B448F3"/>
    <w:rsid w:val="00B44CB1"/>
    <w:rsid w:val="00B45FE0"/>
    <w:rsid w:val="00B46693"/>
    <w:rsid w:val="00B46737"/>
    <w:rsid w:val="00B4695F"/>
    <w:rsid w:val="00B46B3B"/>
    <w:rsid w:val="00B4741A"/>
    <w:rsid w:val="00B5045F"/>
    <w:rsid w:val="00B50919"/>
    <w:rsid w:val="00B51E1D"/>
    <w:rsid w:val="00B52989"/>
    <w:rsid w:val="00B52F6B"/>
    <w:rsid w:val="00B5363B"/>
    <w:rsid w:val="00B537F7"/>
    <w:rsid w:val="00B53A58"/>
    <w:rsid w:val="00B549A6"/>
    <w:rsid w:val="00B555C9"/>
    <w:rsid w:val="00B55D49"/>
    <w:rsid w:val="00B575D5"/>
    <w:rsid w:val="00B60323"/>
    <w:rsid w:val="00B6073F"/>
    <w:rsid w:val="00B62471"/>
    <w:rsid w:val="00B62B7B"/>
    <w:rsid w:val="00B634E7"/>
    <w:rsid w:val="00B63555"/>
    <w:rsid w:val="00B63BD4"/>
    <w:rsid w:val="00B63FAA"/>
    <w:rsid w:val="00B65E74"/>
    <w:rsid w:val="00B665AC"/>
    <w:rsid w:val="00B66D38"/>
    <w:rsid w:val="00B6738F"/>
    <w:rsid w:val="00B71554"/>
    <w:rsid w:val="00B7158D"/>
    <w:rsid w:val="00B7280B"/>
    <w:rsid w:val="00B72996"/>
    <w:rsid w:val="00B72AC0"/>
    <w:rsid w:val="00B734B3"/>
    <w:rsid w:val="00B737D4"/>
    <w:rsid w:val="00B73848"/>
    <w:rsid w:val="00B73BEB"/>
    <w:rsid w:val="00B74274"/>
    <w:rsid w:val="00B74287"/>
    <w:rsid w:val="00B74BD0"/>
    <w:rsid w:val="00B76DF1"/>
    <w:rsid w:val="00B77EDA"/>
    <w:rsid w:val="00B77F6E"/>
    <w:rsid w:val="00B814D0"/>
    <w:rsid w:val="00B825AE"/>
    <w:rsid w:val="00B82BE9"/>
    <w:rsid w:val="00B835AF"/>
    <w:rsid w:val="00B83BF3"/>
    <w:rsid w:val="00B83E94"/>
    <w:rsid w:val="00B84CE4"/>
    <w:rsid w:val="00B85C90"/>
    <w:rsid w:val="00B86FD5"/>
    <w:rsid w:val="00B90A92"/>
    <w:rsid w:val="00B91173"/>
    <w:rsid w:val="00B91371"/>
    <w:rsid w:val="00B91881"/>
    <w:rsid w:val="00B91EF2"/>
    <w:rsid w:val="00B923D1"/>
    <w:rsid w:val="00B93A71"/>
    <w:rsid w:val="00B9419A"/>
    <w:rsid w:val="00B95436"/>
    <w:rsid w:val="00B9563E"/>
    <w:rsid w:val="00B9578F"/>
    <w:rsid w:val="00B95B85"/>
    <w:rsid w:val="00B96307"/>
    <w:rsid w:val="00B964F6"/>
    <w:rsid w:val="00B96B2E"/>
    <w:rsid w:val="00B975A6"/>
    <w:rsid w:val="00B979BC"/>
    <w:rsid w:val="00B97B48"/>
    <w:rsid w:val="00BA0401"/>
    <w:rsid w:val="00BA13E6"/>
    <w:rsid w:val="00BA13EC"/>
    <w:rsid w:val="00BA1B25"/>
    <w:rsid w:val="00BA2690"/>
    <w:rsid w:val="00BA4DF5"/>
    <w:rsid w:val="00BA5CBE"/>
    <w:rsid w:val="00BA5FC2"/>
    <w:rsid w:val="00BA77F8"/>
    <w:rsid w:val="00BB11B8"/>
    <w:rsid w:val="00BB15A2"/>
    <w:rsid w:val="00BB229A"/>
    <w:rsid w:val="00BB282C"/>
    <w:rsid w:val="00BB33D9"/>
    <w:rsid w:val="00BB469C"/>
    <w:rsid w:val="00BB4A41"/>
    <w:rsid w:val="00BB4C24"/>
    <w:rsid w:val="00BB4CDA"/>
    <w:rsid w:val="00BB4F04"/>
    <w:rsid w:val="00BB532C"/>
    <w:rsid w:val="00BB5A82"/>
    <w:rsid w:val="00BC140E"/>
    <w:rsid w:val="00BC315B"/>
    <w:rsid w:val="00BC36C6"/>
    <w:rsid w:val="00BC36F7"/>
    <w:rsid w:val="00BC3804"/>
    <w:rsid w:val="00BC3BC0"/>
    <w:rsid w:val="00BC3D8F"/>
    <w:rsid w:val="00BC3E95"/>
    <w:rsid w:val="00BC40DE"/>
    <w:rsid w:val="00BC532E"/>
    <w:rsid w:val="00BC562C"/>
    <w:rsid w:val="00BC5C4B"/>
    <w:rsid w:val="00BC6E31"/>
    <w:rsid w:val="00BC72BC"/>
    <w:rsid w:val="00BC7447"/>
    <w:rsid w:val="00BD02FD"/>
    <w:rsid w:val="00BD0968"/>
    <w:rsid w:val="00BD13BD"/>
    <w:rsid w:val="00BD314A"/>
    <w:rsid w:val="00BD318E"/>
    <w:rsid w:val="00BD3EEE"/>
    <w:rsid w:val="00BD4441"/>
    <w:rsid w:val="00BD45D5"/>
    <w:rsid w:val="00BD47A3"/>
    <w:rsid w:val="00BD5943"/>
    <w:rsid w:val="00BD64CE"/>
    <w:rsid w:val="00BD70E9"/>
    <w:rsid w:val="00BD77D9"/>
    <w:rsid w:val="00BD77FF"/>
    <w:rsid w:val="00BD7DE2"/>
    <w:rsid w:val="00BE13E4"/>
    <w:rsid w:val="00BE2165"/>
    <w:rsid w:val="00BE34A8"/>
    <w:rsid w:val="00BE4084"/>
    <w:rsid w:val="00BE4661"/>
    <w:rsid w:val="00BE5388"/>
    <w:rsid w:val="00BE5FBC"/>
    <w:rsid w:val="00BE5FD7"/>
    <w:rsid w:val="00BE69BA"/>
    <w:rsid w:val="00BE6F2A"/>
    <w:rsid w:val="00BE7A04"/>
    <w:rsid w:val="00BF0B36"/>
    <w:rsid w:val="00BF14FD"/>
    <w:rsid w:val="00BF1768"/>
    <w:rsid w:val="00BF1B58"/>
    <w:rsid w:val="00BF3267"/>
    <w:rsid w:val="00BF339B"/>
    <w:rsid w:val="00BF37CE"/>
    <w:rsid w:val="00BF397F"/>
    <w:rsid w:val="00BF48DD"/>
    <w:rsid w:val="00BF4C64"/>
    <w:rsid w:val="00BF5D8D"/>
    <w:rsid w:val="00BF67F1"/>
    <w:rsid w:val="00BF7363"/>
    <w:rsid w:val="00C0036A"/>
    <w:rsid w:val="00C01CED"/>
    <w:rsid w:val="00C0210E"/>
    <w:rsid w:val="00C0314D"/>
    <w:rsid w:val="00C031E2"/>
    <w:rsid w:val="00C03B78"/>
    <w:rsid w:val="00C040A0"/>
    <w:rsid w:val="00C04906"/>
    <w:rsid w:val="00C057B3"/>
    <w:rsid w:val="00C05E4F"/>
    <w:rsid w:val="00C0602C"/>
    <w:rsid w:val="00C066ED"/>
    <w:rsid w:val="00C06AAE"/>
    <w:rsid w:val="00C07406"/>
    <w:rsid w:val="00C074D0"/>
    <w:rsid w:val="00C07851"/>
    <w:rsid w:val="00C07F2A"/>
    <w:rsid w:val="00C1047D"/>
    <w:rsid w:val="00C10507"/>
    <w:rsid w:val="00C12E63"/>
    <w:rsid w:val="00C13CCB"/>
    <w:rsid w:val="00C167C6"/>
    <w:rsid w:val="00C16E3E"/>
    <w:rsid w:val="00C16E91"/>
    <w:rsid w:val="00C178E5"/>
    <w:rsid w:val="00C20B4A"/>
    <w:rsid w:val="00C23E35"/>
    <w:rsid w:val="00C2423B"/>
    <w:rsid w:val="00C242B2"/>
    <w:rsid w:val="00C2497E"/>
    <w:rsid w:val="00C24A09"/>
    <w:rsid w:val="00C24CF8"/>
    <w:rsid w:val="00C25350"/>
    <w:rsid w:val="00C25BDC"/>
    <w:rsid w:val="00C26AE6"/>
    <w:rsid w:val="00C27613"/>
    <w:rsid w:val="00C3036B"/>
    <w:rsid w:val="00C303A2"/>
    <w:rsid w:val="00C31FA9"/>
    <w:rsid w:val="00C32539"/>
    <w:rsid w:val="00C358A4"/>
    <w:rsid w:val="00C3607C"/>
    <w:rsid w:val="00C36151"/>
    <w:rsid w:val="00C36258"/>
    <w:rsid w:val="00C36FDA"/>
    <w:rsid w:val="00C37182"/>
    <w:rsid w:val="00C37801"/>
    <w:rsid w:val="00C4004A"/>
    <w:rsid w:val="00C409D3"/>
    <w:rsid w:val="00C410CE"/>
    <w:rsid w:val="00C42688"/>
    <w:rsid w:val="00C426EA"/>
    <w:rsid w:val="00C44A0A"/>
    <w:rsid w:val="00C44DA3"/>
    <w:rsid w:val="00C45084"/>
    <w:rsid w:val="00C45EC9"/>
    <w:rsid w:val="00C45FC3"/>
    <w:rsid w:val="00C470CE"/>
    <w:rsid w:val="00C47107"/>
    <w:rsid w:val="00C476DF"/>
    <w:rsid w:val="00C477B1"/>
    <w:rsid w:val="00C4784D"/>
    <w:rsid w:val="00C500EB"/>
    <w:rsid w:val="00C520A2"/>
    <w:rsid w:val="00C52D55"/>
    <w:rsid w:val="00C52D7A"/>
    <w:rsid w:val="00C534AE"/>
    <w:rsid w:val="00C5378D"/>
    <w:rsid w:val="00C53810"/>
    <w:rsid w:val="00C53A0A"/>
    <w:rsid w:val="00C53BC2"/>
    <w:rsid w:val="00C54E00"/>
    <w:rsid w:val="00C54E2B"/>
    <w:rsid w:val="00C570C7"/>
    <w:rsid w:val="00C60128"/>
    <w:rsid w:val="00C609F9"/>
    <w:rsid w:val="00C60B60"/>
    <w:rsid w:val="00C60E59"/>
    <w:rsid w:val="00C61466"/>
    <w:rsid w:val="00C62B7E"/>
    <w:rsid w:val="00C63482"/>
    <w:rsid w:val="00C63D03"/>
    <w:rsid w:val="00C63F32"/>
    <w:rsid w:val="00C648B1"/>
    <w:rsid w:val="00C64A73"/>
    <w:rsid w:val="00C64E6A"/>
    <w:rsid w:val="00C66A2D"/>
    <w:rsid w:val="00C66E5D"/>
    <w:rsid w:val="00C66F4C"/>
    <w:rsid w:val="00C6731B"/>
    <w:rsid w:val="00C67419"/>
    <w:rsid w:val="00C67792"/>
    <w:rsid w:val="00C67EE3"/>
    <w:rsid w:val="00C700BF"/>
    <w:rsid w:val="00C70189"/>
    <w:rsid w:val="00C7070A"/>
    <w:rsid w:val="00C71EB7"/>
    <w:rsid w:val="00C7293C"/>
    <w:rsid w:val="00C74539"/>
    <w:rsid w:val="00C74E79"/>
    <w:rsid w:val="00C762F3"/>
    <w:rsid w:val="00C7755C"/>
    <w:rsid w:val="00C775D8"/>
    <w:rsid w:val="00C7772F"/>
    <w:rsid w:val="00C77858"/>
    <w:rsid w:val="00C77B8E"/>
    <w:rsid w:val="00C77FB0"/>
    <w:rsid w:val="00C80B9B"/>
    <w:rsid w:val="00C811CF"/>
    <w:rsid w:val="00C8212A"/>
    <w:rsid w:val="00C82200"/>
    <w:rsid w:val="00C82697"/>
    <w:rsid w:val="00C849B2"/>
    <w:rsid w:val="00C84BA6"/>
    <w:rsid w:val="00C8587E"/>
    <w:rsid w:val="00C87AFF"/>
    <w:rsid w:val="00C9240F"/>
    <w:rsid w:val="00C930AB"/>
    <w:rsid w:val="00C941CB"/>
    <w:rsid w:val="00C949D6"/>
    <w:rsid w:val="00C94A3D"/>
    <w:rsid w:val="00C94A88"/>
    <w:rsid w:val="00C94B65"/>
    <w:rsid w:val="00C94C4F"/>
    <w:rsid w:val="00C95BB6"/>
    <w:rsid w:val="00C95D3C"/>
    <w:rsid w:val="00C96DC5"/>
    <w:rsid w:val="00C976BD"/>
    <w:rsid w:val="00CA05AF"/>
    <w:rsid w:val="00CA130E"/>
    <w:rsid w:val="00CA17E3"/>
    <w:rsid w:val="00CA1D5C"/>
    <w:rsid w:val="00CA1FA4"/>
    <w:rsid w:val="00CA2365"/>
    <w:rsid w:val="00CA2460"/>
    <w:rsid w:val="00CA2821"/>
    <w:rsid w:val="00CA2CBE"/>
    <w:rsid w:val="00CA3028"/>
    <w:rsid w:val="00CA53B3"/>
    <w:rsid w:val="00CA60A9"/>
    <w:rsid w:val="00CA61C6"/>
    <w:rsid w:val="00CA682C"/>
    <w:rsid w:val="00CA69AB"/>
    <w:rsid w:val="00CA738B"/>
    <w:rsid w:val="00CA772D"/>
    <w:rsid w:val="00CA7841"/>
    <w:rsid w:val="00CA7E3B"/>
    <w:rsid w:val="00CB0A07"/>
    <w:rsid w:val="00CB0C1A"/>
    <w:rsid w:val="00CB1642"/>
    <w:rsid w:val="00CB16C4"/>
    <w:rsid w:val="00CB1B1E"/>
    <w:rsid w:val="00CB2CAE"/>
    <w:rsid w:val="00CB2E5B"/>
    <w:rsid w:val="00CB32F6"/>
    <w:rsid w:val="00CB4BA4"/>
    <w:rsid w:val="00CB55D6"/>
    <w:rsid w:val="00CB6338"/>
    <w:rsid w:val="00CB6980"/>
    <w:rsid w:val="00CB6F1F"/>
    <w:rsid w:val="00CB7359"/>
    <w:rsid w:val="00CB7B8E"/>
    <w:rsid w:val="00CC0184"/>
    <w:rsid w:val="00CC0514"/>
    <w:rsid w:val="00CC05E2"/>
    <w:rsid w:val="00CC07CA"/>
    <w:rsid w:val="00CC0A22"/>
    <w:rsid w:val="00CC1D51"/>
    <w:rsid w:val="00CC2149"/>
    <w:rsid w:val="00CC292F"/>
    <w:rsid w:val="00CC2A80"/>
    <w:rsid w:val="00CC2EDF"/>
    <w:rsid w:val="00CC3550"/>
    <w:rsid w:val="00CC3AF4"/>
    <w:rsid w:val="00CC536B"/>
    <w:rsid w:val="00CC6707"/>
    <w:rsid w:val="00CC73B3"/>
    <w:rsid w:val="00CC7476"/>
    <w:rsid w:val="00CC7C60"/>
    <w:rsid w:val="00CD033A"/>
    <w:rsid w:val="00CD0D63"/>
    <w:rsid w:val="00CD1259"/>
    <w:rsid w:val="00CD1658"/>
    <w:rsid w:val="00CD2434"/>
    <w:rsid w:val="00CD298B"/>
    <w:rsid w:val="00CD2D8B"/>
    <w:rsid w:val="00CD33D1"/>
    <w:rsid w:val="00CD3420"/>
    <w:rsid w:val="00CD38E0"/>
    <w:rsid w:val="00CD3CCE"/>
    <w:rsid w:val="00CD5BFA"/>
    <w:rsid w:val="00CD69DA"/>
    <w:rsid w:val="00CD6B2E"/>
    <w:rsid w:val="00CE0160"/>
    <w:rsid w:val="00CE2C0F"/>
    <w:rsid w:val="00CE42F6"/>
    <w:rsid w:val="00CE4DB1"/>
    <w:rsid w:val="00CE501E"/>
    <w:rsid w:val="00CE5406"/>
    <w:rsid w:val="00CE57ED"/>
    <w:rsid w:val="00CE5AC4"/>
    <w:rsid w:val="00CE6345"/>
    <w:rsid w:val="00CE660E"/>
    <w:rsid w:val="00CE6DA3"/>
    <w:rsid w:val="00CE774E"/>
    <w:rsid w:val="00CE7751"/>
    <w:rsid w:val="00CF1230"/>
    <w:rsid w:val="00CF162E"/>
    <w:rsid w:val="00CF1C27"/>
    <w:rsid w:val="00CF1C92"/>
    <w:rsid w:val="00CF1E1C"/>
    <w:rsid w:val="00CF21B0"/>
    <w:rsid w:val="00CF2689"/>
    <w:rsid w:val="00CF282B"/>
    <w:rsid w:val="00CF2975"/>
    <w:rsid w:val="00CF3019"/>
    <w:rsid w:val="00CF302D"/>
    <w:rsid w:val="00CF3325"/>
    <w:rsid w:val="00CF37E1"/>
    <w:rsid w:val="00CF46A0"/>
    <w:rsid w:val="00CF5ABC"/>
    <w:rsid w:val="00CF7880"/>
    <w:rsid w:val="00D0000D"/>
    <w:rsid w:val="00D00F4C"/>
    <w:rsid w:val="00D0198E"/>
    <w:rsid w:val="00D01F4B"/>
    <w:rsid w:val="00D02A70"/>
    <w:rsid w:val="00D0371C"/>
    <w:rsid w:val="00D04891"/>
    <w:rsid w:val="00D04987"/>
    <w:rsid w:val="00D0597B"/>
    <w:rsid w:val="00D05D33"/>
    <w:rsid w:val="00D060ED"/>
    <w:rsid w:val="00D06147"/>
    <w:rsid w:val="00D0736A"/>
    <w:rsid w:val="00D07757"/>
    <w:rsid w:val="00D07B40"/>
    <w:rsid w:val="00D10868"/>
    <w:rsid w:val="00D125DD"/>
    <w:rsid w:val="00D1267C"/>
    <w:rsid w:val="00D138C0"/>
    <w:rsid w:val="00D152E3"/>
    <w:rsid w:val="00D15D30"/>
    <w:rsid w:val="00D1785D"/>
    <w:rsid w:val="00D20FD0"/>
    <w:rsid w:val="00D21406"/>
    <w:rsid w:val="00D215C7"/>
    <w:rsid w:val="00D21752"/>
    <w:rsid w:val="00D21DDB"/>
    <w:rsid w:val="00D22553"/>
    <w:rsid w:val="00D2266B"/>
    <w:rsid w:val="00D23120"/>
    <w:rsid w:val="00D23542"/>
    <w:rsid w:val="00D2366F"/>
    <w:rsid w:val="00D238DF"/>
    <w:rsid w:val="00D24355"/>
    <w:rsid w:val="00D24813"/>
    <w:rsid w:val="00D24CAB"/>
    <w:rsid w:val="00D264AF"/>
    <w:rsid w:val="00D2694C"/>
    <w:rsid w:val="00D26FE2"/>
    <w:rsid w:val="00D27484"/>
    <w:rsid w:val="00D27F67"/>
    <w:rsid w:val="00D30229"/>
    <w:rsid w:val="00D302D6"/>
    <w:rsid w:val="00D30629"/>
    <w:rsid w:val="00D30A3D"/>
    <w:rsid w:val="00D30E44"/>
    <w:rsid w:val="00D312B1"/>
    <w:rsid w:val="00D31516"/>
    <w:rsid w:val="00D31D37"/>
    <w:rsid w:val="00D31FE1"/>
    <w:rsid w:val="00D32616"/>
    <w:rsid w:val="00D32A1F"/>
    <w:rsid w:val="00D34498"/>
    <w:rsid w:val="00D34A8C"/>
    <w:rsid w:val="00D35301"/>
    <w:rsid w:val="00D3547D"/>
    <w:rsid w:val="00D35D54"/>
    <w:rsid w:val="00D3681D"/>
    <w:rsid w:val="00D368E7"/>
    <w:rsid w:val="00D36F19"/>
    <w:rsid w:val="00D370F7"/>
    <w:rsid w:val="00D40714"/>
    <w:rsid w:val="00D4094C"/>
    <w:rsid w:val="00D40B78"/>
    <w:rsid w:val="00D40EAE"/>
    <w:rsid w:val="00D41162"/>
    <w:rsid w:val="00D429E0"/>
    <w:rsid w:val="00D42F0D"/>
    <w:rsid w:val="00D434BB"/>
    <w:rsid w:val="00D4397F"/>
    <w:rsid w:val="00D43E37"/>
    <w:rsid w:val="00D44593"/>
    <w:rsid w:val="00D459F5"/>
    <w:rsid w:val="00D46E7D"/>
    <w:rsid w:val="00D479CB"/>
    <w:rsid w:val="00D500BF"/>
    <w:rsid w:val="00D5026E"/>
    <w:rsid w:val="00D5197C"/>
    <w:rsid w:val="00D51CA4"/>
    <w:rsid w:val="00D51F21"/>
    <w:rsid w:val="00D51F94"/>
    <w:rsid w:val="00D52FE1"/>
    <w:rsid w:val="00D53295"/>
    <w:rsid w:val="00D536D8"/>
    <w:rsid w:val="00D5381A"/>
    <w:rsid w:val="00D53949"/>
    <w:rsid w:val="00D53C7E"/>
    <w:rsid w:val="00D53E13"/>
    <w:rsid w:val="00D5492C"/>
    <w:rsid w:val="00D54C14"/>
    <w:rsid w:val="00D55025"/>
    <w:rsid w:val="00D55DEC"/>
    <w:rsid w:val="00D56B5E"/>
    <w:rsid w:val="00D570E5"/>
    <w:rsid w:val="00D57DE7"/>
    <w:rsid w:val="00D57F1A"/>
    <w:rsid w:val="00D60F5B"/>
    <w:rsid w:val="00D619C6"/>
    <w:rsid w:val="00D6270C"/>
    <w:rsid w:val="00D629D8"/>
    <w:rsid w:val="00D6373B"/>
    <w:rsid w:val="00D6438E"/>
    <w:rsid w:val="00D6536E"/>
    <w:rsid w:val="00D65C2F"/>
    <w:rsid w:val="00D660CD"/>
    <w:rsid w:val="00D66602"/>
    <w:rsid w:val="00D66E21"/>
    <w:rsid w:val="00D704F9"/>
    <w:rsid w:val="00D70D9F"/>
    <w:rsid w:val="00D71525"/>
    <w:rsid w:val="00D7153C"/>
    <w:rsid w:val="00D71D34"/>
    <w:rsid w:val="00D72086"/>
    <w:rsid w:val="00D739E3"/>
    <w:rsid w:val="00D73AC1"/>
    <w:rsid w:val="00D73C6E"/>
    <w:rsid w:val="00D7412D"/>
    <w:rsid w:val="00D743AE"/>
    <w:rsid w:val="00D75103"/>
    <w:rsid w:val="00D75338"/>
    <w:rsid w:val="00D7553E"/>
    <w:rsid w:val="00D7637A"/>
    <w:rsid w:val="00D76802"/>
    <w:rsid w:val="00D7682E"/>
    <w:rsid w:val="00D77C16"/>
    <w:rsid w:val="00D809D1"/>
    <w:rsid w:val="00D81CB6"/>
    <w:rsid w:val="00D82A90"/>
    <w:rsid w:val="00D82DDC"/>
    <w:rsid w:val="00D83AF5"/>
    <w:rsid w:val="00D83B00"/>
    <w:rsid w:val="00D83D56"/>
    <w:rsid w:val="00D83E68"/>
    <w:rsid w:val="00D84F07"/>
    <w:rsid w:val="00D85E35"/>
    <w:rsid w:val="00D861E8"/>
    <w:rsid w:val="00D86F4F"/>
    <w:rsid w:val="00D872C1"/>
    <w:rsid w:val="00D879F1"/>
    <w:rsid w:val="00D87FE0"/>
    <w:rsid w:val="00D9013A"/>
    <w:rsid w:val="00D90290"/>
    <w:rsid w:val="00D9171B"/>
    <w:rsid w:val="00D925E7"/>
    <w:rsid w:val="00D9363D"/>
    <w:rsid w:val="00D938DA"/>
    <w:rsid w:val="00D94224"/>
    <w:rsid w:val="00D94B13"/>
    <w:rsid w:val="00D9758F"/>
    <w:rsid w:val="00D9783B"/>
    <w:rsid w:val="00D97DAE"/>
    <w:rsid w:val="00DA055E"/>
    <w:rsid w:val="00DA16F4"/>
    <w:rsid w:val="00DA19F8"/>
    <w:rsid w:val="00DA1A7C"/>
    <w:rsid w:val="00DA2C37"/>
    <w:rsid w:val="00DA4485"/>
    <w:rsid w:val="00DA4A1F"/>
    <w:rsid w:val="00DA52B5"/>
    <w:rsid w:val="00DA5418"/>
    <w:rsid w:val="00DA5AFB"/>
    <w:rsid w:val="00DA7864"/>
    <w:rsid w:val="00DA7E79"/>
    <w:rsid w:val="00DB0BC0"/>
    <w:rsid w:val="00DB1840"/>
    <w:rsid w:val="00DB215E"/>
    <w:rsid w:val="00DB2907"/>
    <w:rsid w:val="00DB2921"/>
    <w:rsid w:val="00DB3D73"/>
    <w:rsid w:val="00DB551D"/>
    <w:rsid w:val="00DB5F99"/>
    <w:rsid w:val="00DB66F8"/>
    <w:rsid w:val="00DB68FF"/>
    <w:rsid w:val="00DB723B"/>
    <w:rsid w:val="00DB764E"/>
    <w:rsid w:val="00DC0AD2"/>
    <w:rsid w:val="00DC0C25"/>
    <w:rsid w:val="00DC11A4"/>
    <w:rsid w:val="00DC1EB5"/>
    <w:rsid w:val="00DC3239"/>
    <w:rsid w:val="00DC45A5"/>
    <w:rsid w:val="00DC4604"/>
    <w:rsid w:val="00DC4C3E"/>
    <w:rsid w:val="00DC5C6F"/>
    <w:rsid w:val="00DC6238"/>
    <w:rsid w:val="00DC64D8"/>
    <w:rsid w:val="00DD015F"/>
    <w:rsid w:val="00DD086B"/>
    <w:rsid w:val="00DD0EAA"/>
    <w:rsid w:val="00DD1F15"/>
    <w:rsid w:val="00DD3C84"/>
    <w:rsid w:val="00DD4790"/>
    <w:rsid w:val="00DD5A50"/>
    <w:rsid w:val="00DD69EB"/>
    <w:rsid w:val="00DD6D50"/>
    <w:rsid w:val="00DD755A"/>
    <w:rsid w:val="00DD7EF5"/>
    <w:rsid w:val="00DE0929"/>
    <w:rsid w:val="00DE0D6B"/>
    <w:rsid w:val="00DE1F5A"/>
    <w:rsid w:val="00DE1FA2"/>
    <w:rsid w:val="00DE20F6"/>
    <w:rsid w:val="00DE2EB1"/>
    <w:rsid w:val="00DE2F8B"/>
    <w:rsid w:val="00DE35C3"/>
    <w:rsid w:val="00DE366C"/>
    <w:rsid w:val="00DE37F2"/>
    <w:rsid w:val="00DE4821"/>
    <w:rsid w:val="00DE7A1D"/>
    <w:rsid w:val="00DF0B15"/>
    <w:rsid w:val="00DF1837"/>
    <w:rsid w:val="00DF3855"/>
    <w:rsid w:val="00DF39D1"/>
    <w:rsid w:val="00DF5328"/>
    <w:rsid w:val="00DF592B"/>
    <w:rsid w:val="00DF5E34"/>
    <w:rsid w:val="00DF72D1"/>
    <w:rsid w:val="00DF7A34"/>
    <w:rsid w:val="00DF7BF6"/>
    <w:rsid w:val="00DF7CD6"/>
    <w:rsid w:val="00DF7FA3"/>
    <w:rsid w:val="00E004D2"/>
    <w:rsid w:val="00E009AC"/>
    <w:rsid w:val="00E013AE"/>
    <w:rsid w:val="00E01774"/>
    <w:rsid w:val="00E01BF7"/>
    <w:rsid w:val="00E02230"/>
    <w:rsid w:val="00E02DF4"/>
    <w:rsid w:val="00E03912"/>
    <w:rsid w:val="00E04071"/>
    <w:rsid w:val="00E04CB7"/>
    <w:rsid w:val="00E05999"/>
    <w:rsid w:val="00E06212"/>
    <w:rsid w:val="00E070F4"/>
    <w:rsid w:val="00E072E1"/>
    <w:rsid w:val="00E1179E"/>
    <w:rsid w:val="00E11F45"/>
    <w:rsid w:val="00E123CE"/>
    <w:rsid w:val="00E12633"/>
    <w:rsid w:val="00E1282C"/>
    <w:rsid w:val="00E139E8"/>
    <w:rsid w:val="00E159F4"/>
    <w:rsid w:val="00E1648D"/>
    <w:rsid w:val="00E16EB8"/>
    <w:rsid w:val="00E17456"/>
    <w:rsid w:val="00E17461"/>
    <w:rsid w:val="00E17E0E"/>
    <w:rsid w:val="00E20787"/>
    <w:rsid w:val="00E22F7C"/>
    <w:rsid w:val="00E25249"/>
    <w:rsid w:val="00E25251"/>
    <w:rsid w:val="00E27635"/>
    <w:rsid w:val="00E27866"/>
    <w:rsid w:val="00E27967"/>
    <w:rsid w:val="00E30974"/>
    <w:rsid w:val="00E3124B"/>
    <w:rsid w:val="00E31EF0"/>
    <w:rsid w:val="00E321A2"/>
    <w:rsid w:val="00E32205"/>
    <w:rsid w:val="00E33417"/>
    <w:rsid w:val="00E33A84"/>
    <w:rsid w:val="00E33B7D"/>
    <w:rsid w:val="00E33E98"/>
    <w:rsid w:val="00E35456"/>
    <w:rsid w:val="00E379DA"/>
    <w:rsid w:val="00E4056B"/>
    <w:rsid w:val="00E40B81"/>
    <w:rsid w:val="00E4125E"/>
    <w:rsid w:val="00E42A95"/>
    <w:rsid w:val="00E42C70"/>
    <w:rsid w:val="00E436ED"/>
    <w:rsid w:val="00E443C6"/>
    <w:rsid w:val="00E4454B"/>
    <w:rsid w:val="00E450C5"/>
    <w:rsid w:val="00E4629C"/>
    <w:rsid w:val="00E47A4A"/>
    <w:rsid w:val="00E47EA1"/>
    <w:rsid w:val="00E51025"/>
    <w:rsid w:val="00E514DF"/>
    <w:rsid w:val="00E51996"/>
    <w:rsid w:val="00E51D89"/>
    <w:rsid w:val="00E51DCA"/>
    <w:rsid w:val="00E532F0"/>
    <w:rsid w:val="00E5423B"/>
    <w:rsid w:val="00E544DB"/>
    <w:rsid w:val="00E5479B"/>
    <w:rsid w:val="00E55052"/>
    <w:rsid w:val="00E560A3"/>
    <w:rsid w:val="00E563C2"/>
    <w:rsid w:val="00E56B4C"/>
    <w:rsid w:val="00E57206"/>
    <w:rsid w:val="00E57F91"/>
    <w:rsid w:val="00E61624"/>
    <w:rsid w:val="00E61957"/>
    <w:rsid w:val="00E62B00"/>
    <w:rsid w:val="00E62EF8"/>
    <w:rsid w:val="00E62FF7"/>
    <w:rsid w:val="00E63455"/>
    <w:rsid w:val="00E64439"/>
    <w:rsid w:val="00E64DE4"/>
    <w:rsid w:val="00E66087"/>
    <w:rsid w:val="00E6622D"/>
    <w:rsid w:val="00E66839"/>
    <w:rsid w:val="00E6728A"/>
    <w:rsid w:val="00E67EAB"/>
    <w:rsid w:val="00E70442"/>
    <w:rsid w:val="00E704D1"/>
    <w:rsid w:val="00E716BC"/>
    <w:rsid w:val="00E7176C"/>
    <w:rsid w:val="00E71876"/>
    <w:rsid w:val="00E719BD"/>
    <w:rsid w:val="00E71AF5"/>
    <w:rsid w:val="00E71DF6"/>
    <w:rsid w:val="00E73598"/>
    <w:rsid w:val="00E73E96"/>
    <w:rsid w:val="00E74161"/>
    <w:rsid w:val="00E7508A"/>
    <w:rsid w:val="00E752C3"/>
    <w:rsid w:val="00E75393"/>
    <w:rsid w:val="00E754D8"/>
    <w:rsid w:val="00E75D77"/>
    <w:rsid w:val="00E767B2"/>
    <w:rsid w:val="00E77F8A"/>
    <w:rsid w:val="00E809C1"/>
    <w:rsid w:val="00E81CBA"/>
    <w:rsid w:val="00E821FF"/>
    <w:rsid w:val="00E82F3C"/>
    <w:rsid w:val="00E83471"/>
    <w:rsid w:val="00E838AF"/>
    <w:rsid w:val="00E83D85"/>
    <w:rsid w:val="00E843E3"/>
    <w:rsid w:val="00E844B2"/>
    <w:rsid w:val="00E84F28"/>
    <w:rsid w:val="00E855AC"/>
    <w:rsid w:val="00E85B28"/>
    <w:rsid w:val="00E862B8"/>
    <w:rsid w:val="00E8678C"/>
    <w:rsid w:val="00E87928"/>
    <w:rsid w:val="00E87934"/>
    <w:rsid w:val="00E87CC0"/>
    <w:rsid w:val="00E87E05"/>
    <w:rsid w:val="00E90E00"/>
    <w:rsid w:val="00E91018"/>
    <w:rsid w:val="00E9173C"/>
    <w:rsid w:val="00E91E72"/>
    <w:rsid w:val="00E92BB9"/>
    <w:rsid w:val="00E92D75"/>
    <w:rsid w:val="00E93CA8"/>
    <w:rsid w:val="00E93E99"/>
    <w:rsid w:val="00E94C31"/>
    <w:rsid w:val="00E95242"/>
    <w:rsid w:val="00E96734"/>
    <w:rsid w:val="00E97B7A"/>
    <w:rsid w:val="00E97CE5"/>
    <w:rsid w:val="00E97D72"/>
    <w:rsid w:val="00EA04E8"/>
    <w:rsid w:val="00EA0EFE"/>
    <w:rsid w:val="00EA200A"/>
    <w:rsid w:val="00EA31C1"/>
    <w:rsid w:val="00EA43B9"/>
    <w:rsid w:val="00EA4F69"/>
    <w:rsid w:val="00EA54C8"/>
    <w:rsid w:val="00EA62C9"/>
    <w:rsid w:val="00EA6710"/>
    <w:rsid w:val="00EA6766"/>
    <w:rsid w:val="00EA6EB3"/>
    <w:rsid w:val="00EA7C97"/>
    <w:rsid w:val="00EA7D9A"/>
    <w:rsid w:val="00EB068E"/>
    <w:rsid w:val="00EB09CE"/>
    <w:rsid w:val="00EB0A57"/>
    <w:rsid w:val="00EB1502"/>
    <w:rsid w:val="00EB15E1"/>
    <w:rsid w:val="00EB2593"/>
    <w:rsid w:val="00EB2EB0"/>
    <w:rsid w:val="00EB33FB"/>
    <w:rsid w:val="00EB3726"/>
    <w:rsid w:val="00EB51BE"/>
    <w:rsid w:val="00EB6211"/>
    <w:rsid w:val="00EB687C"/>
    <w:rsid w:val="00EB6F20"/>
    <w:rsid w:val="00EB6FDC"/>
    <w:rsid w:val="00EB741D"/>
    <w:rsid w:val="00EC082B"/>
    <w:rsid w:val="00EC0B94"/>
    <w:rsid w:val="00EC1FA3"/>
    <w:rsid w:val="00EC273E"/>
    <w:rsid w:val="00EC30D3"/>
    <w:rsid w:val="00EC3A6C"/>
    <w:rsid w:val="00EC3B93"/>
    <w:rsid w:val="00EC448B"/>
    <w:rsid w:val="00EC4D33"/>
    <w:rsid w:val="00EC5E80"/>
    <w:rsid w:val="00EC621E"/>
    <w:rsid w:val="00EC6E71"/>
    <w:rsid w:val="00EC7EDA"/>
    <w:rsid w:val="00ED0176"/>
    <w:rsid w:val="00ED029F"/>
    <w:rsid w:val="00ED030A"/>
    <w:rsid w:val="00ED0DC2"/>
    <w:rsid w:val="00ED0FCF"/>
    <w:rsid w:val="00ED1208"/>
    <w:rsid w:val="00ED1836"/>
    <w:rsid w:val="00ED22CE"/>
    <w:rsid w:val="00ED278B"/>
    <w:rsid w:val="00ED2A97"/>
    <w:rsid w:val="00ED3BD4"/>
    <w:rsid w:val="00ED3CAE"/>
    <w:rsid w:val="00ED4746"/>
    <w:rsid w:val="00ED4B18"/>
    <w:rsid w:val="00ED56DD"/>
    <w:rsid w:val="00ED67CF"/>
    <w:rsid w:val="00ED754A"/>
    <w:rsid w:val="00EE07F3"/>
    <w:rsid w:val="00EE0BF1"/>
    <w:rsid w:val="00EE0D6F"/>
    <w:rsid w:val="00EE13D4"/>
    <w:rsid w:val="00EE1681"/>
    <w:rsid w:val="00EE17BA"/>
    <w:rsid w:val="00EE2887"/>
    <w:rsid w:val="00EE2F60"/>
    <w:rsid w:val="00EE31FF"/>
    <w:rsid w:val="00EE6412"/>
    <w:rsid w:val="00EE75FB"/>
    <w:rsid w:val="00EF0318"/>
    <w:rsid w:val="00EF0816"/>
    <w:rsid w:val="00EF0AF5"/>
    <w:rsid w:val="00EF198C"/>
    <w:rsid w:val="00EF19E6"/>
    <w:rsid w:val="00EF1EF2"/>
    <w:rsid w:val="00EF2506"/>
    <w:rsid w:val="00EF28BD"/>
    <w:rsid w:val="00EF3185"/>
    <w:rsid w:val="00EF3362"/>
    <w:rsid w:val="00EF43C7"/>
    <w:rsid w:val="00EF5D17"/>
    <w:rsid w:val="00EF5DF7"/>
    <w:rsid w:val="00EF623C"/>
    <w:rsid w:val="00EF6B15"/>
    <w:rsid w:val="00EF6EDD"/>
    <w:rsid w:val="00EF74A1"/>
    <w:rsid w:val="00EF76D7"/>
    <w:rsid w:val="00F016C8"/>
    <w:rsid w:val="00F01D77"/>
    <w:rsid w:val="00F020E9"/>
    <w:rsid w:val="00F02360"/>
    <w:rsid w:val="00F02F2C"/>
    <w:rsid w:val="00F03293"/>
    <w:rsid w:val="00F032C3"/>
    <w:rsid w:val="00F03E8F"/>
    <w:rsid w:val="00F03F9C"/>
    <w:rsid w:val="00F046C3"/>
    <w:rsid w:val="00F04B41"/>
    <w:rsid w:val="00F04FEB"/>
    <w:rsid w:val="00F06298"/>
    <w:rsid w:val="00F0684E"/>
    <w:rsid w:val="00F06932"/>
    <w:rsid w:val="00F07075"/>
    <w:rsid w:val="00F07A45"/>
    <w:rsid w:val="00F11B29"/>
    <w:rsid w:val="00F11D21"/>
    <w:rsid w:val="00F11F75"/>
    <w:rsid w:val="00F126B2"/>
    <w:rsid w:val="00F127FB"/>
    <w:rsid w:val="00F13178"/>
    <w:rsid w:val="00F13699"/>
    <w:rsid w:val="00F14999"/>
    <w:rsid w:val="00F1521F"/>
    <w:rsid w:val="00F15355"/>
    <w:rsid w:val="00F15952"/>
    <w:rsid w:val="00F159F4"/>
    <w:rsid w:val="00F1674C"/>
    <w:rsid w:val="00F16BFF"/>
    <w:rsid w:val="00F16D00"/>
    <w:rsid w:val="00F17C76"/>
    <w:rsid w:val="00F201EB"/>
    <w:rsid w:val="00F20220"/>
    <w:rsid w:val="00F20ADB"/>
    <w:rsid w:val="00F20C51"/>
    <w:rsid w:val="00F20F83"/>
    <w:rsid w:val="00F21326"/>
    <w:rsid w:val="00F21E05"/>
    <w:rsid w:val="00F2244C"/>
    <w:rsid w:val="00F22645"/>
    <w:rsid w:val="00F22760"/>
    <w:rsid w:val="00F23DC3"/>
    <w:rsid w:val="00F246B0"/>
    <w:rsid w:val="00F24D18"/>
    <w:rsid w:val="00F256E0"/>
    <w:rsid w:val="00F26360"/>
    <w:rsid w:val="00F2682F"/>
    <w:rsid w:val="00F27528"/>
    <w:rsid w:val="00F27C0D"/>
    <w:rsid w:val="00F27FF7"/>
    <w:rsid w:val="00F30560"/>
    <w:rsid w:val="00F311BB"/>
    <w:rsid w:val="00F320F0"/>
    <w:rsid w:val="00F33156"/>
    <w:rsid w:val="00F33C3F"/>
    <w:rsid w:val="00F349C0"/>
    <w:rsid w:val="00F34BC3"/>
    <w:rsid w:val="00F34C91"/>
    <w:rsid w:val="00F34D26"/>
    <w:rsid w:val="00F3572A"/>
    <w:rsid w:val="00F35BB2"/>
    <w:rsid w:val="00F35F60"/>
    <w:rsid w:val="00F3610E"/>
    <w:rsid w:val="00F36475"/>
    <w:rsid w:val="00F364DA"/>
    <w:rsid w:val="00F36CE2"/>
    <w:rsid w:val="00F36F7F"/>
    <w:rsid w:val="00F402DF"/>
    <w:rsid w:val="00F41B6D"/>
    <w:rsid w:val="00F41CD6"/>
    <w:rsid w:val="00F43212"/>
    <w:rsid w:val="00F433AD"/>
    <w:rsid w:val="00F444C5"/>
    <w:rsid w:val="00F4451E"/>
    <w:rsid w:val="00F450E7"/>
    <w:rsid w:val="00F46561"/>
    <w:rsid w:val="00F4663C"/>
    <w:rsid w:val="00F4689C"/>
    <w:rsid w:val="00F47483"/>
    <w:rsid w:val="00F506E5"/>
    <w:rsid w:val="00F515A7"/>
    <w:rsid w:val="00F517F7"/>
    <w:rsid w:val="00F53274"/>
    <w:rsid w:val="00F53C61"/>
    <w:rsid w:val="00F55C06"/>
    <w:rsid w:val="00F55DDC"/>
    <w:rsid w:val="00F5619F"/>
    <w:rsid w:val="00F56337"/>
    <w:rsid w:val="00F5687D"/>
    <w:rsid w:val="00F56AE5"/>
    <w:rsid w:val="00F572F9"/>
    <w:rsid w:val="00F57494"/>
    <w:rsid w:val="00F60133"/>
    <w:rsid w:val="00F61451"/>
    <w:rsid w:val="00F61810"/>
    <w:rsid w:val="00F618C8"/>
    <w:rsid w:val="00F61D1B"/>
    <w:rsid w:val="00F62432"/>
    <w:rsid w:val="00F62779"/>
    <w:rsid w:val="00F63321"/>
    <w:rsid w:val="00F63325"/>
    <w:rsid w:val="00F64635"/>
    <w:rsid w:val="00F64C10"/>
    <w:rsid w:val="00F650C5"/>
    <w:rsid w:val="00F654D9"/>
    <w:rsid w:val="00F65B18"/>
    <w:rsid w:val="00F65B36"/>
    <w:rsid w:val="00F65F34"/>
    <w:rsid w:val="00F65F7A"/>
    <w:rsid w:val="00F66142"/>
    <w:rsid w:val="00F6620E"/>
    <w:rsid w:val="00F7022D"/>
    <w:rsid w:val="00F7059F"/>
    <w:rsid w:val="00F70985"/>
    <w:rsid w:val="00F72148"/>
    <w:rsid w:val="00F723DA"/>
    <w:rsid w:val="00F72A04"/>
    <w:rsid w:val="00F72A7E"/>
    <w:rsid w:val="00F72D6F"/>
    <w:rsid w:val="00F73DB1"/>
    <w:rsid w:val="00F740C2"/>
    <w:rsid w:val="00F74B13"/>
    <w:rsid w:val="00F75479"/>
    <w:rsid w:val="00F754AF"/>
    <w:rsid w:val="00F7746E"/>
    <w:rsid w:val="00F77D7B"/>
    <w:rsid w:val="00F8013B"/>
    <w:rsid w:val="00F83108"/>
    <w:rsid w:val="00F83219"/>
    <w:rsid w:val="00F83D3E"/>
    <w:rsid w:val="00F83DE1"/>
    <w:rsid w:val="00F83F8D"/>
    <w:rsid w:val="00F859E7"/>
    <w:rsid w:val="00F866F2"/>
    <w:rsid w:val="00F869D9"/>
    <w:rsid w:val="00F871ED"/>
    <w:rsid w:val="00F87266"/>
    <w:rsid w:val="00F87C83"/>
    <w:rsid w:val="00F87DFC"/>
    <w:rsid w:val="00F90395"/>
    <w:rsid w:val="00F903EE"/>
    <w:rsid w:val="00F91047"/>
    <w:rsid w:val="00F91228"/>
    <w:rsid w:val="00F91AC3"/>
    <w:rsid w:val="00F9241A"/>
    <w:rsid w:val="00F92EFD"/>
    <w:rsid w:val="00F9324C"/>
    <w:rsid w:val="00F9342F"/>
    <w:rsid w:val="00F93903"/>
    <w:rsid w:val="00F951F0"/>
    <w:rsid w:val="00F95714"/>
    <w:rsid w:val="00F9628F"/>
    <w:rsid w:val="00F96910"/>
    <w:rsid w:val="00F96D60"/>
    <w:rsid w:val="00F9702C"/>
    <w:rsid w:val="00F975E7"/>
    <w:rsid w:val="00F97A77"/>
    <w:rsid w:val="00F97B1C"/>
    <w:rsid w:val="00F97DDA"/>
    <w:rsid w:val="00FA0AA5"/>
    <w:rsid w:val="00FA1432"/>
    <w:rsid w:val="00FA17A4"/>
    <w:rsid w:val="00FA2B39"/>
    <w:rsid w:val="00FA2DA1"/>
    <w:rsid w:val="00FA3C88"/>
    <w:rsid w:val="00FA436E"/>
    <w:rsid w:val="00FA492C"/>
    <w:rsid w:val="00FA50E5"/>
    <w:rsid w:val="00FA515E"/>
    <w:rsid w:val="00FA60D1"/>
    <w:rsid w:val="00FA727E"/>
    <w:rsid w:val="00FA75C5"/>
    <w:rsid w:val="00FA7CB0"/>
    <w:rsid w:val="00FA7D5D"/>
    <w:rsid w:val="00FB0173"/>
    <w:rsid w:val="00FB0349"/>
    <w:rsid w:val="00FB0CDE"/>
    <w:rsid w:val="00FB1639"/>
    <w:rsid w:val="00FB1B25"/>
    <w:rsid w:val="00FB299C"/>
    <w:rsid w:val="00FB2B97"/>
    <w:rsid w:val="00FB309C"/>
    <w:rsid w:val="00FB3323"/>
    <w:rsid w:val="00FB4482"/>
    <w:rsid w:val="00FB469F"/>
    <w:rsid w:val="00FB484F"/>
    <w:rsid w:val="00FB5730"/>
    <w:rsid w:val="00FB58F2"/>
    <w:rsid w:val="00FB6763"/>
    <w:rsid w:val="00FB6D7D"/>
    <w:rsid w:val="00FB6F0D"/>
    <w:rsid w:val="00FB7143"/>
    <w:rsid w:val="00FC0278"/>
    <w:rsid w:val="00FC1CC1"/>
    <w:rsid w:val="00FC255C"/>
    <w:rsid w:val="00FC3E67"/>
    <w:rsid w:val="00FC43DB"/>
    <w:rsid w:val="00FC4445"/>
    <w:rsid w:val="00FC466E"/>
    <w:rsid w:val="00FC5341"/>
    <w:rsid w:val="00FC5958"/>
    <w:rsid w:val="00FC76A4"/>
    <w:rsid w:val="00FC796C"/>
    <w:rsid w:val="00FC7980"/>
    <w:rsid w:val="00FD0920"/>
    <w:rsid w:val="00FD13CE"/>
    <w:rsid w:val="00FD175A"/>
    <w:rsid w:val="00FD2758"/>
    <w:rsid w:val="00FD2DBB"/>
    <w:rsid w:val="00FD2FC8"/>
    <w:rsid w:val="00FD423F"/>
    <w:rsid w:val="00FD58C8"/>
    <w:rsid w:val="00FD5AAC"/>
    <w:rsid w:val="00FD6547"/>
    <w:rsid w:val="00FD687F"/>
    <w:rsid w:val="00FD6A2A"/>
    <w:rsid w:val="00FE0030"/>
    <w:rsid w:val="00FE0C64"/>
    <w:rsid w:val="00FE1394"/>
    <w:rsid w:val="00FE2192"/>
    <w:rsid w:val="00FE28C8"/>
    <w:rsid w:val="00FE36C1"/>
    <w:rsid w:val="00FE3A44"/>
    <w:rsid w:val="00FE4081"/>
    <w:rsid w:val="00FE5138"/>
    <w:rsid w:val="00FE536D"/>
    <w:rsid w:val="00FE5E3F"/>
    <w:rsid w:val="00FE648A"/>
    <w:rsid w:val="00FE7862"/>
    <w:rsid w:val="00FE7B42"/>
    <w:rsid w:val="00FE7DCE"/>
    <w:rsid w:val="00FF0871"/>
    <w:rsid w:val="00FF256F"/>
    <w:rsid w:val="00FF2891"/>
    <w:rsid w:val="00FF30B2"/>
    <w:rsid w:val="00FF35BF"/>
    <w:rsid w:val="00FF5B5C"/>
    <w:rsid w:val="00FF7620"/>
    <w:rsid w:val="00FF7A55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EED021"/>
  <w15:docId w15:val="{993C712A-127B-4532-9AC6-263E5A55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5AC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B665AC"/>
    <w:rPr>
      <w:i/>
      <w:iCs/>
    </w:rPr>
  </w:style>
  <w:style w:type="character" w:styleId="a4">
    <w:name w:val="Strong"/>
    <w:uiPriority w:val="22"/>
    <w:qFormat/>
    <w:rsid w:val="00B665AC"/>
    <w:rPr>
      <w:b/>
      <w:bCs/>
    </w:rPr>
  </w:style>
  <w:style w:type="paragraph" w:styleId="Web">
    <w:name w:val="Normal (Web)"/>
    <w:basedOn w:val="a"/>
    <w:uiPriority w:val="99"/>
    <w:unhideWhenUsed/>
    <w:rsid w:val="00B665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Hyperlink"/>
    <w:uiPriority w:val="99"/>
    <w:unhideWhenUsed/>
    <w:rsid w:val="00B665AC"/>
    <w:rPr>
      <w:color w:val="0000FF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665AC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7">
    <w:name w:val="吹き出し (文字)"/>
    <w:link w:val="a6"/>
    <w:uiPriority w:val="99"/>
    <w:semiHidden/>
    <w:rsid w:val="00B665AC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paragraph" w:styleId="a8">
    <w:name w:val="header"/>
    <w:basedOn w:val="a"/>
    <w:link w:val="a9"/>
    <w:uiPriority w:val="99"/>
    <w:unhideWhenUsed/>
    <w:rsid w:val="00B665A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link w:val="a8"/>
    <w:uiPriority w:val="99"/>
    <w:rsid w:val="00B665AC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B665A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uiPriority w:val="99"/>
    <w:rsid w:val="00B665AC"/>
    <w:rPr>
      <w:rFonts w:ascii="Century" w:eastAsia="ＭＳ 明朝" w:hAnsi="Century" w:cs="Times New Roman"/>
    </w:rPr>
  </w:style>
  <w:style w:type="character" w:customStyle="1" w:styleId="apple-converted-space">
    <w:name w:val="apple-converted-space"/>
    <w:rsid w:val="00B665AC"/>
  </w:style>
  <w:style w:type="character" w:styleId="ac">
    <w:name w:val="annotation reference"/>
    <w:uiPriority w:val="99"/>
    <w:semiHidden/>
    <w:unhideWhenUsed/>
    <w:rsid w:val="00B665AC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B665AC"/>
    <w:pPr>
      <w:jc w:val="left"/>
    </w:pPr>
  </w:style>
  <w:style w:type="character" w:customStyle="1" w:styleId="ae">
    <w:name w:val="コメント文字列 (文字)"/>
    <w:link w:val="ad"/>
    <w:uiPriority w:val="99"/>
    <w:rsid w:val="00B665AC"/>
    <w:rPr>
      <w:rFonts w:ascii="Century" w:eastAsia="ＭＳ 明朝" w:hAnsi="Century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665AC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B665AC"/>
    <w:rPr>
      <w:rFonts w:ascii="Century" w:eastAsia="ＭＳ 明朝" w:hAnsi="Century" w:cs="Times New Roman"/>
      <w:b/>
      <w:bCs/>
    </w:rPr>
  </w:style>
  <w:style w:type="character" w:customStyle="1" w:styleId="1">
    <w:name w:val="未解決のメンション1"/>
    <w:uiPriority w:val="99"/>
    <w:semiHidden/>
    <w:unhideWhenUsed/>
    <w:rsid w:val="00B665AC"/>
    <w:rPr>
      <w:color w:val="808080"/>
      <w:shd w:val="clear" w:color="auto" w:fill="E6E6E6"/>
    </w:rPr>
  </w:style>
  <w:style w:type="table" w:styleId="af1">
    <w:name w:val="Table Grid"/>
    <w:basedOn w:val="a1"/>
    <w:uiPriority w:val="39"/>
    <w:rsid w:val="00B66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7B3892"/>
    <w:rPr>
      <w:kern w:val="2"/>
      <w:sz w:val="21"/>
      <w:szCs w:val="22"/>
      <w:lang w:val="en-US" w:eastAsia="ja-JP"/>
    </w:rPr>
  </w:style>
  <w:style w:type="character" w:customStyle="1" w:styleId="UnresolvedMention1">
    <w:name w:val="Unresolved Mention1"/>
    <w:basedOn w:val="a0"/>
    <w:uiPriority w:val="99"/>
    <w:semiHidden/>
    <w:unhideWhenUsed/>
    <w:rsid w:val="00FC0278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B62471"/>
    <w:pPr>
      <w:ind w:leftChars="400" w:left="840"/>
    </w:pPr>
  </w:style>
  <w:style w:type="character" w:styleId="af4">
    <w:name w:val="Unresolved Mention"/>
    <w:basedOn w:val="a0"/>
    <w:uiPriority w:val="99"/>
    <w:semiHidden/>
    <w:unhideWhenUsed/>
    <w:rsid w:val="00351CA3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E821F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3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BE6BAF-4BC7-4446-8B9F-BC984855DAF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1E944-1113-4A4B-99E6-65FFCC4AB8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859AE1-9462-4656-BCA3-5CEA46027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964</Words>
  <Characters>4916</Characters>
  <Application>Microsoft Office Word</Application>
  <DocSecurity>0</DocSecurity>
  <Lines>455</Lines>
  <Paragraphs>4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央 上村</dc:creator>
  <cp:lastModifiedBy>上村　清央</cp:lastModifiedBy>
  <cp:revision>11</cp:revision>
  <cp:lastPrinted>2025-11-18T09:43:00Z</cp:lastPrinted>
  <dcterms:created xsi:type="dcterms:W3CDTF">2025-11-02T01:49:00Z</dcterms:created>
  <dcterms:modified xsi:type="dcterms:W3CDTF">2025-11-1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2548671faa943d3b083aac08c6a75c1</vt:lpwstr>
  </property>
  <property fmtid="{D5CDD505-2E9C-101B-9397-08002B2CF9AE}" pid="3" name="TrinkaCustomProp">
    <vt:lpwstr>8ca4922988984430b7e7549c9e02c9db</vt:lpwstr>
  </property>
  <property fmtid="{D5CDD505-2E9C-101B-9397-08002B2CF9AE}" pid="4" name="grammarly_documentId">
    <vt:lpwstr>documentId_8464</vt:lpwstr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DotEnagoUniqueKey">
    <vt:lpwstr>|0515fee856a983d-9592-4e9b-8a1e-a1750852459001-8243c245</vt:lpwstr>
  </property>
</Properties>
</file>